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E48786" w14:textId="64C86176" w:rsidR="009A5299" w:rsidRPr="006B3B96" w:rsidRDefault="00EF6578">
      <w:pPr>
        <w:rPr>
          <w:rFonts w:ascii="Times New Roman" w:hAnsi="Times New Roman" w:cs="Times New Roman"/>
        </w:rPr>
      </w:pPr>
      <w:r w:rsidRPr="00550302">
        <w:rPr>
          <w:rFonts w:ascii="Times New Roman" w:hAnsi="Times New Roman" w:cs="Times New Roman"/>
          <w:b/>
          <w:bCs/>
        </w:rPr>
        <w:t>Table S1</w:t>
      </w:r>
      <w:r w:rsidRPr="006B3B96">
        <w:rPr>
          <w:rFonts w:ascii="Times New Roman" w:hAnsi="Times New Roman" w:cs="Times New Roman"/>
        </w:rPr>
        <w:t xml:space="preserve"> </w:t>
      </w:r>
      <w:r w:rsidR="005342A9">
        <w:rPr>
          <w:rFonts w:ascii="Times New Roman" w:hAnsi="Times New Roman" w:cs="Times New Roman"/>
        </w:rPr>
        <w:t xml:space="preserve">The </w:t>
      </w:r>
      <w:r w:rsidR="005342A9" w:rsidRPr="006B3B96">
        <w:rPr>
          <w:rFonts w:ascii="Times New Roman" w:hAnsi="Times New Roman" w:cs="Times New Roman"/>
        </w:rPr>
        <w:t xml:space="preserve">information </w:t>
      </w:r>
      <w:r w:rsidR="005342A9">
        <w:rPr>
          <w:rFonts w:ascii="Times New Roman" w:hAnsi="Times New Roman" w:cs="Times New Roman"/>
        </w:rPr>
        <w:t>of insect s</w:t>
      </w:r>
      <w:r w:rsidR="005342A9" w:rsidRPr="006B3B96">
        <w:rPr>
          <w:rFonts w:ascii="Times New Roman" w:hAnsi="Times New Roman" w:cs="Times New Roman"/>
        </w:rPr>
        <w:t xml:space="preserve">pecies </w:t>
      </w:r>
      <w:r w:rsidR="005E05E3">
        <w:rPr>
          <w:rFonts w:ascii="Times New Roman" w:hAnsi="Times New Roman" w:cs="Times New Roman"/>
        </w:rPr>
        <w:t xml:space="preserve">used </w:t>
      </w:r>
      <w:r w:rsidRPr="006B3B96">
        <w:rPr>
          <w:rFonts w:ascii="Times New Roman" w:hAnsi="Times New Roman" w:cs="Times New Roman"/>
        </w:rPr>
        <w:t xml:space="preserve">in </w:t>
      </w:r>
      <w:r w:rsidR="000D6564">
        <w:rPr>
          <w:rFonts w:ascii="Times New Roman" w:hAnsi="Times New Roman" w:cs="Times New Roman"/>
        </w:rPr>
        <w:t>p</w:t>
      </w:r>
      <w:r w:rsidR="000D6564" w:rsidRPr="006B3B96">
        <w:rPr>
          <w:rFonts w:ascii="Times New Roman" w:hAnsi="Times New Roman" w:cs="Times New Roman"/>
        </w:rPr>
        <w:t xml:space="preserve">hylogenetic </w:t>
      </w:r>
      <w:r w:rsidRPr="006B3B96">
        <w:rPr>
          <w:rFonts w:ascii="Times New Roman" w:hAnsi="Times New Roman" w:cs="Times New Roman"/>
        </w:rPr>
        <w:t>analysis</w:t>
      </w:r>
      <w:r w:rsidR="005342A9">
        <w:rPr>
          <w:rFonts w:ascii="Times New Roman" w:hAnsi="Times New Roman" w:cs="Times New Roman"/>
        </w:rPr>
        <w:t xml:space="preserve">. </w:t>
      </w:r>
    </w:p>
    <w:tbl>
      <w:tblPr>
        <w:tblStyle w:val="6-3"/>
        <w:tblW w:w="0" w:type="auto"/>
        <w:tblLook w:val="04A0" w:firstRow="1" w:lastRow="0" w:firstColumn="1" w:lastColumn="0" w:noHBand="0" w:noVBand="1"/>
      </w:tblPr>
      <w:tblGrid>
        <w:gridCol w:w="2067"/>
        <w:gridCol w:w="2066"/>
        <w:gridCol w:w="2103"/>
        <w:gridCol w:w="2060"/>
      </w:tblGrid>
      <w:tr w:rsidR="00EF6578" w:rsidRPr="006B3B96" w14:paraId="22C33780" w14:textId="77777777" w:rsidTr="00A639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3015FF" w14:textId="764FD8E3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p</w:t>
            </w:r>
            <w:r w:rsidR="001947BD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</w:t>
            </w:r>
            <w:r w:rsidRPr="006B3B9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ies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C883D9" w14:textId="70406151" w:rsidR="00EF6578" w:rsidRPr="006B3B96" w:rsidRDefault="00622F61" w:rsidP="00A6391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Cs w:val="21"/>
              </w:rPr>
              <w:t>Gene n</w:t>
            </w:r>
            <w:r w:rsidR="00516300" w:rsidRPr="006B3B9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ame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76D5C0" w14:textId="212EA412" w:rsidR="00EF6578" w:rsidRPr="006B3B96" w:rsidRDefault="00EF6578" w:rsidP="00A6391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  <w:shd w:val="clear" w:color="auto" w:fill="FFFFFF"/>
              </w:rPr>
            </w:pPr>
            <w:r w:rsidRPr="006B3B96">
              <w:rPr>
                <w:rFonts w:ascii="Times New Roman" w:hAnsi="Times New Roman" w:cs="Times New Roman"/>
                <w:b w:val="0"/>
                <w:color w:val="auto"/>
                <w:szCs w:val="21"/>
                <w:shd w:val="clear" w:color="auto" w:fill="FFFFFF"/>
              </w:rPr>
              <w:t>Accession</w:t>
            </w:r>
            <w:r w:rsidR="00516300">
              <w:rPr>
                <w:rFonts w:ascii="Times New Roman" w:hAnsi="Times New Roman" w:cs="Times New Roman"/>
                <w:b w:val="0"/>
                <w:color w:val="auto"/>
                <w:szCs w:val="21"/>
                <w:shd w:val="clear" w:color="auto" w:fill="FFFFFF"/>
              </w:rPr>
              <w:t xml:space="preserve"> number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F3103F" w14:textId="77777777" w:rsidR="00EF6578" w:rsidRPr="006B3B96" w:rsidRDefault="009E579C" w:rsidP="009E579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</w:t>
            </w:r>
            <w:r w:rsidR="00EF6578" w:rsidRPr="006B3B9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ngth</w:t>
            </w:r>
            <w:r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 of amino acid</w:t>
            </w:r>
          </w:p>
        </w:tc>
      </w:tr>
      <w:tr w:rsidR="00EF6578" w:rsidRPr="006B3B96" w14:paraId="516CA746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single" w:sz="4" w:space="0" w:color="auto"/>
            </w:tcBorders>
            <w:shd w:val="clear" w:color="auto" w:fill="auto"/>
          </w:tcPr>
          <w:p w14:paraId="3634F195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phis gossypii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shd w:val="clear" w:color="auto" w:fill="auto"/>
          </w:tcPr>
          <w:p w14:paraId="2824B0EE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6CY7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auto"/>
          </w:tcPr>
          <w:p w14:paraId="22A45F19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t>QIU80486.1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</w:tcPr>
          <w:p w14:paraId="16E1043F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03</w:t>
            </w:r>
          </w:p>
        </w:tc>
      </w:tr>
      <w:tr w:rsidR="00EF6578" w:rsidRPr="006B3B96" w14:paraId="727D517B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5059FFB8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phis gossypii</w:t>
            </w:r>
          </w:p>
        </w:tc>
        <w:tc>
          <w:tcPr>
            <w:tcW w:w="2066" w:type="dxa"/>
            <w:shd w:val="clear" w:color="auto" w:fill="auto"/>
          </w:tcPr>
          <w:p w14:paraId="27B42723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6A2</w:t>
            </w:r>
          </w:p>
        </w:tc>
        <w:tc>
          <w:tcPr>
            <w:tcW w:w="2103" w:type="dxa"/>
            <w:shd w:val="clear" w:color="auto" w:fill="auto"/>
          </w:tcPr>
          <w:p w14:paraId="454E35C4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ML23848.1</w:t>
            </w:r>
          </w:p>
        </w:tc>
        <w:tc>
          <w:tcPr>
            <w:tcW w:w="2060" w:type="dxa"/>
            <w:shd w:val="clear" w:color="auto" w:fill="auto"/>
          </w:tcPr>
          <w:p w14:paraId="6471880D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17</w:t>
            </w:r>
          </w:p>
        </w:tc>
      </w:tr>
      <w:tr w:rsidR="00EF6578" w:rsidRPr="006B3B96" w14:paraId="41F60005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4CABD810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phis gossypii</w:t>
            </w:r>
          </w:p>
        </w:tc>
        <w:tc>
          <w:tcPr>
            <w:tcW w:w="2066" w:type="dxa"/>
            <w:shd w:val="clear" w:color="auto" w:fill="auto"/>
          </w:tcPr>
          <w:p w14:paraId="778CCBBB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6CY16</w:t>
            </w:r>
          </w:p>
        </w:tc>
        <w:tc>
          <w:tcPr>
            <w:tcW w:w="2103" w:type="dxa"/>
            <w:shd w:val="clear" w:color="auto" w:fill="auto"/>
          </w:tcPr>
          <w:p w14:paraId="6F70B0AE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TN96005.1</w:t>
            </w:r>
          </w:p>
        </w:tc>
        <w:tc>
          <w:tcPr>
            <w:tcW w:w="2060" w:type="dxa"/>
            <w:shd w:val="clear" w:color="auto" w:fill="auto"/>
          </w:tcPr>
          <w:p w14:paraId="5136E4D7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13</w:t>
            </w:r>
          </w:p>
        </w:tc>
      </w:tr>
      <w:tr w:rsidR="00EF6578" w:rsidRPr="006B3B96" w14:paraId="2A5E817D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156B9995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phis gossypii</w:t>
            </w:r>
          </w:p>
        </w:tc>
        <w:tc>
          <w:tcPr>
            <w:tcW w:w="2066" w:type="dxa"/>
            <w:shd w:val="clear" w:color="auto" w:fill="auto"/>
          </w:tcPr>
          <w:p w14:paraId="5BEFB3D5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6CY13</w:t>
            </w:r>
          </w:p>
        </w:tc>
        <w:tc>
          <w:tcPr>
            <w:tcW w:w="2103" w:type="dxa"/>
            <w:shd w:val="clear" w:color="auto" w:fill="auto"/>
          </w:tcPr>
          <w:p w14:paraId="15D2CFE4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QIU80470.1</w:t>
            </w:r>
          </w:p>
        </w:tc>
        <w:tc>
          <w:tcPr>
            <w:tcW w:w="2060" w:type="dxa"/>
            <w:shd w:val="clear" w:color="auto" w:fill="auto"/>
          </w:tcPr>
          <w:p w14:paraId="537E2BAE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13</w:t>
            </w:r>
          </w:p>
        </w:tc>
      </w:tr>
      <w:tr w:rsidR="00EF6578" w:rsidRPr="006B3B96" w14:paraId="23404F3C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069A52A2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phis gossypii</w:t>
            </w:r>
          </w:p>
        </w:tc>
        <w:tc>
          <w:tcPr>
            <w:tcW w:w="2066" w:type="dxa"/>
            <w:shd w:val="clear" w:color="auto" w:fill="auto"/>
          </w:tcPr>
          <w:p w14:paraId="6960C97F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6CY12</w:t>
            </w:r>
          </w:p>
        </w:tc>
        <w:tc>
          <w:tcPr>
            <w:tcW w:w="2103" w:type="dxa"/>
            <w:shd w:val="clear" w:color="auto" w:fill="auto"/>
          </w:tcPr>
          <w:p w14:paraId="411EF344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TN95995.1</w:t>
            </w:r>
          </w:p>
        </w:tc>
        <w:tc>
          <w:tcPr>
            <w:tcW w:w="2060" w:type="dxa"/>
            <w:shd w:val="clear" w:color="auto" w:fill="auto"/>
          </w:tcPr>
          <w:p w14:paraId="5B674148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11</w:t>
            </w:r>
          </w:p>
        </w:tc>
      </w:tr>
      <w:tr w:rsidR="00EF6578" w:rsidRPr="006B3B96" w14:paraId="46117731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752C6FBC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phis gossypii</w:t>
            </w:r>
          </w:p>
        </w:tc>
        <w:tc>
          <w:tcPr>
            <w:tcW w:w="2066" w:type="dxa"/>
            <w:shd w:val="clear" w:color="auto" w:fill="auto"/>
          </w:tcPr>
          <w:p w14:paraId="44C76F51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6CY18</w:t>
            </w:r>
          </w:p>
        </w:tc>
        <w:tc>
          <w:tcPr>
            <w:tcW w:w="2103" w:type="dxa"/>
            <w:shd w:val="clear" w:color="auto" w:fill="auto"/>
          </w:tcPr>
          <w:p w14:paraId="32063F2F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TN95983.1</w:t>
            </w:r>
          </w:p>
        </w:tc>
        <w:tc>
          <w:tcPr>
            <w:tcW w:w="2060" w:type="dxa"/>
            <w:shd w:val="clear" w:color="auto" w:fill="auto"/>
          </w:tcPr>
          <w:p w14:paraId="34B2AFDD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14</w:t>
            </w:r>
          </w:p>
        </w:tc>
      </w:tr>
      <w:tr w:rsidR="00EF6578" w:rsidRPr="006B3B96" w14:paraId="1343BC85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27167EB3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phis gossypii</w:t>
            </w:r>
          </w:p>
        </w:tc>
        <w:tc>
          <w:tcPr>
            <w:tcW w:w="2066" w:type="dxa"/>
            <w:shd w:val="clear" w:color="auto" w:fill="auto"/>
          </w:tcPr>
          <w:p w14:paraId="25076216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6CY5</w:t>
            </w:r>
          </w:p>
        </w:tc>
        <w:tc>
          <w:tcPr>
            <w:tcW w:w="2103" w:type="dxa"/>
            <w:shd w:val="clear" w:color="auto" w:fill="auto"/>
          </w:tcPr>
          <w:p w14:paraId="274A9D4B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TN95993.1</w:t>
            </w:r>
          </w:p>
        </w:tc>
        <w:tc>
          <w:tcPr>
            <w:tcW w:w="2060" w:type="dxa"/>
            <w:shd w:val="clear" w:color="auto" w:fill="auto"/>
          </w:tcPr>
          <w:p w14:paraId="7480FBAB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09</w:t>
            </w:r>
          </w:p>
        </w:tc>
      </w:tr>
      <w:tr w:rsidR="00EF6578" w:rsidRPr="006B3B96" w14:paraId="008A3F55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28A3F549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phis gossypii</w:t>
            </w:r>
          </w:p>
        </w:tc>
        <w:tc>
          <w:tcPr>
            <w:tcW w:w="2066" w:type="dxa"/>
            <w:shd w:val="clear" w:color="auto" w:fill="auto"/>
          </w:tcPr>
          <w:p w14:paraId="3505C97D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6CY3</w:t>
            </w:r>
          </w:p>
        </w:tc>
        <w:tc>
          <w:tcPr>
            <w:tcW w:w="2103" w:type="dxa"/>
            <w:shd w:val="clear" w:color="auto" w:fill="auto"/>
          </w:tcPr>
          <w:p w14:paraId="3A0F7D54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LC76824.1</w:t>
            </w:r>
          </w:p>
        </w:tc>
        <w:tc>
          <w:tcPr>
            <w:tcW w:w="2060" w:type="dxa"/>
            <w:shd w:val="clear" w:color="auto" w:fill="auto"/>
          </w:tcPr>
          <w:p w14:paraId="7F47CCD7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421</w:t>
            </w:r>
          </w:p>
        </w:tc>
      </w:tr>
      <w:tr w:rsidR="00EF6578" w:rsidRPr="006B3B96" w14:paraId="0EE4F90F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52AC50A8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phis gossypii</w:t>
            </w:r>
          </w:p>
        </w:tc>
        <w:tc>
          <w:tcPr>
            <w:tcW w:w="2066" w:type="dxa"/>
            <w:shd w:val="clear" w:color="auto" w:fill="auto"/>
          </w:tcPr>
          <w:p w14:paraId="379F2063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6CZ1</w:t>
            </w:r>
          </w:p>
        </w:tc>
        <w:tc>
          <w:tcPr>
            <w:tcW w:w="2103" w:type="dxa"/>
            <w:shd w:val="clear" w:color="auto" w:fill="auto"/>
          </w:tcPr>
          <w:p w14:paraId="6EAA55B8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TN96010.1</w:t>
            </w:r>
          </w:p>
        </w:tc>
        <w:tc>
          <w:tcPr>
            <w:tcW w:w="2060" w:type="dxa"/>
            <w:shd w:val="clear" w:color="auto" w:fill="auto"/>
          </w:tcPr>
          <w:p w14:paraId="17A7794B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11</w:t>
            </w:r>
          </w:p>
        </w:tc>
      </w:tr>
      <w:tr w:rsidR="00EF6578" w:rsidRPr="006B3B96" w14:paraId="557F2752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01335A84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phis gossypii</w:t>
            </w:r>
          </w:p>
        </w:tc>
        <w:tc>
          <w:tcPr>
            <w:tcW w:w="2066" w:type="dxa"/>
            <w:shd w:val="clear" w:color="auto" w:fill="auto"/>
          </w:tcPr>
          <w:p w14:paraId="2A2437EC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6CY9</w:t>
            </w:r>
          </w:p>
        </w:tc>
        <w:tc>
          <w:tcPr>
            <w:tcW w:w="2103" w:type="dxa"/>
            <w:shd w:val="clear" w:color="auto" w:fill="auto"/>
          </w:tcPr>
          <w:p w14:paraId="4A821487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TN96007.1</w:t>
            </w:r>
          </w:p>
        </w:tc>
        <w:tc>
          <w:tcPr>
            <w:tcW w:w="2060" w:type="dxa"/>
            <w:shd w:val="clear" w:color="auto" w:fill="auto"/>
          </w:tcPr>
          <w:p w14:paraId="7B5A626F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22</w:t>
            </w:r>
          </w:p>
        </w:tc>
      </w:tr>
      <w:tr w:rsidR="00EF6578" w:rsidRPr="006B3B96" w14:paraId="56502B76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0A145D51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phis gossypii</w:t>
            </w:r>
          </w:p>
        </w:tc>
        <w:tc>
          <w:tcPr>
            <w:tcW w:w="2066" w:type="dxa"/>
            <w:shd w:val="clear" w:color="auto" w:fill="auto"/>
          </w:tcPr>
          <w:p w14:paraId="4A4CAED0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6DD1</w:t>
            </w:r>
          </w:p>
        </w:tc>
        <w:tc>
          <w:tcPr>
            <w:tcW w:w="2103" w:type="dxa"/>
            <w:shd w:val="clear" w:color="auto" w:fill="auto"/>
          </w:tcPr>
          <w:p w14:paraId="7ADB38DA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TN96009.1</w:t>
            </w:r>
          </w:p>
        </w:tc>
        <w:tc>
          <w:tcPr>
            <w:tcW w:w="2060" w:type="dxa"/>
            <w:shd w:val="clear" w:color="auto" w:fill="auto"/>
          </w:tcPr>
          <w:p w14:paraId="4720F47D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12</w:t>
            </w:r>
          </w:p>
        </w:tc>
      </w:tr>
      <w:tr w:rsidR="00EF6578" w:rsidRPr="006B3B96" w14:paraId="4FABDE78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5CA035B7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phis gossypii</w:t>
            </w:r>
          </w:p>
        </w:tc>
        <w:tc>
          <w:tcPr>
            <w:tcW w:w="2066" w:type="dxa"/>
            <w:shd w:val="clear" w:color="auto" w:fill="auto"/>
          </w:tcPr>
          <w:p w14:paraId="0939A43F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6A14</w:t>
            </w:r>
          </w:p>
        </w:tc>
        <w:tc>
          <w:tcPr>
            <w:tcW w:w="2103" w:type="dxa"/>
            <w:shd w:val="clear" w:color="auto" w:fill="auto"/>
          </w:tcPr>
          <w:p w14:paraId="035EB48C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XP_027842428.1</w:t>
            </w:r>
          </w:p>
        </w:tc>
        <w:tc>
          <w:tcPr>
            <w:tcW w:w="2060" w:type="dxa"/>
            <w:shd w:val="clear" w:color="auto" w:fill="auto"/>
          </w:tcPr>
          <w:p w14:paraId="6341000D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17</w:t>
            </w:r>
          </w:p>
        </w:tc>
      </w:tr>
      <w:tr w:rsidR="00EF6578" w:rsidRPr="006B3B96" w14:paraId="7AFA8CF4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0F828314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phis gossypii</w:t>
            </w:r>
          </w:p>
        </w:tc>
        <w:tc>
          <w:tcPr>
            <w:tcW w:w="2066" w:type="dxa"/>
            <w:shd w:val="clear" w:color="auto" w:fill="auto"/>
          </w:tcPr>
          <w:p w14:paraId="1CEB55CF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6DA2</w:t>
            </w:r>
          </w:p>
        </w:tc>
        <w:tc>
          <w:tcPr>
            <w:tcW w:w="2103" w:type="dxa"/>
            <w:shd w:val="clear" w:color="auto" w:fill="auto"/>
          </w:tcPr>
          <w:p w14:paraId="0B479AE1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TN95992.1</w:t>
            </w:r>
          </w:p>
        </w:tc>
        <w:tc>
          <w:tcPr>
            <w:tcW w:w="2060" w:type="dxa"/>
            <w:shd w:val="clear" w:color="auto" w:fill="auto"/>
          </w:tcPr>
          <w:p w14:paraId="550D5173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12</w:t>
            </w:r>
          </w:p>
        </w:tc>
      </w:tr>
      <w:tr w:rsidR="00EF6578" w:rsidRPr="006B3B96" w14:paraId="09FD6443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78FE6738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phis gossypii</w:t>
            </w:r>
          </w:p>
        </w:tc>
        <w:tc>
          <w:tcPr>
            <w:tcW w:w="2066" w:type="dxa"/>
            <w:shd w:val="clear" w:color="auto" w:fill="auto"/>
          </w:tcPr>
          <w:p w14:paraId="52CAD5D7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6DA1</w:t>
            </w:r>
          </w:p>
        </w:tc>
        <w:tc>
          <w:tcPr>
            <w:tcW w:w="2103" w:type="dxa"/>
            <w:shd w:val="clear" w:color="auto" w:fill="auto"/>
          </w:tcPr>
          <w:p w14:paraId="4A7A74BE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TB55047.1</w:t>
            </w:r>
          </w:p>
        </w:tc>
        <w:tc>
          <w:tcPr>
            <w:tcW w:w="2060" w:type="dxa"/>
            <w:shd w:val="clear" w:color="auto" w:fill="auto"/>
          </w:tcPr>
          <w:p w14:paraId="56DD7C7B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10</w:t>
            </w:r>
          </w:p>
        </w:tc>
      </w:tr>
      <w:tr w:rsidR="00EF6578" w:rsidRPr="006B3B96" w14:paraId="03EC7F6A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58FC0F31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phis gossypii</w:t>
            </w:r>
          </w:p>
        </w:tc>
        <w:tc>
          <w:tcPr>
            <w:tcW w:w="2066" w:type="dxa"/>
            <w:shd w:val="clear" w:color="auto" w:fill="auto"/>
          </w:tcPr>
          <w:p w14:paraId="58DFB51F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6A13</w:t>
            </w:r>
          </w:p>
        </w:tc>
        <w:tc>
          <w:tcPr>
            <w:tcW w:w="2103" w:type="dxa"/>
            <w:shd w:val="clear" w:color="auto" w:fill="auto"/>
          </w:tcPr>
          <w:p w14:paraId="19345CCD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XP_027849945.1</w:t>
            </w:r>
          </w:p>
        </w:tc>
        <w:tc>
          <w:tcPr>
            <w:tcW w:w="2060" w:type="dxa"/>
            <w:shd w:val="clear" w:color="auto" w:fill="auto"/>
          </w:tcPr>
          <w:p w14:paraId="08D8E597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19</w:t>
            </w:r>
          </w:p>
        </w:tc>
      </w:tr>
      <w:tr w:rsidR="00EF6578" w:rsidRPr="006B3B96" w14:paraId="0E752B17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22E0C9C5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phis gossypii</w:t>
            </w:r>
          </w:p>
        </w:tc>
        <w:tc>
          <w:tcPr>
            <w:tcW w:w="2066" w:type="dxa"/>
            <w:shd w:val="clear" w:color="auto" w:fill="auto"/>
          </w:tcPr>
          <w:p w14:paraId="24A95040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6DC1</w:t>
            </w:r>
          </w:p>
        </w:tc>
        <w:tc>
          <w:tcPr>
            <w:tcW w:w="2103" w:type="dxa"/>
            <w:shd w:val="clear" w:color="auto" w:fill="auto"/>
          </w:tcPr>
          <w:p w14:paraId="0E787E3F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TN96001.1</w:t>
            </w:r>
          </w:p>
        </w:tc>
        <w:tc>
          <w:tcPr>
            <w:tcW w:w="2060" w:type="dxa"/>
            <w:shd w:val="clear" w:color="auto" w:fill="auto"/>
          </w:tcPr>
          <w:p w14:paraId="3F8FE5F1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21</w:t>
            </w:r>
          </w:p>
        </w:tc>
      </w:tr>
      <w:tr w:rsidR="00EF6578" w:rsidRPr="006B3B96" w14:paraId="4FD53237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4002D158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phis gossypii</w:t>
            </w:r>
          </w:p>
        </w:tc>
        <w:tc>
          <w:tcPr>
            <w:tcW w:w="2066" w:type="dxa"/>
            <w:shd w:val="clear" w:color="auto" w:fill="auto"/>
          </w:tcPr>
          <w:p w14:paraId="4725FB74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6DB1</w:t>
            </w:r>
          </w:p>
        </w:tc>
        <w:tc>
          <w:tcPr>
            <w:tcW w:w="2103" w:type="dxa"/>
            <w:shd w:val="clear" w:color="auto" w:fill="auto"/>
          </w:tcPr>
          <w:p w14:paraId="172C6CDB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TN95990.1</w:t>
            </w:r>
          </w:p>
        </w:tc>
        <w:tc>
          <w:tcPr>
            <w:tcW w:w="2060" w:type="dxa"/>
            <w:shd w:val="clear" w:color="auto" w:fill="auto"/>
          </w:tcPr>
          <w:p w14:paraId="1E58CDA0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13</w:t>
            </w:r>
          </w:p>
        </w:tc>
      </w:tr>
      <w:tr w:rsidR="00EF6578" w:rsidRPr="006B3B96" w14:paraId="7AA32C04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40F43F92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phis gossypii</w:t>
            </w:r>
          </w:p>
        </w:tc>
        <w:tc>
          <w:tcPr>
            <w:tcW w:w="2066" w:type="dxa"/>
            <w:shd w:val="clear" w:color="auto" w:fill="auto"/>
          </w:tcPr>
          <w:p w14:paraId="7537AAD6" w14:textId="77777777" w:rsidR="00EF6578" w:rsidRPr="006B3B96" w:rsidRDefault="00EF6578" w:rsidP="00A63913">
            <w:pPr>
              <w:tabs>
                <w:tab w:val="center" w:pos="929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4CK1</w:t>
            </w:r>
          </w:p>
        </w:tc>
        <w:tc>
          <w:tcPr>
            <w:tcW w:w="2103" w:type="dxa"/>
            <w:shd w:val="clear" w:color="auto" w:fill="auto"/>
          </w:tcPr>
          <w:p w14:paraId="73A1DC09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TN96011.1</w:t>
            </w:r>
          </w:p>
        </w:tc>
        <w:tc>
          <w:tcPr>
            <w:tcW w:w="2060" w:type="dxa"/>
            <w:shd w:val="clear" w:color="auto" w:fill="auto"/>
          </w:tcPr>
          <w:p w14:paraId="23832EB2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08</w:t>
            </w:r>
          </w:p>
        </w:tc>
      </w:tr>
      <w:tr w:rsidR="00EF6578" w:rsidRPr="006B3B96" w14:paraId="764ED56A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60DC8EFC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phis gossypii</w:t>
            </w:r>
          </w:p>
        </w:tc>
        <w:tc>
          <w:tcPr>
            <w:tcW w:w="2066" w:type="dxa"/>
            <w:shd w:val="clear" w:color="auto" w:fill="auto"/>
          </w:tcPr>
          <w:p w14:paraId="08664B5E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380C6</w:t>
            </w:r>
          </w:p>
        </w:tc>
        <w:tc>
          <w:tcPr>
            <w:tcW w:w="2103" w:type="dxa"/>
            <w:shd w:val="clear" w:color="auto" w:fill="auto"/>
          </w:tcPr>
          <w:p w14:paraId="57660540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TN95989.1</w:t>
            </w:r>
          </w:p>
        </w:tc>
        <w:tc>
          <w:tcPr>
            <w:tcW w:w="2060" w:type="dxa"/>
            <w:shd w:val="clear" w:color="auto" w:fill="auto"/>
          </w:tcPr>
          <w:p w14:paraId="7FE4599D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46</w:t>
            </w:r>
          </w:p>
        </w:tc>
      </w:tr>
      <w:tr w:rsidR="00EF6578" w:rsidRPr="006B3B96" w14:paraId="43832D45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495E4D9A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phis gossypii</w:t>
            </w:r>
          </w:p>
        </w:tc>
        <w:tc>
          <w:tcPr>
            <w:tcW w:w="2066" w:type="dxa"/>
            <w:shd w:val="clear" w:color="auto" w:fill="auto"/>
          </w:tcPr>
          <w:p w14:paraId="41D3DDCB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4G51</w:t>
            </w:r>
          </w:p>
        </w:tc>
        <w:tc>
          <w:tcPr>
            <w:tcW w:w="2103" w:type="dxa"/>
            <w:shd w:val="clear" w:color="auto" w:fill="auto"/>
          </w:tcPr>
          <w:p w14:paraId="77F08E35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TN95994.1</w:t>
            </w:r>
          </w:p>
        </w:tc>
        <w:tc>
          <w:tcPr>
            <w:tcW w:w="2060" w:type="dxa"/>
            <w:shd w:val="clear" w:color="auto" w:fill="auto"/>
          </w:tcPr>
          <w:p w14:paraId="628C82CF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66</w:t>
            </w:r>
          </w:p>
        </w:tc>
      </w:tr>
      <w:tr w:rsidR="00EF6578" w:rsidRPr="006B3B96" w14:paraId="0EC40C01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1A6C8364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phis gossypii</w:t>
            </w:r>
          </w:p>
        </w:tc>
        <w:tc>
          <w:tcPr>
            <w:tcW w:w="2066" w:type="dxa"/>
            <w:shd w:val="clear" w:color="auto" w:fill="auto"/>
          </w:tcPr>
          <w:p w14:paraId="4FF94634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4CJ1</w:t>
            </w:r>
          </w:p>
        </w:tc>
        <w:tc>
          <w:tcPr>
            <w:tcW w:w="2103" w:type="dxa"/>
            <w:shd w:val="clear" w:color="auto" w:fill="auto"/>
          </w:tcPr>
          <w:p w14:paraId="29071F8B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TN96006.1</w:t>
            </w:r>
          </w:p>
        </w:tc>
        <w:tc>
          <w:tcPr>
            <w:tcW w:w="2060" w:type="dxa"/>
            <w:shd w:val="clear" w:color="auto" w:fill="auto"/>
          </w:tcPr>
          <w:p w14:paraId="1151EB7E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26</w:t>
            </w:r>
          </w:p>
        </w:tc>
      </w:tr>
      <w:tr w:rsidR="00EF6578" w:rsidRPr="006B3B96" w14:paraId="5A44ED98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120D43EE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phis gossypii</w:t>
            </w:r>
          </w:p>
        </w:tc>
        <w:tc>
          <w:tcPr>
            <w:tcW w:w="2066" w:type="dxa"/>
            <w:shd w:val="clear" w:color="auto" w:fill="auto"/>
          </w:tcPr>
          <w:p w14:paraId="21F3B277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4CJ2</w:t>
            </w:r>
          </w:p>
        </w:tc>
        <w:tc>
          <w:tcPr>
            <w:tcW w:w="2103" w:type="dxa"/>
            <w:shd w:val="clear" w:color="auto" w:fill="auto"/>
          </w:tcPr>
          <w:p w14:paraId="1D125121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TN95991.1</w:t>
            </w:r>
          </w:p>
        </w:tc>
        <w:tc>
          <w:tcPr>
            <w:tcW w:w="2060" w:type="dxa"/>
            <w:shd w:val="clear" w:color="auto" w:fill="auto"/>
          </w:tcPr>
          <w:p w14:paraId="62BF26EB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09</w:t>
            </w:r>
          </w:p>
        </w:tc>
      </w:tr>
      <w:tr w:rsidR="00EF6578" w:rsidRPr="006B3B96" w14:paraId="3C707009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215BD376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phis gossypii</w:t>
            </w:r>
          </w:p>
        </w:tc>
        <w:tc>
          <w:tcPr>
            <w:tcW w:w="2066" w:type="dxa"/>
            <w:shd w:val="clear" w:color="auto" w:fill="auto"/>
          </w:tcPr>
          <w:p w14:paraId="5ACC1747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4CJ3</w:t>
            </w:r>
          </w:p>
        </w:tc>
        <w:tc>
          <w:tcPr>
            <w:tcW w:w="2103" w:type="dxa"/>
            <w:shd w:val="clear" w:color="auto" w:fill="auto"/>
          </w:tcPr>
          <w:p w14:paraId="62A5EE96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TN95997.1</w:t>
            </w:r>
          </w:p>
        </w:tc>
        <w:tc>
          <w:tcPr>
            <w:tcW w:w="2060" w:type="dxa"/>
            <w:shd w:val="clear" w:color="auto" w:fill="auto"/>
          </w:tcPr>
          <w:p w14:paraId="12BECAA2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11</w:t>
            </w:r>
          </w:p>
        </w:tc>
      </w:tr>
      <w:tr w:rsidR="00EF6578" w:rsidRPr="006B3B96" w14:paraId="4B55DB2A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4086D22D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phis gossypii</w:t>
            </w:r>
          </w:p>
        </w:tc>
        <w:tc>
          <w:tcPr>
            <w:tcW w:w="2066" w:type="dxa"/>
            <w:shd w:val="clear" w:color="auto" w:fill="auto"/>
          </w:tcPr>
          <w:p w14:paraId="0F39D813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353B1</w:t>
            </w:r>
          </w:p>
        </w:tc>
        <w:tc>
          <w:tcPr>
            <w:tcW w:w="2103" w:type="dxa"/>
            <w:shd w:val="clear" w:color="auto" w:fill="auto"/>
          </w:tcPr>
          <w:p w14:paraId="39230E92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TN95999.1</w:t>
            </w:r>
          </w:p>
        </w:tc>
        <w:tc>
          <w:tcPr>
            <w:tcW w:w="2060" w:type="dxa"/>
            <w:shd w:val="clear" w:color="auto" w:fill="auto"/>
          </w:tcPr>
          <w:p w14:paraId="10F2BD53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418</w:t>
            </w:r>
          </w:p>
        </w:tc>
      </w:tr>
      <w:tr w:rsidR="00EF6578" w:rsidRPr="006B3B96" w14:paraId="71FD55E7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37C5B512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phis gossypii</w:t>
            </w:r>
          </w:p>
        </w:tc>
        <w:tc>
          <w:tcPr>
            <w:tcW w:w="2066" w:type="dxa"/>
            <w:shd w:val="clear" w:color="auto" w:fill="auto"/>
          </w:tcPr>
          <w:p w14:paraId="36C05313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302A1</w:t>
            </w:r>
          </w:p>
        </w:tc>
        <w:tc>
          <w:tcPr>
            <w:tcW w:w="2103" w:type="dxa"/>
            <w:shd w:val="clear" w:color="auto" w:fill="auto"/>
          </w:tcPr>
          <w:p w14:paraId="0B3FCA16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XP_027853688.1</w:t>
            </w:r>
          </w:p>
        </w:tc>
        <w:tc>
          <w:tcPr>
            <w:tcW w:w="2060" w:type="dxa"/>
            <w:shd w:val="clear" w:color="auto" w:fill="auto"/>
          </w:tcPr>
          <w:p w14:paraId="29385ABA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499</w:t>
            </w:r>
          </w:p>
        </w:tc>
      </w:tr>
      <w:tr w:rsidR="00EF6578" w:rsidRPr="006B3B96" w14:paraId="02E48F03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1ED571EF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phis gossypii</w:t>
            </w:r>
          </w:p>
        </w:tc>
        <w:tc>
          <w:tcPr>
            <w:tcW w:w="2066" w:type="dxa"/>
            <w:shd w:val="clear" w:color="auto" w:fill="auto"/>
          </w:tcPr>
          <w:p w14:paraId="7D80B0C4" w14:textId="77777777" w:rsidR="00EF6578" w:rsidRPr="006B3B96" w:rsidRDefault="00EF6578" w:rsidP="00A63913">
            <w:pPr>
              <w:tabs>
                <w:tab w:val="center" w:pos="929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301A1</w:t>
            </w:r>
          </w:p>
        </w:tc>
        <w:tc>
          <w:tcPr>
            <w:tcW w:w="2103" w:type="dxa"/>
            <w:shd w:val="clear" w:color="auto" w:fill="auto"/>
          </w:tcPr>
          <w:p w14:paraId="4D0A5254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TN96002.1</w:t>
            </w:r>
          </w:p>
        </w:tc>
        <w:tc>
          <w:tcPr>
            <w:tcW w:w="2060" w:type="dxa"/>
            <w:shd w:val="clear" w:color="auto" w:fill="auto"/>
          </w:tcPr>
          <w:p w14:paraId="20053590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25</w:t>
            </w:r>
          </w:p>
        </w:tc>
      </w:tr>
      <w:tr w:rsidR="00EF6578" w:rsidRPr="006B3B96" w14:paraId="5A479DAE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154F1453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phis gossypii</w:t>
            </w:r>
          </w:p>
        </w:tc>
        <w:tc>
          <w:tcPr>
            <w:tcW w:w="2066" w:type="dxa"/>
            <w:shd w:val="clear" w:color="auto" w:fill="auto"/>
          </w:tcPr>
          <w:p w14:paraId="15CB6A68" w14:textId="77777777" w:rsidR="00EF6578" w:rsidRPr="006B3B96" w:rsidRDefault="00EF6578" w:rsidP="00A63913">
            <w:pPr>
              <w:tabs>
                <w:tab w:val="center" w:pos="929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49A1</w:t>
            </w:r>
          </w:p>
        </w:tc>
        <w:tc>
          <w:tcPr>
            <w:tcW w:w="2103" w:type="dxa"/>
            <w:shd w:val="clear" w:color="auto" w:fill="auto"/>
          </w:tcPr>
          <w:p w14:paraId="37BDCF61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XP_027845570.1</w:t>
            </w:r>
          </w:p>
        </w:tc>
        <w:tc>
          <w:tcPr>
            <w:tcW w:w="2060" w:type="dxa"/>
            <w:shd w:val="clear" w:color="auto" w:fill="auto"/>
          </w:tcPr>
          <w:p w14:paraId="07C98D8A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17</w:t>
            </w:r>
          </w:p>
        </w:tc>
      </w:tr>
      <w:tr w:rsidR="00EF6578" w:rsidRPr="006B3B96" w14:paraId="51995E97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0878FF0C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phis gossypii</w:t>
            </w:r>
          </w:p>
        </w:tc>
        <w:tc>
          <w:tcPr>
            <w:tcW w:w="2066" w:type="dxa"/>
            <w:shd w:val="clear" w:color="auto" w:fill="auto"/>
          </w:tcPr>
          <w:p w14:paraId="24DD12E1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306A1</w:t>
            </w:r>
          </w:p>
        </w:tc>
        <w:tc>
          <w:tcPr>
            <w:tcW w:w="2103" w:type="dxa"/>
            <w:shd w:val="clear" w:color="auto" w:fill="auto"/>
          </w:tcPr>
          <w:p w14:paraId="5029F8F6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XP_027853760.1</w:t>
            </w:r>
          </w:p>
        </w:tc>
        <w:tc>
          <w:tcPr>
            <w:tcW w:w="2060" w:type="dxa"/>
            <w:shd w:val="clear" w:color="auto" w:fill="auto"/>
          </w:tcPr>
          <w:p w14:paraId="7540CA2F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488</w:t>
            </w:r>
          </w:p>
        </w:tc>
      </w:tr>
      <w:tr w:rsidR="00EF6578" w:rsidRPr="006B3B96" w14:paraId="7A3DE170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03CEA7E4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lastRenderedPageBreak/>
              <w:t>Aphis gossypii</w:t>
            </w:r>
          </w:p>
        </w:tc>
        <w:tc>
          <w:tcPr>
            <w:tcW w:w="2066" w:type="dxa"/>
            <w:shd w:val="clear" w:color="auto" w:fill="auto"/>
          </w:tcPr>
          <w:p w14:paraId="2A0B91EC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18A1</w:t>
            </w:r>
          </w:p>
        </w:tc>
        <w:tc>
          <w:tcPr>
            <w:tcW w:w="2103" w:type="dxa"/>
            <w:shd w:val="clear" w:color="auto" w:fill="auto"/>
          </w:tcPr>
          <w:p w14:paraId="18E9D823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TN96000.1</w:t>
            </w:r>
          </w:p>
        </w:tc>
        <w:tc>
          <w:tcPr>
            <w:tcW w:w="2060" w:type="dxa"/>
            <w:shd w:val="clear" w:color="auto" w:fill="auto"/>
          </w:tcPr>
          <w:p w14:paraId="5E15828A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12</w:t>
            </w:r>
          </w:p>
        </w:tc>
      </w:tr>
      <w:tr w:rsidR="00EF6578" w:rsidRPr="006B3B96" w14:paraId="4197C9B6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32FE88D0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phis gossypii</w:t>
            </w:r>
          </w:p>
        </w:tc>
        <w:tc>
          <w:tcPr>
            <w:tcW w:w="2066" w:type="dxa"/>
            <w:shd w:val="clear" w:color="auto" w:fill="auto"/>
          </w:tcPr>
          <w:p w14:paraId="69D3689B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307A1</w:t>
            </w:r>
          </w:p>
        </w:tc>
        <w:tc>
          <w:tcPr>
            <w:tcW w:w="2103" w:type="dxa"/>
            <w:shd w:val="clear" w:color="auto" w:fill="auto"/>
          </w:tcPr>
          <w:p w14:paraId="6E60E25D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XP_027848023.1</w:t>
            </w:r>
          </w:p>
        </w:tc>
        <w:tc>
          <w:tcPr>
            <w:tcW w:w="2060" w:type="dxa"/>
            <w:shd w:val="clear" w:color="auto" w:fill="auto"/>
          </w:tcPr>
          <w:p w14:paraId="15D904BF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27</w:t>
            </w:r>
          </w:p>
        </w:tc>
      </w:tr>
      <w:tr w:rsidR="00EF6578" w:rsidRPr="006B3B96" w14:paraId="019693E3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7722190A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phis gossypii</w:t>
            </w:r>
          </w:p>
        </w:tc>
        <w:tc>
          <w:tcPr>
            <w:tcW w:w="2066" w:type="dxa"/>
            <w:shd w:val="clear" w:color="auto" w:fill="auto"/>
          </w:tcPr>
          <w:p w14:paraId="7227913C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303A1</w:t>
            </w:r>
          </w:p>
        </w:tc>
        <w:tc>
          <w:tcPr>
            <w:tcW w:w="2103" w:type="dxa"/>
            <w:shd w:val="clear" w:color="auto" w:fill="auto"/>
          </w:tcPr>
          <w:p w14:paraId="72FBADB2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XP_027844048.1</w:t>
            </w:r>
          </w:p>
        </w:tc>
        <w:tc>
          <w:tcPr>
            <w:tcW w:w="2060" w:type="dxa"/>
            <w:shd w:val="clear" w:color="auto" w:fill="auto"/>
          </w:tcPr>
          <w:p w14:paraId="3C436C17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499</w:t>
            </w:r>
          </w:p>
        </w:tc>
      </w:tr>
      <w:tr w:rsidR="00EF6578" w:rsidRPr="006B3B96" w14:paraId="63421DEB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08B423AA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cyrthosiphon pisum</w:t>
            </w:r>
          </w:p>
        </w:tc>
        <w:tc>
          <w:tcPr>
            <w:tcW w:w="2066" w:type="dxa"/>
            <w:shd w:val="clear" w:color="auto" w:fill="auto"/>
          </w:tcPr>
          <w:p w14:paraId="01C8ED15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6A2</w:t>
            </w:r>
          </w:p>
        </w:tc>
        <w:tc>
          <w:tcPr>
            <w:tcW w:w="2103" w:type="dxa"/>
            <w:shd w:val="clear" w:color="auto" w:fill="auto"/>
          </w:tcPr>
          <w:p w14:paraId="143BDFB6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XP_001947920.1</w:t>
            </w:r>
          </w:p>
        </w:tc>
        <w:tc>
          <w:tcPr>
            <w:tcW w:w="2060" w:type="dxa"/>
            <w:shd w:val="clear" w:color="auto" w:fill="auto"/>
          </w:tcPr>
          <w:p w14:paraId="5802173B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19</w:t>
            </w:r>
          </w:p>
        </w:tc>
      </w:tr>
      <w:tr w:rsidR="00EF6578" w:rsidRPr="006B3B96" w14:paraId="6BC4FBB8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7A829CAE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cyrthosiphon pisum</w:t>
            </w:r>
          </w:p>
        </w:tc>
        <w:tc>
          <w:tcPr>
            <w:tcW w:w="2066" w:type="dxa"/>
            <w:shd w:val="clear" w:color="auto" w:fill="auto"/>
          </w:tcPr>
          <w:p w14:paraId="7FC1B705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6k1</w:t>
            </w:r>
          </w:p>
        </w:tc>
        <w:tc>
          <w:tcPr>
            <w:tcW w:w="2103" w:type="dxa"/>
            <w:shd w:val="clear" w:color="auto" w:fill="auto"/>
          </w:tcPr>
          <w:p w14:paraId="459725BD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XP_001948421.1</w:t>
            </w:r>
          </w:p>
        </w:tc>
        <w:tc>
          <w:tcPr>
            <w:tcW w:w="2060" w:type="dxa"/>
            <w:shd w:val="clear" w:color="auto" w:fill="auto"/>
          </w:tcPr>
          <w:p w14:paraId="528FA54A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14</w:t>
            </w:r>
          </w:p>
        </w:tc>
      </w:tr>
      <w:tr w:rsidR="00EF6578" w:rsidRPr="006B3B96" w14:paraId="315233E7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7EF9BB00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cyrthosiphon pisum</w:t>
            </w:r>
          </w:p>
        </w:tc>
        <w:tc>
          <w:tcPr>
            <w:tcW w:w="2066" w:type="dxa"/>
            <w:shd w:val="clear" w:color="auto" w:fill="auto"/>
          </w:tcPr>
          <w:p w14:paraId="4D87E443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6A13</w:t>
            </w:r>
          </w:p>
        </w:tc>
        <w:tc>
          <w:tcPr>
            <w:tcW w:w="2103" w:type="dxa"/>
            <w:shd w:val="clear" w:color="auto" w:fill="auto"/>
          </w:tcPr>
          <w:p w14:paraId="714CC284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NP_001353126.1</w:t>
            </w:r>
          </w:p>
        </w:tc>
        <w:tc>
          <w:tcPr>
            <w:tcW w:w="2060" w:type="dxa"/>
            <w:shd w:val="clear" w:color="auto" w:fill="auto"/>
          </w:tcPr>
          <w:p w14:paraId="28CF3C8A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12</w:t>
            </w:r>
          </w:p>
        </w:tc>
      </w:tr>
      <w:tr w:rsidR="00EF6578" w:rsidRPr="006B3B96" w14:paraId="3D84B2A5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399E007B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cyrthosiphon pisum</w:t>
            </w:r>
          </w:p>
        </w:tc>
        <w:tc>
          <w:tcPr>
            <w:tcW w:w="2066" w:type="dxa"/>
            <w:shd w:val="clear" w:color="auto" w:fill="auto"/>
          </w:tcPr>
          <w:p w14:paraId="7D85472C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6A14</w:t>
            </w:r>
          </w:p>
        </w:tc>
        <w:tc>
          <w:tcPr>
            <w:tcW w:w="2103" w:type="dxa"/>
            <w:shd w:val="clear" w:color="auto" w:fill="auto"/>
          </w:tcPr>
          <w:p w14:paraId="7D0850AD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XP_029344865.1</w:t>
            </w:r>
          </w:p>
        </w:tc>
        <w:tc>
          <w:tcPr>
            <w:tcW w:w="2060" w:type="dxa"/>
            <w:shd w:val="clear" w:color="auto" w:fill="auto"/>
          </w:tcPr>
          <w:p w14:paraId="430BFA0E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12</w:t>
            </w:r>
          </w:p>
        </w:tc>
      </w:tr>
      <w:tr w:rsidR="00EF6578" w:rsidRPr="006B3B96" w14:paraId="56828B3E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26C62954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cyrthosiphon pisum</w:t>
            </w:r>
          </w:p>
        </w:tc>
        <w:tc>
          <w:tcPr>
            <w:tcW w:w="2066" w:type="dxa"/>
            <w:shd w:val="clear" w:color="auto" w:fill="auto"/>
          </w:tcPr>
          <w:p w14:paraId="1B2C36A3" w14:textId="77777777" w:rsidR="00EF6578" w:rsidRPr="006B3B96" w:rsidRDefault="00EF6578" w:rsidP="00A63913">
            <w:pPr>
              <w:tabs>
                <w:tab w:val="center" w:pos="929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4C1</w:t>
            </w:r>
          </w:p>
        </w:tc>
        <w:tc>
          <w:tcPr>
            <w:tcW w:w="2103" w:type="dxa"/>
            <w:shd w:val="clear" w:color="auto" w:fill="auto"/>
          </w:tcPr>
          <w:p w14:paraId="0A38CAC2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XP_029342720.1</w:t>
            </w:r>
          </w:p>
        </w:tc>
        <w:tc>
          <w:tcPr>
            <w:tcW w:w="2060" w:type="dxa"/>
            <w:shd w:val="clear" w:color="auto" w:fill="auto"/>
          </w:tcPr>
          <w:p w14:paraId="3FC72927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32</w:t>
            </w:r>
          </w:p>
        </w:tc>
      </w:tr>
      <w:tr w:rsidR="00EF6578" w:rsidRPr="006B3B96" w14:paraId="19CC318C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6924ADB3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cyrthosiphon pisum</w:t>
            </w:r>
          </w:p>
        </w:tc>
        <w:tc>
          <w:tcPr>
            <w:tcW w:w="2066" w:type="dxa"/>
            <w:shd w:val="clear" w:color="auto" w:fill="auto"/>
          </w:tcPr>
          <w:p w14:paraId="3F28A69C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4G15</w:t>
            </w:r>
          </w:p>
        </w:tc>
        <w:tc>
          <w:tcPr>
            <w:tcW w:w="2103" w:type="dxa"/>
            <w:shd w:val="clear" w:color="auto" w:fill="auto"/>
          </w:tcPr>
          <w:p w14:paraId="158C8ECF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NP_001352059.1</w:t>
            </w:r>
          </w:p>
        </w:tc>
        <w:tc>
          <w:tcPr>
            <w:tcW w:w="2060" w:type="dxa"/>
            <w:shd w:val="clear" w:color="auto" w:fill="auto"/>
          </w:tcPr>
          <w:p w14:paraId="4C4F5066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17</w:t>
            </w:r>
          </w:p>
        </w:tc>
      </w:tr>
      <w:tr w:rsidR="00EF6578" w:rsidRPr="006B3B96" w14:paraId="5A3C8AB1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49958F31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cyrthosiphon pisum</w:t>
            </w:r>
          </w:p>
        </w:tc>
        <w:tc>
          <w:tcPr>
            <w:tcW w:w="2066" w:type="dxa"/>
            <w:shd w:val="clear" w:color="auto" w:fill="auto"/>
          </w:tcPr>
          <w:p w14:paraId="09A321A5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315A1</w:t>
            </w:r>
          </w:p>
        </w:tc>
        <w:tc>
          <w:tcPr>
            <w:tcW w:w="2103" w:type="dxa"/>
            <w:shd w:val="clear" w:color="auto" w:fill="auto"/>
          </w:tcPr>
          <w:p w14:paraId="524E7E6C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XP_001944183.2</w:t>
            </w:r>
          </w:p>
        </w:tc>
        <w:tc>
          <w:tcPr>
            <w:tcW w:w="2060" w:type="dxa"/>
            <w:shd w:val="clear" w:color="auto" w:fill="auto"/>
          </w:tcPr>
          <w:p w14:paraId="2854DA04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477</w:t>
            </w:r>
          </w:p>
        </w:tc>
      </w:tr>
      <w:tr w:rsidR="00EF6578" w:rsidRPr="006B3B96" w14:paraId="6F0F47A6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5FA18DD4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cyrthosiphon pisum</w:t>
            </w:r>
          </w:p>
        </w:tc>
        <w:tc>
          <w:tcPr>
            <w:tcW w:w="2066" w:type="dxa"/>
            <w:shd w:val="clear" w:color="auto" w:fill="auto"/>
          </w:tcPr>
          <w:p w14:paraId="53CADC93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301A1</w:t>
            </w:r>
          </w:p>
        </w:tc>
        <w:tc>
          <w:tcPr>
            <w:tcW w:w="2103" w:type="dxa"/>
            <w:shd w:val="clear" w:color="auto" w:fill="auto"/>
          </w:tcPr>
          <w:p w14:paraId="287CD616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XP_001948959.2</w:t>
            </w:r>
          </w:p>
        </w:tc>
        <w:tc>
          <w:tcPr>
            <w:tcW w:w="2060" w:type="dxa"/>
            <w:shd w:val="clear" w:color="auto" w:fill="auto"/>
          </w:tcPr>
          <w:p w14:paraId="582DC5EF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45</w:t>
            </w:r>
          </w:p>
        </w:tc>
      </w:tr>
      <w:tr w:rsidR="00EF6578" w:rsidRPr="006B3B96" w14:paraId="5C557AD2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383CA5BD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cyrthosiphon pisum</w:t>
            </w:r>
          </w:p>
        </w:tc>
        <w:tc>
          <w:tcPr>
            <w:tcW w:w="2066" w:type="dxa"/>
            <w:shd w:val="clear" w:color="auto" w:fill="auto"/>
          </w:tcPr>
          <w:p w14:paraId="09AF1603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49A1</w:t>
            </w:r>
          </w:p>
        </w:tc>
        <w:tc>
          <w:tcPr>
            <w:tcW w:w="2103" w:type="dxa"/>
            <w:shd w:val="clear" w:color="auto" w:fill="auto"/>
          </w:tcPr>
          <w:p w14:paraId="1CEC161B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XP_001946744.2</w:t>
            </w:r>
          </w:p>
        </w:tc>
        <w:tc>
          <w:tcPr>
            <w:tcW w:w="2060" w:type="dxa"/>
            <w:shd w:val="clear" w:color="auto" w:fill="auto"/>
          </w:tcPr>
          <w:p w14:paraId="2818D94F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17</w:t>
            </w:r>
          </w:p>
        </w:tc>
      </w:tr>
      <w:tr w:rsidR="00EF6578" w:rsidRPr="006B3B96" w14:paraId="03468E25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5655C34C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cyrthosiphon pisum</w:t>
            </w:r>
          </w:p>
        </w:tc>
        <w:tc>
          <w:tcPr>
            <w:tcW w:w="2066" w:type="dxa"/>
            <w:shd w:val="clear" w:color="auto" w:fill="auto"/>
          </w:tcPr>
          <w:p w14:paraId="333221DD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306A1</w:t>
            </w:r>
          </w:p>
        </w:tc>
        <w:tc>
          <w:tcPr>
            <w:tcW w:w="2103" w:type="dxa"/>
            <w:shd w:val="clear" w:color="auto" w:fill="auto"/>
          </w:tcPr>
          <w:p w14:paraId="2549DA4D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XP_029346824.1</w:t>
            </w:r>
          </w:p>
        </w:tc>
        <w:tc>
          <w:tcPr>
            <w:tcW w:w="2060" w:type="dxa"/>
            <w:shd w:val="clear" w:color="auto" w:fill="auto"/>
          </w:tcPr>
          <w:p w14:paraId="1D488C99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492</w:t>
            </w:r>
          </w:p>
        </w:tc>
      </w:tr>
      <w:tr w:rsidR="00EF6578" w:rsidRPr="006B3B96" w14:paraId="322B52FF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44C7DCA3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cyrthosiphon pisum</w:t>
            </w:r>
          </w:p>
        </w:tc>
        <w:tc>
          <w:tcPr>
            <w:tcW w:w="2066" w:type="dxa"/>
            <w:shd w:val="clear" w:color="auto" w:fill="auto"/>
          </w:tcPr>
          <w:p w14:paraId="42681FBA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18A1</w:t>
            </w:r>
          </w:p>
        </w:tc>
        <w:tc>
          <w:tcPr>
            <w:tcW w:w="2103" w:type="dxa"/>
            <w:shd w:val="clear" w:color="auto" w:fill="auto"/>
          </w:tcPr>
          <w:p w14:paraId="2F95EA21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XP_001947923.1</w:t>
            </w:r>
          </w:p>
        </w:tc>
        <w:tc>
          <w:tcPr>
            <w:tcW w:w="2060" w:type="dxa"/>
            <w:shd w:val="clear" w:color="auto" w:fill="auto"/>
          </w:tcPr>
          <w:p w14:paraId="2543B960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12</w:t>
            </w:r>
          </w:p>
        </w:tc>
      </w:tr>
      <w:tr w:rsidR="00EF6578" w:rsidRPr="006B3B96" w14:paraId="04B177C9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431BC02D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cyrthosiphon pisum</w:t>
            </w:r>
          </w:p>
        </w:tc>
        <w:tc>
          <w:tcPr>
            <w:tcW w:w="2066" w:type="dxa"/>
            <w:shd w:val="clear" w:color="auto" w:fill="auto"/>
          </w:tcPr>
          <w:p w14:paraId="1AA85963" w14:textId="77777777" w:rsidR="00EF6578" w:rsidRPr="006B3B96" w:rsidRDefault="00EF6578" w:rsidP="00A63913">
            <w:pPr>
              <w:tabs>
                <w:tab w:val="center" w:pos="929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303A1</w:t>
            </w:r>
          </w:p>
        </w:tc>
        <w:tc>
          <w:tcPr>
            <w:tcW w:w="2103" w:type="dxa"/>
            <w:shd w:val="clear" w:color="auto" w:fill="auto"/>
          </w:tcPr>
          <w:p w14:paraId="4779F90A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XP_001951093.1</w:t>
            </w:r>
          </w:p>
        </w:tc>
        <w:tc>
          <w:tcPr>
            <w:tcW w:w="2060" w:type="dxa"/>
            <w:shd w:val="clear" w:color="auto" w:fill="auto"/>
          </w:tcPr>
          <w:p w14:paraId="2D53D8D0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00</w:t>
            </w:r>
          </w:p>
        </w:tc>
      </w:tr>
      <w:tr w:rsidR="00EF6578" w:rsidRPr="006B3B96" w14:paraId="3AD11761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274D13CB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bookmarkStart w:id="0" w:name="OLE_LINK1"/>
            <w:bookmarkStart w:id="1" w:name="OLE_LINK2"/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  <w:bookmarkEnd w:id="0"/>
            <w:bookmarkEnd w:id="1"/>
          </w:p>
        </w:tc>
        <w:tc>
          <w:tcPr>
            <w:tcW w:w="2066" w:type="dxa"/>
            <w:shd w:val="clear" w:color="auto" w:fill="auto"/>
          </w:tcPr>
          <w:p w14:paraId="52FD07F2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6AX1v2</w:t>
            </w:r>
          </w:p>
        </w:tc>
        <w:tc>
          <w:tcPr>
            <w:tcW w:w="2103" w:type="dxa"/>
            <w:shd w:val="clear" w:color="auto" w:fill="auto"/>
          </w:tcPr>
          <w:p w14:paraId="5026A767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IW79981.1</w:t>
            </w:r>
          </w:p>
        </w:tc>
        <w:tc>
          <w:tcPr>
            <w:tcW w:w="2060" w:type="dxa"/>
            <w:shd w:val="clear" w:color="auto" w:fill="auto"/>
          </w:tcPr>
          <w:p w14:paraId="75F1081C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14</w:t>
            </w:r>
          </w:p>
        </w:tc>
      </w:tr>
      <w:tr w:rsidR="00EF6578" w:rsidRPr="006B3B96" w14:paraId="67A8BB4A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027AABCD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371D767E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3115A1</w:t>
            </w:r>
          </w:p>
        </w:tc>
        <w:tc>
          <w:tcPr>
            <w:tcW w:w="2103" w:type="dxa"/>
            <w:shd w:val="clear" w:color="auto" w:fill="auto"/>
          </w:tcPr>
          <w:p w14:paraId="0057A143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IW79991.1</w:t>
            </w:r>
          </w:p>
        </w:tc>
        <w:tc>
          <w:tcPr>
            <w:tcW w:w="2060" w:type="dxa"/>
            <w:shd w:val="clear" w:color="auto" w:fill="auto"/>
          </w:tcPr>
          <w:p w14:paraId="3CD23785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476</w:t>
            </w:r>
          </w:p>
        </w:tc>
      </w:tr>
      <w:tr w:rsidR="00EF6578" w:rsidRPr="006B3B96" w14:paraId="57CCF694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4F25E32B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7B88C7ED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6CW1v2</w:t>
            </w:r>
          </w:p>
        </w:tc>
        <w:tc>
          <w:tcPr>
            <w:tcW w:w="2103" w:type="dxa"/>
            <w:shd w:val="clear" w:color="auto" w:fill="auto"/>
          </w:tcPr>
          <w:p w14:paraId="496AD119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IW79985.1</w:t>
            </w:r>
          </w:p>
        </w:tc>
        <w:tc>
          <w:tcPr>
            <w:tcW w:w="2060" w:type="dxa"/>
            <w:shd w:val="clear" w:color="auto" w:fill="auto"/>
          </w:tcPr>
          <w:p w14:paraId="21E48B9E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40</w:t>
            </w:r>
          </w:p>
        </w:tc>
      </w:tr>
      <w:tr w:rsidR="00EF6578" w:rsidRPr="006B3B96" w14:paraId="55BBC7E7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6D1C5EDC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7470089E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6FL4</w:t>
            </w:r>
          </w:p>
        </w:tc>
        <w:tc>
          <w:tcPr>
            <w:tcW w:w="2103" w:type="dxa"/>
            <w:shd w:val="clear" w:color="auto" w:fill="auto"/>
          </w:tcPr>
          <w:p w14:paraId="0907886B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IW79989.1</w:t>
            </w:r>
          </w:p>
        </w:tc>
        <w:tc>
          <w:tcPr>
            <w:tcW w:w="2060" w:type="dxa"/>
            <w:shd w:val="clear" w:color="auto" w:fill="auto"/>
          </w:tcPr>
          <w:p w14:paraId="01091D75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32</w:t>
            </w:r>
          </w:p>
        </w:tc>
      </w:tr>
      <w:tr w:rsidR="00EF6578" w:rsidRPr="006B3B96" w14:paraId="3EA3C5C0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1FF0BDD1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71AEB225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6FL3</w:t>
            </w:r>
          </w:p>
        </w:tc>
        <w:tc>
          <w:tcPr>
            <w:tcW w:w="2103" w:type="dxa"/>
            <w:shd w:val="clear" w:color="auto" w:fill="auto"/>
          </w:tcPr>
          <w:p w14:paraId="55F5309F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IW79990.1</w:t>
            </w:r>
          </w:p>
        </w:tc>
        <w:tc>
          <w:tcPr>
            <w:tcW w:w="2060" w:type="dxa"/>
            <w:shd w:val="clear" w:color="auto" w:fill="auto"/>
          </w:tcPr>
          <w:p w14:paraId="3A573547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30</w:t>
            </w:r>
          </w:p>
        </w:tc>
      </w:tr>
      <w:tr w:rsidR="00EF6578" w:rsidRPr="006B3B96" w14:paraId="2D013D3F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2BE6323D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39221FAF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6AY1v2</w:t>
            </w:r>
          </w:p>
        </w:tc>
        <w:tc>
          <w:tcPr>
            <w:tcW w:w="2103" w:type="dxa"/>
            <w:shd w:val="clear" w:color="auto" w:fill="auto"/>
          </w:tcPr>
          <w:p w14:paraId="6D264806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QCI55729.1</w:t>
            </w:r>
          </w:p>
        </w:tc>
        <w:tc>
          <w:tcPr>
            <w:tcW w:w="2060" w:type="dxa"/>
            <w:shd w:val="clear" w:color="auto" w:fill="auto"/>
          </w:tcPr>
          <w:p w14:paraId="70A60B02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07</w:t>
            </w:r>
          </w:p>
        </w:tc>
      </w:tr>
      <w:tr w:rsidR="00EF6578" w:rsidRPr="006B3B96" w14:paraId="1D6E85EC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2397548F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7F93AE0A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6FK2</w:t>
            </w:r>
          </w:p>
        </w:tc>
        <w:tc>
          <w:tcPr>
            <w:tcW w:w="2103" w:type="dxa"/>
            <w:shd w:val="clear" w:color="auto" w:fill="auto"/>
          </w:tcPr>
          <w:p w14:paraId="5F88A965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IW79987.1</w:t>
            </w:r>
          </w:p>
        </w:tc>
        <w:tc>
          <w:tcPr>
            <w:tcW w:w="2060" w:type="dxa"/>
            <w:shd w:val="clear" w:color="auto" w:fill="auto"/>
          </w:tcPr>
          <w:p w14:paraId="18D779F6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14</w:t>
            </w:r>
          </w:p>
        </w:tc>
      </w:tr>
      <w:tr w:rsidR="00EF6578" w:rsidRPr="006B3B96" w14:paraId="602EC0E1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34146103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0CDA855D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6CS1v2</w:t>
            </w:r>
          </w:p>
        </w:tc>
        <w:tc>
          <w:tcPr>
            <w:tcW w:w="2103" w:type="dxa"/>
            <w:shd w:val="clear" w:color="auto" w:fill="auto"/>
          </w:tcPr>
          <w:p w14:paraId="363AE906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IW79984.1</w:t>
            </w:r>
          </w:p>
        </w:tc>
        <w:tc>
          <w:tcPr>
            <w:tcW w:w="2060" w:type="dxa"/>
            <w:shd w:val="clear" w:color="auto" w:fill="auto"/>
          </w:tcPr>
          <w:p w14:paraId="0D0A536A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12</w:t>
            </w:r>
          </w:p>
        </w:tc>
      </w:tr>
      <w:tr w:rsidR="00EF6578" w:rsidRPr="006B3B96" w14:paraId="4DBDFB54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7CAA5A7E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2E5E7D0D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6ER1v2</w:t>
            </w:r>
          </w:p>
        </w:tc>
        <w:tc>
          <w:tcPr>
            <w:tcW w:w="2103" w:type="dxa"/>
            <w:shd w:val="clear" w:color="auto" w:fill="auto"/>
          </w:tcPr>
          <w:p w14:paraId="79F01723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UT13965.1</w:t>
            </w:r>
          </w:p>
        </w:tc>
        <w:tc>
          <w:tcPr>
            <w:tcW w:w="2060" w:type="dxa"/>
            <w:shd w:val="clear" w:color="auto" w:fill="auto"/>
          </w:tcPr>
          <w:p w14:paraId="0AB49B7F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07</w:t>
            </w:r>
          </w:p>
        </w:tc>
      </w:tr>
      <w:tr w:rsidR="00EF6578" w:rsidRPr="006B3B96" w14:paraId="484FC370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0C5F9518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49E76973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6BD12</w:t>
            </w:r>
          </w:p>
        </w:tc>
        <w:tc>
          <w:tcPr>
            <w:tcW w:w="2103" w:type="dxa"/>
            <w:shd w:val="clear" w:color="auto" w:fill="auto"/>
          </w:tcPr>
          <w:p w14:paraId="4DC52F4D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IW79983.1</w:t>
            </w:r>
          </w:p>
        </w:tc>
        <w:tc>
          <w:tcPr>
            <w:tcW w:w="2060" w:type="dxa"/>
            <w:shd w:val="clear" w:color="auto" w:fill="auto"/>
          </w:tcPr>
          <w:p w14:paraId="20B4849A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02</w:t>
            </w:r>
          </w:p>
        </w:tc>
      </w:tr>
      <w:tr w:rsidR="00EF6578" w:rsidRPr="006B3B96" w14:paraId="6EF5D60E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37098212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02CFB2FA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6FU1</w:t>
            </w:r>
          </w:p>
        </w:tc>
        <w:tc>
          <w:tcPr>
            <w:tcW w:w="2103" w:type="dxa"/>
            <w:shd w:val="clear" w:color="auto" w:fill="auto"/>
          </w:tcPr>
          <w:p w14:paraId="7511CA67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IW79992.1</w:t>
            </w:r>
          </w:p>
        </w:tc>
        <w:tc>
          <w:tcPr>
            <w:tcW w:w="2060" w:type="dxa"/>
            <w:shd w:val="clear" w:color="auto" w:fill="auto"/>
          </w:tcPr>
          <w:p w14:paraId="468ECA5B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09</w:t>
            </w:r>
          </w:p>
        </w:tc>
      </w:tr>
      <w:tr w:rsidR="00EF6578" w:rsidRPr="006B3B96" w14:paraId="2DE320B8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6821BE7C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71958E5C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427A1</w:t>
            </w:r>
          </w:p>
        </w:tc>
        <w:tc>
          <w:tcPr>
            <w:tcW w:w="2103" w:type="dxa"/>
            <w:shd w:val="clear" w:color="auto" w:fill="auto"/>
          </w:tcPr>
          <w:p w14:paraId="11834E2B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IW79993.1</w:t>
            </w:r>
          </w:p>
        </w:tc>
        <w:tc>
          <w:tcPr>
            <w:tcW w:w="2060" w:type="dxa"/>
            <w:shd w:val="clear" w:color="auto" w:fill="auto"/>
          </w:tcPr>
          <w:p w14:paraId="755A8D14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03</w:t>
            </w:r>
          </w:p>
        </w:tc>
      </w:tr>
      <w:tr w:rsidR="00EF6578" w:rsidRPr="006B3B96" w14:paraId="52ED0546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7D6AEE69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0A491B7F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418A1v2</w:t>
            </w:r>
          </w:p>
        </w:tc>
        <w:tc>
          <w:tcPr>
            <w:tcW w:w="2103" w:type="dxa"/>
            <w:shd w:val="clear" w:color="auto" w:fill="auto"/>
          </w:tcPr>
          <w:p w14:paraId="31B09999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IW79994.1</w:t>
            </w:r>
          </w:p>
        </w:tc>
        <w:tc>
          <w:tcPr>
            <w:tcW w:w="2060" w:type="dxa"/>
            <w:shd w:val="clear" w:color="auto" w:fill="auto"/>
          </w:tcPr>
          <w:p w14:paraId="5F0160D7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00</w:t>
            </w:r>
          </w:p>
        </w:tc>
      </w:tr>
      <w:tr w:rsidR="00EF6578" w:rsidRPr="006B3B96" w14:paraId="7FF117E7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69F04138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4102E5AC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417A2</w:t>
            </w:r>
          </w:p>
        </w:tc>
        <w:tc>
          <w:tcPr>
            <w:tcW w:w="2103" w:type="dxa"/>
            <w:shd w:val="clear" w:color="auto" w:fill="auto"/>
          </w:tcPr>
          <w:p w14:paraId="2731D9A4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IW79995.1</w:t>
            </w:r>
          </w:p>
        </w:tc>
        <w:tc>
          <w:tcPr>
            <w:tcW w:w="2060" w:type="dxa"/>
            <w:shd w:val="clear" w:color="auto" w:fill="auto"/>
          </w:tcPr>
          <w:p w14:paraId="3E774078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03</w:t>
            </w:r>
          </w:p>
        </w:tc>
      </w:tr>
      <w:tr w:rsidR="00EF6578" w:rsidRPr="006B3B96" w14:paraId="743740F4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5F2EF0BA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26D5FA7F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417A1v2</w:t>
            </w:r>
          </w:p>
        </w:tc>
        <w:tc>
          <w:tcPr>
            <w:tcW w:w="2103" w:type="dxa"/>
            <w:shd w:val="clear" w:color="auto" w:fill="auto"/>
          </w:tcPr>
          <w:p w14:paraId="79F79554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EK01115.1</w:t>
            </w:r>
          </w:p>
        </w:tc>
        <w:tc>
          <w:tcPr>
            <w:tcW w:w="2060" w:type="dxa"/>
            <w:shd w:val="clear" w:color="auto" w:fill="auto"/>
          </w:tcPr>
          <w:p w14:paraId="2A28A463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486</w:t>
            </w:r>
          </w:p>
        </w:tc>
      </w:tr>
      <w:tr w:rsidR="00EF6578" w:rsidRPr="006B3B96" w14:paraId="2F271446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06C3CC6D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lastRenderedPageBreak/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208627C6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417A3</w:t>
            </w:r>
          </w:p>
        </w:tc>
        <w:tc>
          <w:tcPr>
            <w:tcW w:w="2103" w:type="dxa"/>
            <w:shd w:val="clear" w:color="auto" w:fill="auto"/>
          </w:tcPr>
          <w:p w14:paraId="55B096EB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IW80012.1</w:t>
            </w:r>
          </w:p>
        </w:tc>
        <w:tc>
          <w:tcPr>
            <w:tcW w:w="2060" w:type="dxa"/>
            <w:shd w:val="clear" w:color="auto" w:fill="auto"/>
          </w:tcPr>
          <w:p w14:paraId="729A93DA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461</w:t>
            </w:r>
          </w:p>
        </w:tc>
      </w:tr>
      <w:tr w:rsidR="00EF6578" w:rsidRPr="006B3B96" w14:paraId="2F5B6E19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0941817F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3111A43A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417B1</w:t>
            </w:r>
          </w:p>
        </w:tc>
        <w:tc>
          <w:tcPr>
            <w:tcW w:w="2103" w:type="dxa"/>
            <w:shd w:val="clear" w:color="auto" w:fill="auto"/>
          </w:tcPr>
          <w:p w14:paraId="0CD61CAA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IW80015.1</w:t>
            </w:r>
          </w:p>
        </w:tc>
        <w:tc>
          <w:tcPr>
            <w:tcW w:w="2060" w:type="dxa"/>
            <w:shd w:val="clear" w:color="auto" w:fill="auto"/>
          </w:tcPr>
          <w:p w14:paraId="0D166633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15</w:t>
            </w:r>
          </w:p>
        </w:tc>
      </w:tr>
      <w:tr w:rsidR="00EF6578" w:rsidRPr="006B3B96" w14:paraId="74B459D3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619B7811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245A0CDA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425A1</w:t>
            </w:r>
          </w:p>
        </w:tc>
        <w:tc>
          <w:tcPr>
            <w:tcW w:w="2103" w:type="dxa"/>
            <w:shd w:val="clear" w:color="auto" w:fill="auto"/>
          </w:tcPr>
          <w:p w14:paraId="2DABD785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IW80018.1</w:t>
            </w:r>
          </w:p>
        </w:tc>
        <w:tc>
          <w:tcPr>
            <w:tcW w:w="2060" w:type="dxa"/>
            <w:shd w:val="clear" w:color="auto" w:fill="auto"/>
          </w:tcPr>
          <w:p w14:paraId="3477D85E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13</w:t>
            </w:r>
          </w:p>
        </w:tc>
      </w:tr>
      <w:tr w:rsidR="00EF6578" w:rsidRPr="006B3B96" w14:paraId="5F80F11C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45E6DF06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4506CE42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425B1</w:t>
            </w:r>
          </w:p>
        </w:tc>
        <w:tc>
          <w:tcPr>
            <w:tcW w:w="2103" w:type="dxa"/>
            <w:shd w:val="clear" w:color="auto" w:fill="auto"/>
          </w:tcPr>
          <w:p w14:paraId="31239517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IW80020.1</w:t>
            </w:r>
          </w:p>
        </w:tc>
        <w:tc>
          <w:tcPr>
            <w:tcW w:w="2060" w:type="dxa"/>
            <w:shd w:val="clear" w:color="auto" w:fill="auto"/>
          </w:tcPr>
          <w:p w14:paraId="3D1B6866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22</w:t>
            </w:r>
          </w:p>
        </w:tc>
      </w:tr>
      <w:tr w:rsidR="00EF6578" w:rsidRPr="006B3B96" w14:paraId="3A06281D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70AEBA20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7A276099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380C10</w:t>
            </w:r>
          </w:p>
        </w:tc>
        <w:tc>
          <w:tcPr>
            <w:tcW w:w="2103" w:type="dxa"/>
            <w:shd w:val="clear" w:color="auto" w:fill="auto"/>
          </w:tcPr>
          <w:p w14:paraId="53B1BAE7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IW79998.1</w:t>
            </w:r>
          </w:p>
        </w:tc>
        <w:tc>
          <w:tcPr>
            <w:tcW w:w="2060" w:type="dxa"/>
            <w:shd w:val="clear" w:color="auto" w:fill="auto"/>
          </w:tcPr>
          <w:p w14:paraId="645C0A5B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47</w:t>
            </w:r>
          </w:p>
        </w:tc>
      </w:tr>
      <w:tr w:rsidR="00EF6578" w:rsidRPr="006B3B96" w14:paraId="43307D4C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193DBF52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70E17E02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4FB2</w:t>
            </w:r>
          </w:p>
        </w:tc>
        <w:tc>
          <w:tcPr>
            <w:tcW w:w="2103" w:type="dxa"/>
            <w:shd w:val="clear" w:color="auto" w:fill="auto"/>
          </w:tcPr>
          <w:p w14:paraId="15AC0F09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IW80011.1</w:t>
            </w:r>
          </w:p>
        </w:tc>
        <w:tc>
          <w:tcPr>
            <w:tcW w:w="2060" w:type="dxa"/>
            <w:shd w:val="clear" w:color="auto" w:fill="auto"/>
          </w:tcPr>
          <w:p w14:paraId="04C98CF0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09</w:t>
            </w:r>
          </w:p>
        </w:tc>
      </w:tr>
      <w:tr w:rsidR="00EF6578" w:rsidRPr="006B3B96" w14:paraId="0BCACD16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3643A999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5CCE1604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4C61v2</w:t>
            </w:r>
          </w:p>
        </w:tc>
        <w:tc>
          <w:tcPr>
            <w:tcW w:w="2103" w:type="dxa"/>
            <w:shd w:val="clear" w:color="auto" w:fill="auto"/>
          </w:tcPr>
          <w:p w14:paraId="692F8393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IW80000.1</w:t>
            </w:r>
          </w:p>
        </w:tc>
        <w:tc>
          <w:tcPr>
            <w:tcW w:w="2060" w:type="dxa"/>
            <w:shd w:val="clear" w:color="auto" w:fill="auto"/>
          </w:tcPr>
          <w:p w14:paraId="5ED77C5C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05</w:t>
            </w:r>
          </w:p>
        </w:tc>
      </w:tr>
      <w:tr w:rsidR="00EF6578" w:rsidRPr="006B3B96" w14:paraId="4081D8B0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7E2A7B89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3ED23FF7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4C76</w:t>
            </w:r>
          </w:p>
        </w:tc>
        <w:tc>
          <w:tcPr>
            <w:tcW w:w="2103" w:type="dxa"/>
            <w:shd w:val="clear" w:color="auto" w:fill="auto"/>
          </w:tcPr>
          <w:p w14:paraId="22ECB0B0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IW80001.1</w:t>
            </w:r>
          </w:p>
        </w:tc>
        <w:tc>
          <w:tcPr>
            <w:tcW w:w="2060" w:type="dxa"/>
            <w:shd w:val="clear" w:color="auto" w:fill="auto"/>
          </w:tcPr>
          <w:p w14:paraId="6D430E20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12</w:t>
            </w:r>
          </w:p>
        </w:tc>
      </w:tr>
      <w:tr w:rsidR="00EF6578" w:rsidRPr="006B3B96" w14:paraId="4F718B00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5062A38A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7328C989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4C62v2</w:t>
            </w:r>
          </w:p>
        </w:tc>
        <w:tc>
          <w:tcPr>
            <w:tcW w:w="2103" w:type="dxa"/>
            <w:shd w:val="clear" w:color="auto" w:fill="auto"/>
          </w:tcPr>
          <w:p w14:paraId="7EC875E4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IW80002.1</w:t>
            </w:r>
          </w:p>
        </w:tc>
        <w:tc>
          <w:tcPr>
            <w:tcW w:w="2060" w:type="dxa"/>
            <w:shd w:val="clear" w:color="auto" w:fill="auto"/>
          </w:tcPr>
          <w:p w14:paraId="6B5FA609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20</w:t>
            </w:r>
          </w:p>
        </w:tc>
      </w:tr>
      <w:tr w:rsidR="00EF6578" w:rsidRPr="006B3B96" w14:paraId="7CA462F1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51EE4FD9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3E7A114C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4C77</w:t>
            </w:r>
          </w:p>
        </w:tc>
        <w:tc>
          <w:tcPr>
            <w:tcW w:w="2103" w:type="dxa"/>
            <w:shd w:val="clear" w:color="auto" w:fill="auto"/>
          </w:tcPr>
          <w:p w14:paraId="6BF665CD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IW79997.1</w:t>
            </w:r>
          </w:p>
        </w:tc>
        <w:tc>
          <w:tcPr>
            <w:tcW w:w="2060" w:type="dxa"/>
            <w:shd w:val="clear" w:color="auto" w:fill="auto"/>
          </w:tcPr>
          <w:p w14:paraId="66AC5777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09</w:t>
            </w:r>
          </w:p>
        </w:tc>
      </w:tr>
      <w:tr w:rsidR="00EF6578" w:rsidRPr="006B3B96" w14:paraId="3D4D2503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4974BB46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1E4152DC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4C78</w:t>
            </w:r>
          </w:p>
        </w:tc>
        <w:tc>
          <w:tcPr>
            <w:tcW w:w="2103" w:type="dxa"/>
            <w:shd w:val="clear" w:color="auto" w:fill="auto"/>
          </w:tcPr>
          <w:p w14:paraId="4B148103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IW79999.1</w:t>
            </w:r>
          </w:p>
        </w:tc>
        <w:tc>
          <w:tcPr>
            <w:tcW w:w="2060" w:type="dxa"/>
            <w:shd w:val="clear" w:color="auto" w:fill="auto"/>
          </w:tcPr>
          <w:p w14:paraId="6CA627AE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89</w:t>
            </w:r>
          </w:p>
        </w:tc>
      </w:tr>
      <w:tr w:rsidR="00EF6578" w:rsidRPr="006B3B96" w14:paraId="4E55FBDA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5391C605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1A66972B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4DC1</w:t>
            </w:r>
          </w:p>
        </w:tc>
        <w:tc>
          <w:tcPr>
            <w:tcW w:w="2103" w:type="dxa"/>
            <w:shd w:val="clear" w:color="auto" w:fill="auto"/>
          </w:tcPr>
          <w:p w14:paraId="6CC20EEE" w14:textId="77777777" w:rsidR="00EF6578" w:rsidRPr="006B3B96" w:rsidRDefault="00EF6578" w:rsidP="00A63913">
            <w:pPr>
              <w:widowControl/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6B3B96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AIW80006.1</w:t>
            </w:r>
          </w:p>
        </w:tc>
        <w:tc>
          <w:tcPr>
            <w:tcW w:w="2060" w:type="dxa"/>
            <w:shd w:val="clear" w:color="auto" w:fill="auto"/>
          </w:tcPr>
          <w:p w14:paraId="6BC3B725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02</w:t>
            </w:r>
          </w:p>
        </w:tc>
      </w:tr>
      <w:tr w:rsidR="00EF6578" w:rsidRPr="006B3B96" w14:paraId="46228810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53ABCC4F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00C9E50B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4DD1</w:t>
            </w:r>
          </w:p>
        </w:tc>
        <w:tc>
          <w:tcPr>
            <w:tcW w:w="2103" w:type="dxa"/>
            <w:shd w:val="clear" w:color="auto" w:fill="auto"/>
          </w:tcPr>
          <w:p w14:paraId="5C649184" w14:textId="77777777" w:rsidR="00EF6578" w:rsidRPr="006B3B96" w:rsidRDefault="00EF6578" w:rsidP="00A63913">
            <w:pPr>
              <w:widowControl/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6B3B96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AIW80007.1</w:t>
            </w:r>
          </w:p>
        </w:tc>
        <w:tc>
          <w:tcPr>
            <w:tcW w:w="2060" w:type="dxa"/>
            <w:shd w:val="clear" w:color="auto" w:fill="auto"/>
          </w:tcPr>
          <w:p w14:paraId="192F497A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23</w:t>
            </w:r>
          </w:p>
        </w:tc>
      </w:tr>
      <w:tr w:rsidR="00EF6578" w:rsidRPr="006B3B96" w14:paraId="674A5BC9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35CAB73D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3CE46871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4CE1v2</w:t>
            </w:r>
          </w:p>
        </w:tc>
        <w:tc>
          <w:tcPr>
            <w:tcW w:w="2103" w:type="dxa"/>
            <w:shd w:val="clear" w:color="auto" w:fill="auto"/>
          </w:tcPr>
          <w:p w14:paraId="21878341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IW80003.1</w:t>
            </w:r>
          </w:p>
        </w:tc>
        <w:tc>
          <w:tcPr>
            <w:tcW w:w="2060" w:type="dxa"/>
            <w:shd w:val="clear" w:color="auto" w:fill="auto"/>
          </w:tcPr>
          <w:p w14:paraId="66C32409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41</w:t>
            </w:r>
          </w:p>
        </w:tc>
      </w:tr>
      <w:tr w:rsidR="00EF6578" w:rsidRPr="006B3B96" w14:paraId="08A07C1C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2AB02B27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437437AE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4G115</w:t>
            </w:r>
          </w:p>
        </w:tc>
        <w:tc>
          <w:tcPr>
            <w:tcW w:w="2103" w:type="dxa"/>
            <w:shd w:val="clear" w:color="auto" w:fill="auto"/>
          </w:tcPr>
          <w:p w14:paraId="5C88F71C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IW80009.1</w:t>
            </w:r>
          </w:p>
        </w:tc>
        <w:tc>
          <w:tcPr>
            <w:tcW w:w="2060" w:type="dxa"/>
            <w:shd w:val="clear" w:color="auto" w:fill="auto"/>
          </w:tcPr>
          <w:p w14:paraId="0D7CD267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78</w:t>
            </w:r>
          </w:p>
        </w:tc>
      </w:tr>
      <w:tr w:rsidR="00EF6578" w:rsidRPr="006B3B96" w14:paraId="3B95FF2B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0FC5E49D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35E0157B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4G76</w:t>
            </w:r>
          </w:p>
        </w:tc>
        <w:tc>
          <w:tcPr>
            <w:tcW w:w="2103" w:type="dxa"/>
            <w:shd w:val="clear" w:color="auto" w:fill="auto"/>
          </w:tcPr>
          <w:p w14:paraId="70A4DD3B" w14:textId="77777777" w:rsidR="00EF6578" w:rsidRPr="006B3B96" w:rsidRDefault="00EF6578" w:rsidP="00A63913">
            <w:pPr>
              <w:widowControl/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6B3B96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AIW80008.1</w:t>
            </w:r>
          </w:p>
        </w:tc>
        <w:tc>
          <w:tcPr>
            <w:tcW w:w="2060" w:type="dxa"/>
            <w:shd w:val="clear" w:color="auto" w:fill="auto"/>
          </w:tcPr>
          <w:p w14:paraId="7FC8208F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72</w:t>
            </w:r>
          </w:p>
        </w:tc>
      </w:tr>
      <w:tr w:rsidR="00EF6578" w:rsidRPr="006B3B96" w14:paraId="35EA4531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046AD9C9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12319A3C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4DE1</w:t>
            </w:r>
          </w:p>
        </w:tc>
        <w:tc>
          <w:tcPr>
            <w:tcW w:w="2103" w:type="dxa"/>
            <w:shd w:val="clear" w:color="auto" w:fill="auto"/>
          </w:tcPr>
          <w:p w14:paraId="13F6BBB4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QCI55730.1</w:t>
            </w:r>
          </w:p>
        </w:tc>
        <w:tc>
          <w:tcPr>
            <w:tcW w:w="2060" w:type="dxa"/>
            <w:shd w:val="clear" w:color="auto" w:fill="auto"/>
          </w:tcPr>
          <w:p w14:paraId="7B8B9BF0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34</w:t>
            </w:r>
          </w:p>
        </w:tc>
      </w:tr>
      <w:tr w:rsidR="00EF6578" w:rsidRPr="006B3B96" w14:paraId="6BB20C3A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776D3E24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34F5E703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314A1</w:t>
            </w:r>
          </w:p>
        </w:tc>
        <w:tc>
          <w:tcPr>
            <w:tcW w:w="2103" w:type="dxa"/>
            <w:shd w:val="clear" w:color="auto" w:fill="auto"/>
          </w:tcPr>
          <w:p w14:paraId="58AC2259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PA21471.1</w:t>
            </w:r>
          </w:p>
        </w:tc>
        <w:tc>
          <w:tcPr>
            <w:tcW w:w="2060" w:type="dxa"/>
            <w:shd w:val="clear" w:color="auto" w:fill="auto"/>
          </w:tcPr>
          <w:p w14:paraId="5EAE9C61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42</w:t>
            </w:r>
          </w:p>
        </w:tc>
      </w:tr>
      <w:tr w:rsidR="00EF6578" w:rsidRPr="006B3B96" w14:paraId="68B0AC26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288C08DB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1F3C6FBC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404B2</w:t>
            </w:r>
          </w:p>
        </w:tc>
        <w:tc>
          <w:tcPr>
            <w:tcW w:w="2103" w:type="dxa"/>
            <w:shd w:val="clear" w:color="auto" w:fill="auto"/>
          </w:tcPr>
          <w:p w14:paraId="6C973F49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IW79964.1</w:t>
            </w:r>
          </w:p>
        </w:tc>
        <w:tc>
          <w:tcPr>
            <w:tcW w:w="2060" w:type="dxa"/>
            <w:shd w:val="clear" w:color="auto" w:fill="auto"/>
          </w:tcPr>
          <w:p w14:paraId="0163B202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481</w:t>
            </w:r>
          </w:p>
        </w:tc>
      </w:tr>
      <w:tr w:rsidR="00EF6578" w:rsidRPr="006B3B96" w14:paraId="3C3E71E3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5CC91B33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2A256053" w14:textId="77777777" w:rsidR="00EF6578" w:rsidRPr="006B3B96" w:rsidRDefault="00EF6578" w:rsidP="00A63913">
            <w:pPr>
              <w:tabs>
                <w:tab w:val="center" w:pos="929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315A1</w:t>
            </w:r>
          </w:p>
        </w:tc>
        <w:tc>
          <w:tcPr>
            <w:tcW w:w="2103" w:type="dxa"/>
            <w:shd w:val="clear" w:color="auto" w:fill="auto"/>
          </w:tcPr>
          <w:p w14:paraId="76ED2019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IW79957.1</w:t>
            </w:r>
          </w:p>
        </w:tc>
        <w:tc>
          <w:tcPr>
            <w:tcW w:w="2060" w:type="dxa"/>
            <w:shd w:val="clear" w:color="auto" w:fill="auto"/>
          </w:tcPr>
          <w:p w14:paraId="01F55805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63</w:t>
            </w:r>
          </w:p>
        </w:tc>
      </w:tr>
      <w:tr w:rsidR="00EF6578" w:rsidRPr="006B3B96" w14:paraId="49958B74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42A3E28A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2436A725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353D1</w:t>
            </w:r>
          </w:p>
        </w:tc>
        <w:tc>
          <w:tcPr>
            <w:tcW w:w="2103" w:type="dxa"/>
            <w:shd w:val="clear" w:color="auto" w:fill="auto"/>
          </w:tcPr>
          <w:p w14:paraId="5FB6F634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QCI55727.1</w:t>
            </w:r>
          </w:p>
        </w:tc>
        <w:tc>
          <w:tcPr>
            <w:tcW w:w="2060" w:type="dxa"/>
            <w:shd w:val="clear" w:color="auto" w:fill="auto"/>
          </w:tcPr>
          <w:p w14:paraId="091018D6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427</w:t>
            </w:r>
          </w:p>
        </w:tc>
      </w:tr>
      <w:tr w:rsidR="00EF6578" w:rsidRPr="006B3B96" w14:paraId="54ABAA12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0913C673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56B0CD11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302A1</w:t>
            </w:r>
          </w:p>
        </w:tc>
        <w:tc>
          <w:tcPr>
            <w:tcW w:w="2103" w:type="dxa"/>
            <w:shd w:val="clear" w:color="auto" w:fill="auto"/>
          </w:tcPr>
          <w:p w14:paraId="57B7F438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IW79958.1</w:t>
            </w:r>
          </w:p>
        </w:tc>
        <w:tc>
          <w:tcPr>
            <w:tcW w:w="2060" w:type="dxa"/>
            <w:shd w:val="clear" w:color="auto" w:fill="auto"/>
          </w:tcPr>
          <w:p w14:paraId="4720E987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63</w:t>
            </w:r>
          </w:p>
        </w:tc>
      </w:tr>
      <w:tr w:rsidR="00EF6578" w:rsidRPr="006B3B96" w14:paraId="6A2BDDF8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58A8600F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4E7A1263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301A1</w:t>
            </w:r>
          </w:p>
        </w:tc>
        <w:tc>
          <w:tcPr>
            <w:tcW w:w="2103" w:type="dxa"/>
            <w:shd w:val="clear" w:color="auto" w:fill="auto"/>
          </w:tcPr>
          <w:p w14:paraId="3C20523B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IW79955.1</w:t>
            </w:r>
          </w:p>
        </w:tc>
        <w:tc>
          <w:tcPr>
            <w:tcW w:w="2060" w:type="dxa"/>
            <w:shd w:val="clear" w:color="auto" w:fill="auto"/>
          </w:tcPr>
          <w:p w14:paraId="3EFF7B59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21</w:t>
            </w:r>
          </w:p>
        </w:tc>
      </w:tr>
      <w:tr w:rsidR="00EF6578" w:rsidRPr="006B3B96" w14:paraId="3561B250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2FEF6EBA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0F77A42C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301B1</w:t>
            </w:r>
          </w:p>
        </w:tc>
        <w:tc>
          <w:tcPr>
            <w:tcW w:w="2103" w:type="dxa"/>
            <w:shd w:val="clear" w:color="auto" w:fill="auto"/>
          </w:tcPr>
          <w:p w14:paraId="7BE1F436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IW79956.1</w:t>
            </w:r>
          </w:p>
        </w:tc>
        <w:tc>
          <w:tcPr>
            <w:tcW w:w="2060" w:type="dxa"/>
            <w:shd w:val="clear" w:color="auto" w:fill="auto"/>
          </w:tcPr>
          <w:p w14:paraId="2662BFB8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32</w:t>
            </w:r>
          </w:p>
        </w:tc>
      </w:tr>
      <w:tr w:rsidR="00EF6578" w:rsidRPr="006B3B96" w14:paraId="5ADFF2A3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000270F2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78B3AB22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306A2</w:t>
            </w:r>
          </w:p>
        </w:tc>
        <w:tc>
          <w:tcPr>
            <w:tcW w:w="2103" w:type="dxa"/>
            <w:shd w:val="clear" w:color="auto" w:fill="auto"/>
          </w:tcPr>
          <w:p w14:paraId="1FB9328A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IW79976.1</w:t>
            </w:r>
          </w:p>
        </w:tc>
        <w:tc>
          <w:tcPr>
            <w:tcW w:w="2060" w:type="dxa"/>
            <w:shd w:val="clear" w:color="auto" w:fill="auto"/>
          </w:tcPr>
          <w:p w14:paraId="1ED48ADD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499</w:t>
            </w:r>
          </w:p>
        </w:tc>
      </w:tr>
      <w:tr w:rsidR="00EF6578" w:rsidRPr="006B3B96" w14:paraId="693FE8EF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5C6C3373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3DFEB39F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18A1</w:t>
            </w:r>
          </w:p>
        </w:tc>
        <w:tc>
          <w:tcPr>
            <w:tcW w:w="2103" w:type="dxa"/>
            <w:shd w:val="clear" w:color="auto" w:fill="auto"/>
          </w:tcPr>
          <w:p w14:paraId="6F3DA35D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IW79970.1</w:t>
            </w:r>
          </w:p>
        </w:tc>
        <w:tc>
          <w:tcPr>
            <w:tcW w:w="2060" w:type="dxa"/>
            <w:shd w:val="clear" w:color="auto" w:fill="auto"/>
          </w:tcPr>
          <w:p w14:paraId="2AB1275D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32</w:t>
            </w:r>
          </w:p>
        </w:tc>
      </w:tr>
      <w:tr w:rsidR="00EF6578" w:rsidRPr="006B3B96" w14:paraId="0BA627CE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53D803F9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211D378F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307A2</w:t>
            </w:r>
          </w:p>
        </w:tc>
        <w:tc>
          <w:tcPr>
            <w:tcW w:w="2103" w:type="dxa"/>
            <w:shd w:val="clear" w:color="auto" w:fill="auto"/>
          </w:tcPr>
          <w:p w14:paraId="78E92317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IW79977.1</w:t>
            </w:r>
          </w:p>
        </w:tc>
        <w:tc>
          <w:tcPr>
            <w:tcW w:w="2060" w:type="dxa"/>
            <w:shd w:val="clear" w:color="auto" w:fill="auto"/>
          </w:tcPr>
          <w:p w14:paraId="22F427C3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20</w:t>
            </w:r>
          </w:p>
        </w:tc>
      </w:tr>
      <w:tr w:rsidR="00EF6578" w:rsidRPr="006B3B96" w14:paraId="43566D94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0051B3A6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5965A86B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307B1</w:t>
            </w:r>
          </w:p>
        </w:tc>
        <w:tc>
          <w:tcPr>
            <w:tcW w:w="2103" w:type="dxa"/>
            <w:shd w:val="clear" w:color="auto" w:fill="auto"/>
          </w:tcPr>
          <w:p w14:paraId="2BFAE4CB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IW79978.1</w:t>
            </w:r>
          </w:p>
        </w:tc>
        <w:tc>
          <w:tcPr>
            <w:tcW w:w="2060" w:type="dxa"/>
            <w:shd w:val="clear" w:color="auto" w:fill="auto"/>
          </w:tcPr>
          <w:p w14:paraId="53281264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07</w:t>
            </w:r>
          </w:p>
        </w:tc>
      </w:tr>
      <w:tr w:rsidR="00EF6578" w:rsidRPr="006B3B96" w14:paraId="0AAD5912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65B6AC24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2BF6D811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304H1v4</w:t>
            </w:r>
          </w:p>
        </w:tc>
        <w:tc>
          <w:tcPr>
            <w:tcW w:w="2103" w:type="dxa"/>
            <w:shd w:val="clear" w:color="auto" w:fill="auto"/>
          </w:tcPr>
          <w:p w14:paraId="37CBC8BC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IW79972.1</w:t>
            </w:r>
          </w:p>
        </w:tc>
        <w:tc>
          <w:tcPr>
            <w:tcW w:w="2060" w:type="dxa"/>
            <w:shd w:val="clear" w:color="auto" w:fill="auto"/>
          </w:tcPr>
          <w:p w14:paraId="1FE0B5DB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506</w:t>
            </w:r>
          </w:p>
        </w:tc>
      </w:tr>
      <w:tr w:rsidR="00EF6578" w:rsidRPr="006B3B96" w14:paraId="37CE8951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373EB818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7C293F2A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305A15</w:t>
            </w:r>
          </w:p>
        </w:tc>
        <w:tc>
          <w:tcPr>
            <w:tcW w:w="2103" w:type="dxa"/>
            <w:shd w:val="clear" w:color="auto" w:fill="auto"/>
          </w:tcPr>
          <w:p w14:paraId="55693547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IW79974.1</w:t>
            </w:r>
          </w:p>
        </w:tc>
        <w:tc>
          <w:tcPr>
            <w:tcW w:w="2060" w:type="dxa"/>
            <w:shd w:val="clear" w:color="auto" w:fill="auto"/>
          </w:tcPr>
          <w:p w14:paraId="402DCAEC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494</w:t>
            </w:r>
          </w:p>
        </w:tc>
      </w:tr>
      <w:tr w:rsidR="00EF6578" w:rsidRPr="006B3B96" w14:paraId="16A35F67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0976AA24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lastRenderedPageBreak/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2869E605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15G1</w:t>
            </w:r>
          </w:p>
        </w:tc>
        <w:tc>
          <w:tcPr>
            <w:tcW w:w="2103" w:type="dxa"/>
            <w:shd w:val="clear" w:color="auto" w:fill="auto"/>
          </w:tcPr>
          <w:p w14:paraId="01AA177A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IW79967.1</w:t>
            </w:r>
          </w:p>
        </w:tc>
        <w:tc>
          <w:tcPr>
            <w:tcW w:w="2060" w:type="dxa"/>
            <w:shd w:val="clear" w:color="auto" w:fill="auto"/>
          </w:tcPr>
          <w:p w14:paraId="755345A2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495</w:t>
            </w:r>
          </w:p>
        </w:tc>
      </w:tr>
      <w:tr w:rsidR="00EF6578" w:rsidRPr="006B3B96" w14:paraId="694AC4FD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148FA1B3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653B1B1B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CYP303A1</w:t>
            </w:r>
          </w:p>
        </w:tc>
        <w:tc>
          <w:tcPr>
            <w:tcW w:w="2103" w:type="dxa"/>
            <w:shd w:val="clear" w:color="auto" w:fill="auto"/>
          </w:tcPr>
          <w:p w14:paraId="278BB4CD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XP_022197936.1</w:t>
            </w:r>
          </w:p>
        </w:tc>
        <w:tc>
          <w:tcPr>
            <w:tcW w:w="2060" w:type="dxa"/>
            <w:shd w:val="clear" w:color="auto" w:fill="auto"/>
          </w:tcPr>
          <w:p w14:paraId="35A3D5B8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755</w:t>
            </w:r>
          </w:p>
        </w:tc>
      </w:tr>
      <w:tr w:rsidR="00EF6578" w:rsidRPr="006B3B96" w14:paraId="228AFCC3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7474133F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phis gossypii</w:t>
            </w:r>
          </w:p>
        </w:tc>
        <w:tc>
          <w:tcPr>
            <w:tcW w:w="2066" w:type="dxa"/>
            <w:shd w:val="clear" w:color="auto" w:fill="auto"/>
          </w:tcPr>
          <w:p w14:paraId="241342F6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GSTD1</w:t>
            </w:r>
          </w:p>
        </w:tc>
        <w:tc>
          <w:tcPr>
            <w:tcW w:w="2103" w:type="dxa"/>
            <w:shd w:val="clear" w:color="auto" w:fill="auto"/>
          </w:tcPr>
          <w:p w14:paraId="11FCA093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FM78644.1</w:t>
            </w:r>
          </w:p>
        </w:tc>
        <w:tc>
          <w:tcPr>
            <w:tcW w:w="2060" w:type="dxa"/>
            <w:shd w:val="clear" w:color="auto" w:fill="auto"/>
          </w:tcPr>
          <w:p w14:paraId="23A8ECA3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241</w:t>
            </w:r>
          </w:p>
        </w:tc>
      </w:tr>
      <w:tr w:rsidR="00EF6578" w:rsidRPr="006B3B96" w14:paraId="4E421CD3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490F8C9F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phis gossypii</w:t>
            </w:r>
          </w:p>
        </w:tc>
        <w:tc>
          <w:tcPr>
            <w:tcW w:w="2066" w:type="dxa"/>
            <w:shd w:val="clear" w:color="auto" w:fill="auto"/>
          </w:tcPr>
          <w:p w14:paraId="74928A0C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GSTT1</w:t>
            </w:r>
          </w:p>
        </w:tc>
        <w:tc>
          <w:tcPr>
            <w:tcW w:w="2103" w:type="dxa"/>
            <w:shd w:val="clear" w:color="auto" w:fill="auto"/>
          </w:tcPr>
          <w:p w14:paraId="34C6E9D8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XP_027838411.1</w:t>
            </w:r>
          </w:p>
        </w:tc>
        <w:tc>
          <w:tcPr>
            <w:tcW w:w="2060" w:type="dxa"/>
            <w:shd w:val="clear" w:color="auto" w:fill="auto"/>
          </w:tcPr>
          <w:p w14:paraId="4E05C422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233</w:t>
            </w:r>
          </w:p>
        </w:tc>
      </w:tr>
      <w:tr w:rsidR="00EF6578" w:rsidRPr="006B3B96" w14:paraId="7104A10F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5958A7A3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phis gossypii</w:t>
            </w:r>
          </w:p>
        </w:tc>
        <w:tc>
          <w:tcPr>
            <w:tcW w:w="2066" w:type="dxa"/>
            <w:shd w:val="clear" w:color="auto" w:fill="auto"/>
          </w:tcPr>
          <w:p w14:paraId="39240204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GSTS1</w:t>
            </w:r>
          </w:p>
        </w:tc>
        <w:tc>
          <w:tcPr>
            <w:tcW w:w="2103" w:type="dxa"/>
            <w:shd w:val="clear" w:color="auto" w:fill="auto"/>
          </w:tcPr>
          <w:p w14:paraId="356E1936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FM78642.1</w:t>
            </w:r>
          </w:p>
        </w:tc>
        <w:tc>
          <w:tcPr>
            <w:tcW w:w="2060" w:type="dxa"/>
            <w:shd w:val="clear" w:color="auto" w:fill="auto"/>
          </w:tcPr>
          <w:p w14:paraId="5BCA0A93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203</w:t>
            </w:r>
          </w:p>
        </w:tc>
      </w:tr>
      <w:tr w:rsidR="00EF6578" w:rsidRPr="006B3B96" w14:paraId="5010C1E8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59A3BFB9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phis gossypii</w:t>
            </w:r>
          </w:p>
        </w:tc>
        <w:tc>
          <w:tcPr>
            <w:tcW w:w="2066" w:type="dxa"/>
            <w:shd w:val="clear" w:color="auto" w:fill="auto"/>
          </w:tcPr>
          <w:p w14:paraId="79FEFF09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GSTS2</w:t>
            </w:r>
          </w:p>
        </w:tc>
        <w:tc>
          <w:tcPr>
            <w:tcW w:w="2103" w:type="dxa"/>
            <w:shd w:val="clear" w:color="auto" w:fill="auto"/>
          </w:tcPr>
          <w:p w14:paraId="468AEC83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FM78643.1</w:t>
            </w:r>
          </w:p>
        </w:tc>
        <w:tc>
          <w:tcPr>
            <w:tcW w:w="2060" w:type="dxa"/>
            <w:shd w:val="clear" w:color="auto" w:fill="auto"/>
          </w:tcPr>
          <w:p w14:paraId="5AA03B53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203</w:t>
            </w:r>
          </w:p>
        </w:tc>
      </w:tr>
      <w:tr w:rsidR="00EF6578" w:rsidRPr="006B3B96" w14:paraId="26DEDA05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2DEBCA8F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phis gossypii</w:t>
            </w:r>
          </w:p>
        </w:tc>
        <w:tc>
          <w:tcPr>
            <w:tcW w:w="2066" w:type="dxa"/>
            <w:shd w:val="clear" w:color="auto" w:fill="auto"/>
          </w:tcPr>
          <w:p w14:paraId="49C68B4B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GSTM1</w:t>
            </w:r>
          </w:p>
        </w:tc>
        <w:tc>
          <w:tcPr>
            <w:tcW w:w="2103" w:type="dxa"/>
            <w:shd w:val="clear" w:color="auto" w:fill="auto"/>
          </w:tcPr>
          <w:p w14:paraId="60DA90B0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XP_027839180.1</w:t>
            </w:r>
          </w:p>
        </w:tc>
        <w:tc>
          <w:tcPr>
            <w:tcW w:w="2060" w:type="dxa"/>
            <w:shd w:val="clear" w:color="auto" w:fill="auto"/>
          </w:tcPr>
          <w:p w14:paraId="3BEDA4FA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157</w:t>
            </w:r>
          </w:p>
        </w:tc>
      </w:tr>
      <w:tr w:rsidR="00EF6578" w:rsidRPr="006B3B96" w14:paraId="34C6A4C0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4E5ECB6E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phis gossypii</w:t>
            </w:r>
          </w:p>
        </w:tc>
        <w:tc>
          <w:tcPr>
            <w:tcW w:w="2066" w:type="dxa"/>
            <w:shd w:val="clear" w:color="auto" w:fill="auto"/>
          </w:tcPr>
          <w:p w14:paraId="25AF1E18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GSTM2</w:t>
            </w:r>
          </w:p>
        </w:tc>
        <w:tc>
          <w:tcPr>
            <w:tcW w:w="2103" w:type="dxa"/>
            <w:shd w:val="clear" w:color="auto" w:fill="auto"/>
          </w:tcPr>
          <w:p w14:paraId="4A223E1C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NP_001156173.1</w:t>
            </w:r>
          </w:p>
        </w:tc>
        <w:tc>
          <w:tcPr>
            <w:tcW w:w="2060" w:type="dxa"/>
            <w:shd w:val="clear" w:color="auto" w:fill="auto"/>
          </w:tcPr>
          <w:p w14:paraId="1EB58547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148</w:t>
            </w:r>
          </w:p>
        </w:tc>
      </w:tr>
      <w:tr w:rsidR="00EF6578" w:rsidRPr="006B3B96" w14:paraId="35F82048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43AB16D1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bookmarkStart w:id="2" w:name="OLE_LINK3"/>
            <w:bookmarkStart w:id="3" w:name="OLE_LINK4"/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cyrthosiphon pisum</w:t>
            </w:r>
            <w:bookmarkEnd w:id="2"/>
            <w:bookmarkEnd w:id="3"/>
          </w:p>
        </w:tc>
        <w:tc>
          <w:tcPr>
            <w:tcW w:w="2066" w:type="dxa"/>
            <w:shd w:val="clear" w:color="auto" w:fill="auto"/>
          </w:tcPr>
          <w:p w14:paraId="15972B31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GSTD7</w:t>
            </w:r>
          </w:p>
        </w:tc>
        <w:tc>
          <w:tcPr>
            <w:tcW w:w="2103" w:type="dxa"/>
            <w:shd w:val="clear" w:color="auto" w:fill="auto"/>
          </w:tcPr>
          <w:p w14:paraId="6360B36A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FM57708.1</w:t>
            </w:r>
          </w:p>
        </w:tc>
        <w:tc>
          <w:tcPr>
            <w:tcW w:w="2060" w:type="dxa"/>
            <w:shd w:val="clear" w:color="auto" w:fill="auto"/>
          </w:tcPr>
          <w:p w14:paraId="0FCFE7B1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229</w:t>
            </w:r>
          </w:p>
        </w:tc>
      </w:tr>
      <w:tr w:rsidR="00EF6578" w:rsidRPr="006B3B96" w14:paraId="1D6276DA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0AFB3FBA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cyrthosiphon pisum</w:t>
            </w:r>
          </w:p>
        </w:tc>
        <w:tc>
          <w:tcPr>
            <w:tcW w:w="2066" w:type="dxa"/>
            <w:shd w:val="clear" w:color="auto" w:fill="auto"/>
          </w:tcPr>
          <w:p w14:paraId="63C886AE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GSTD6</w:t>
            </w:r>
          </w:p>
        </w:tc>
        <w:tc>
          <w:tcPr>
            <w:tcW w:w="2103" w:type="dxa"/>
            <w:shd w:val="clear" w:color="auto" w:fill="auto"/>
          </w:tcPr>
          <w:p w14:paraId="1EE39F53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FM57707.1</w:t>
            </w:r>
          </w:p>
        </w:tc>
        <w:tc>
          <w:tcPr>
            <w:tcW w:w="2060" w:type="dxa"/>
            <w:shd w:val="clear" w:color="auto" w:fill="auto"/>
          </w:tcPr>
          <w:p w14:paraId="1D63EC06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251</w:t>
            </w:r>
          </w:p>
        </w:tc>
      </w:tr>
      <w:tr w:rsidR="00EF6578" w:rsidRPr="006B3B96" w14:paraId="71726916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65764669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cyrthosiphon pisum</w:t>
            </w:r>
          </w:p>
        </w:tc>
        <w:tc>
          <w:tcPr>
            <w:tcW w:w="2066" w:type="dxa"/>
            <w:shd w:val="clear" w:color="auto" w:fill="auto"/>
          </w:tcPr>
          <w:p w14:paraId="05781359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GSTT1</w:t>
            </w:r>
          </w:p>
        </w:tc>
        <w:tc>
          <w:tcPr>
            <w:tcW w:w="2103" w:type="dxa"/>
            <w:shd w:val="clear" w:color="auto" w:fill="auto"/>
          </w:tcPr>
          <w:p w14:paraId="6A8AF1B4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NP_001156289.1</w:t>
            </w:r>
          </w:p>
        </w:tc>
        <w:tc>
          <w:tcPr>
            <w:tcW w:w="2060" w:type="dxa"/>
            <w:shd w:val="clear" w:color="auto" w:fill="auto"/>
          </w:tcPr>
          <w:p w14:paraId="6F678551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232</w:t>
            </w:r>
          </w:p>
        </w:tc>
      </w:tr>
      <w:tr w:rsidR="00EF6578" w:rsidRPr="006B3B96" w14:paraId="14CF120A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4D366A27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cyrthosiphon pisum</w:t>
            </w:r>
          </w:p>
        </w:tc>
        <w:tc>
          <w:tcPr>
            <w:tcW w:w="2066" w:type="dxa"/>
            <w:shd w:val="clear" w:color="auto" w:fill="auto"/>
          </w:tcPr>
          <w:p w14:paraId="3B932911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GSTO1</w:t>
            </w:r>
          </w:p>
        </w:tc>
        <w:tc>
          <w:tcPr>
            <w:tcW w:w="2103" w:type="dxa"/>
            <w:shd w:val="clear" w:color="auto" w:fill="auto"/>
          </w:tcPr>
          <w:p w14:paraId="179B5548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NP_001155757.1</w:t>
            </w:r>
          </w:p>
        </w:tc>
        <w:tc>
          <w:tcPr>
            <w:tcW w:w="2060" w:type="dxa"/>
            <w:shd w:val="clear" w:color="auto" w:fill="auto"/>
          </w:tcPr>
          <w:p w14:paraId="3D237868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239</w:t>
            </w:r>
          </w:p>
        </w:tc>
      </w:tr>
      <w:tr w:rsidR="00EF6578" w:rsidRPr="006B3B96" w14:paraId="07371B35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66F3BE75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2FDE6A84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GSTD2</w:t>
            </w:r>
          </w:p>
        </w:tc>
        <w:tc>
          <w:tcPr>
            <w:tcW w:w="2103" w:type="dxa"/>
            <w:shd w:val="clear" w:color="auto" w:fill="auto"/>
          </w:tcPr>
          <w:p w14:paraId="02A925E5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FJ75802.1</w:t>
            </w:r>
          </w:p>
        </w:tc>
        <w:tc>
          <w:tcPr>
            <w:tcW w:w="2060" w:type="dxa"/>
            <w:shd w:val="clear" w:color="auto" w:fill="auto"/>
          </w:tcPr>
          <w:p w14:paraId="2E1F70CC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216</w:t>
            </w:r>
          </w:p>
        </w:tc>
      </w:tr>
      <w:tr w:rsidR="00EF6578" w:rsidRPr="006B3B96" w14:paraId="54F7D20E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681B633E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7DBB3B0E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GSTT1</w:t>
            </w:r>
          </w:p>
        </w:tc>
        <w:tc>
          <w:tcPr>
            <w:tcW w:w="2103" w:type="dxa"/>
            <w:shd w:val="clear" w:color="auto" w:fill="auto"/>
          </w:tcPr>
          <w:p w14:paraId="12D579C1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FJ75807.1</w:t>
            </w:r>
          </w:p>
        </w:tc>
        <w:tc>
          <w:tcPr>
            <w:tcW w:w="2060" w:type="dxa"/>
            <w:shd w:val="clear" w:color="auto" w:fill="auto"/>
          </w:tcPr>
          <w:p w14:paraId="22ACA9B9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236</w:t>
            </w:r>
          </w:p>
        </w:tc>
      </w:tr>
      <w:tr w:rsidR="00EF6578" w:rsidRPr="006B3B96" w14:paraId="62B6E68C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4242579A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062773BC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GSTO1</w:t>
            </w:r>
          </w:p>
        </w:tc>
        <w:tc>
          <w:tcPr>
            <w:tcW w:w="2103" w:type="dxa"/>
            <w:shd w:val="clear" w:color="auto" w:fill="auto"/>
          </w:tcPr>
          <w:p w14:paraId="328F9D08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FJ75806.1</w:t>
            </w:r>
          </w:p>
        </w:tc>
        <w:tc>
          <w:tcPr>
            <w:tcW w:w="2060" w:type="dxa"/>
            <w:shd w:val="clear" w:color="auto" w:fill="auto"/>
          </w:tcPr>
          <w:p w14:paraId="4A881C6A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239</w:t>
            </w:r>
          </w:p>
        </w:tc>
      </w:tr>
      <w:tr w:rsidR="00EF6578" w:rsidRPr="006B3B96" w14:paraId="4F3A25A5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1DB7731C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21C7C261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GSTD1</w:t>
            </w:r>
          </w:p>
        </w:tc>
        <w:tc>
          <w:tcPr>
            <w:tcW w:w="2103" w:type="dxa"/>
            <w:shd w:val="clear" w:color="auto" w:fill="auto"/>
          </w:tcPr>
          <w:p w14:paraId="0778C87A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FJ75804.1</w:t>
            </w:r>
          </w:p>
        </w:tc>
        <w:tc>
          <w:tcPr>
            <w:tcW w:w="2060" w:type="dxa"/>
            <w:shd w:val="clear" w:color="auto" w:fill="auto"/>
          </w:tcPr>
          <w:p w14:paraId="3FAF9D81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220</w:t>
            </w:r>
          </w:p>
        </w:tc>
      </w:tr>
      <w:tr w:rsidR="00EF6578" w:rsidRPr="006B3B96" w14:paraId="5F3CBA31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04C3053C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48AC7D8D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GSTS2</w:t>
            </w:r>
          </w:p>
        </w:tc>
        <w:tc>
          <w:tcPr>
            <w:tcW w:w="2103" w:type="dxa"/>
            <w:shd w:val="clear" w:color="auto" w:fill="auto"/>
          </w:tcPr>
          <w:p w14:paraId="1C597140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FJ75809.1</w:t>
            </w:r>
          </w:p>
        </w:tc>
        <w:tc>
          <w:tcPr>
            <w:tcW w:w="2060" w:type="dxa"/>
            <w:shd w:val="clear" w:color="auto" w:fill="auto"/>
          </w:tcPr>
          <w:p w14:paraId="2E5A74B9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202</w:t>
            </w:r>
          </w:p>
        </w:tc>
      </w:tr>
      <w:tr w:rsidR="00EF6578" w:rsidRPr="006B3B96" w14:paraId="75ED352E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37BFD39A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552580B4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GSTS1</w:t>
            </w:r>
          </w:p>
        </w:tc>
        <w:tc>
          <w:tcPr>
            <w:tcW w:w="2103" w:type="dxa"/>
            <w:shd w:val="clear" w:color="auto" w:fill="auto"/>
          </w:tcPr>
          <w:p w14:paraId="1AC7575A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FJ75803.1</w:t>
            </w:r>
          </w:p>
        </w:tc>
        <w:tc>
          <w:tcPr>
            <w:tcW w:w="2060" w:type="dxa"/>
            <w:shd w:val="clear" w:color="auto" w:fill="auto"/>
          </w:tcPr>
          <w:p w14:paraId="6C6EE8FD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202</w:t>
            </w:r>
          </w:p>
        </w:tc>
      </w:tr>
      <w:tr w:rsidR="00EF6578" w:rsidRPr="006B3B96" w14:paraId="4323AD38" w14:textId="77777777" w:rsidTr="00A63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281E2EE8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28FA443D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GSTM2</w:t>
            </w:r>
          </w:p>
        </w:tc>
        <w:tc>
          <w:tcPr>
            <w:tcW w:w="2103" w:type="dxa"/>
            <w:shd w:val="clear" w:color="auto" w:fill="auto"/>
          </w:tcPr>
          <w:p w14:paraId="2418965A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FJ75808.1</w:t>
            </w:r>
          </w:p>
        </w:tc>
        <w:tc>
          <w:tcPr>
            <w:tcW w:w="2060" w:type="dxa"/>
            <w:shd w:val="clear" w:color="auto" w:fill="auto"/>
          </w:tcPr>
          <w:p w14:paraId="5E4CCB64" w14:textId="77777777" w:rsidR="00EF6578" w:rsidRPr="006B3B96" w:rsidRDefault="00EF6578" w:rsidP="00A639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150</w:t>
            </w:r>
          </w:p>
        </w:tc>
      </w:tr>
      <w:tr w:rsidR="00EF6578" w:rsidRPr="006B3B96" w14:paraId="3D4C86C8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shd w:val="clear" w:color="auto" w:fill="auto"/>
          </w:tcPr>
          <w:p w14:paraId="4AB91AC7" w14:textId="77777777" w:rsidR="00EF6578" w:rsidRPr="006B3B96" w:rsidRDefault="00EF6578" w:rsidP="00A6391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B3B96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Nilaparvata lugens</w:t>
            </w:r>
          </w:p>
        </w:tc>
        <w:tc>
          <w:tcPr>
            <w:tcW w:w="2066" w:type="dxa"/>
            <w:shd w:val="clear" w:color="auto" w:fill="auto"/>
          </w:tcPr>
          <w:p w14:paraId="3A45318A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GSTM1</w:t>
            </w:r>
          </w:p>
        </w:tc>
        <w:tc>
          <w:tcPr>
            <w:tcW w:w="2103" w:type="dxa"/>
            <w:shd w:val="clear" w:color="auto" w:fill="auto"/>
          </w:tcPr>
          <w:p w14:paraId="0B8A4E88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AFJ75810.1</w:t>
            </w:r>
          </w:p>
        </w:tc>
        <w:tc>
          <w:tcPr>
            <w:tcW w:w="2060" w:type="dxa"/>
            <w:shd w:val="clear" w:color="auto" w:fill="auto"/>
          </w:tcPr>
          <w:p w14:paraId="53F37140" w14:textId="77777777" w:rsidR="00EF6578" w:rsidRPr="006B3B96" w:rsidRDefault="00EF6578" w:rsidP="00A639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B3B96">
              <w:rPr>
                <w:rFonts w:ascii="Times New Roman" w:hAnsi="Times New Roman" w:cs="Times New Roman"/>
                <w:color w:val="auto"/>
                <w:szCs w:val="21"/>
              </w:rPr>
              <w:t>148</w:t>
            </w:r>
          </w:p>
        </w:tc>
      </w:tr>
    </w:tbl>
    <w:p w14:paraId="3BDB7B07" w14:textId="77777777" w:rsidR="00EF6578" w:rsidRPr="006B3B96" w:rsidRDefault="00EF6578"/>
    <w:p w14:paraId="6E0B833F" w14:textId="10DDF74C" w:rsidR="00EF6578" w:rsidRPr="006B3B96" w:rsidRDefault="0015043E">
      <w:pPr>
        <w:rPr>
          <w:rFonts w:ascii="Times New Roman" w:hAnsi="Times New Roman" w:cs="Times New Roman"/>
          <w:color w:val="000000" w:themeColor="text1"/>
          <w:szCs w:val="21"/>
        </w:rPr>
      </w:pPr>
      <w:r w:rsidRPr="00550302">
        <w:rPr>
          <w:rFonts w:ascii="Times New Roman" w:hAnsi="Times New Roman" w:cs="Times New Roman"/>
          <w:b/>
          <w:bCs/>
        </w:rPr>
        <w:t>Table S2</w:t>
      </w:r>
      <w:r w:rsidRPr="006B3B96">
        <w:rPr>
          <w:rFonts w:ascii="Times New Roman" w:hAnsi="Times New Roman" w:cs="Times New Roman"/>
        </w:rPr>
        <w:t xml:space="preserve"> </w:t>
      </w:r>
      <w:r w:rsidRPr="006B3B96">
        <w:rPr>
          <w:rFonts w:ascii="Times New Roman" w:hAnsi="Times New Roman" w:cs="Times New Roman"/>
          <w:szCs w:val="21"/>
        </w:rPr>
        <w:t xml:space="preserve">The </w:t>
      </w:r>
      <w:r w:rsidR="00465C34" w:rsidRPr="006B3B96">
        <w:rPr>
          <w:rFonts w:ascii="Times New Roman" w:hAnsi="Times New Roman" w:cs="Times New Roman"/>
        </w:rPr>
        <w:t xml:space="preserve">information </w:t>
      </w:r>
      <w:r w:rsidR="00465C34">
        <w:rPr>
          <w:rFonts w:ascii="Times New Roman" w:hAnsi="Times New Roman" w:cs="Times New Roman"/>
        </w:rPr>
        <w:t>of</w:t>
      </w:r>
      <w:r w:rsidR="00465C34" w:rsidRPr="006B3B96">
        <w:rPr>
          <w:rFonts w:ascii="Times New Roman" w:hAnsi="Times New Roman" w:cs="Times New Roman"/>
          <w:szCs w:val="21"/>
        </w:rPr>
        <w:t xml:space="preserve"> </w:t>
      </w:r>
      <w:r w:rsidRPr="006B3B96">
        <w:rPr>
          <w:rFonts w:ascii="Times New Roman" w:hAnsi="Times New Roman" w:cs="Times New Roman"/>
          <w:szCs w:val="21"/>
        </w:rPr>
        <w:t xml:space="preserve">specific primers </w:t>
      </w:r>
      <w:r w:rsidR="00465C34">
        <w:rPr>
          <w:rFonts w:ascii="Times New Roman" w:hAnsi="Times New Roman" w:cs="Times New Roman"/>
          <w:szCs w:val="21"/>
        </w:rPr>
        <w:t xml:space="preserve">used </w:t>
      </w:r>
      <w:r w:rsidRPr="006B3B96">
        <w:rPr>
          <w:rFonts w:ascii="Times New Roman" w:hAnsi="Times New Roman" w:cs="Times New Roman"/>
          <w:szCs w:val="21"/>
        </w:rPr>
        <w:t xml:space="preserve">in </w:t>
      </w:r>
      <w:r w:rsidR="00AE5C5E">
        <w:rPr>
          <w:rFonts w:ascii="Times New Roman" w:hAnsi="Times New Roman" w:cs="Times New Roman"/>
          <w:szCs w:val="21"/>
        </w:rPr>
        <w:t>this study</w:t>
      </w:r>
      <w:r w:rsidR="00465C34">
        <w:rPr>
          <w:rFonts w:ascii="Times New Roman" w:hAnsi="Times New Roman" w:cs="Times New Roman"/>
          <w:szCs w:val="21"/>
        </w:rPr>
        <w:t xml:space="preserve">. </w:t>
      </w:r>
    </w:p>
    <w:tbl>
      <w:tblPr>
        <w:tblStyle w:val="6"/>
        <w:tblW w:w="14601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3402"/>
        <w:gridCol w:w="3118"/>
        <w:gridCol w:w="1134"/>
        <w:gridCol w:w="4395"/>
      </w:tblGrid>
      <w:tr w:rsidR="00C002D3" w:rsidRPr="006B3B96" w14:paraId="622B350D" w14:textId="77777777" w:rsidTr="008B44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  <w:vAlign w:val="center"/>
          </w:tcPr>
          <w:p w14:paraId="4AB70192" w14:textId="77777777" w:rsidR="00C002D3" w:rsidRPr="006B3B96" w:rsidRDefault="00C002D3" w:rsidP="002C7C31">
            <w:pPr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Gene nam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9C41747" w14:textId="77777777" w:rsidR="00C002D3" w:rsidRPr="006B3B96" w:rsidRDefault="00C002D3" w:rsidP="002C7C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Accession number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22BDE572" w14:textId="77777777" w:rsidR="00C002D3" w:rsidRPr="006B3B96" w:rsidRDefault="00C002D3" w:rsidP="005B0AE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Primers in sequence verification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6A181A68" w14:textId="77777777" w:rsidR="00C002D3" w:rsidRPr="006B3B96" w:rsidRDefault="00C002D3" w:rsidP="002C7C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Primers in qRT-PC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9B9F960" w14:textId="77777777" w:rsidR="00C002D3" w:rsidRPr="006B3B96" w:rsidRDefault="00C002D3" w:rsidP="00D3431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Amplification efficiency</w:t>
            </w:r>
            <w:r w:rsidR="00D34316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</w:t>
            </w:r>
            <w:r w:rsidR="00D34316">
              <w:rPr>
                <w:rFonts w:ascii="Times New Roman" w:hAnsi="Times New Roman" w:cs="Times New Roman" w:hint="eastAsia"/>
                <w:b w:val="0"/>
                <w:sz w:val="15"/>
                <w:szCs w:val="15"/>
              </w:rPr>
              <w:t>(</w:t>
            </w:r>
            <w:r w:rsidR="00D34316">
              <w:rPr>
                <w:rFonts w:ascii="Times New Roman" w:hAnsi="Times New Roman" w:cs="Times New Roman"/>
                <w:b w:val="0"/>
                <w:sz w:val="15"/>
                <w:szCs w:val="15"/>
              </w:rPr>
              <w:t>%)</w:t>
            </w:r>
          </w:p>
        </w:tc>
        <w:tc>
          <w:tcPr>
            <w:tcW w:w="4395" w:type="dxa"/>
            <w:shd w:val="clear" w:color="auto" w:fill="FFFFFF" w:themeFill="background1"/>
            <w:vAlign w:val="center"/>
          </w:tcPr>
          <w:p w14:paraId="2EA09970" w14:textId="77777777" w:rsidR="00C002D3" w:rsidRPr="006B3B96" w:rsidRDefault="00C002D3" w:rsidP="00C002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Primers in </w:t>
            </w:r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>RNAi</w:t>
            </w:r>
          </w:p>
        </w:tc>
      </w:tr>
      <w:tr w:rsidR="008B44F4" w:rsidRPr="006B3B96" w14:paraId="73191A04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2E9F2BFC" w14:textId="77777777" w:rsidR="008B44F4" w:rsidRPr="006B3B96" w:rsidRDefault="008B44F4" w:rsidP="008B44F4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CYP303A1</w:t>
            </w:r>
          </w:p>
        </w:tc>
        <w:tc>
          <w:tcPr>
            <w:tcW w:w="1276" w:type="dxa"/>
            <w:shd w:val="clear" w:color="auto" w:fill="FFFFFF" w:themeFill="background1"/>
          </w:tcPr>
          <w:p w14:paraId="2B672A7B" w14:textId="77777777" w:rsidR="008B44F4" w:rsidRPr="006B3B96" w:rsidRDefault="008B44F4" w:rsidP="008B44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65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2FD5728C" w14:textId="77777777" w:rsidR="008B44F4" w:rsidRPr="006B3B96" w:rsidRDefault="008B44F4" w:rsidP="008B44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GAAAAATATTCGTCAGTTTCAAA</w:t>
            </w:r>
          </w:p>
        </w:tc>
        <w:tc>
          <w:tcPr>
            <w:tcW w:w="3118" w:type="dxa"/>
            <w:shd w:val="clear" w:color="auto" w:fill="FFFFFF" w:themeFill="background1"/>
          </w:tcPr>
          <w:p w14:paraId="2A9831BD" w14:textId="77777777" w:rsidR="008B44F4" w:rsidRPr="006B3B96" w:rsidRDefault="008B44F4" w:rsidP="008B44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GTCTTGCGGAATCGTATGGACCA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2BB8E113" w14:textId="77777777" w:rsidR="008B44F4" w:rsidRPr="008B44F4" w:rsidRDefault="008B44F4" w:rsidP="00D34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B44F4">
              <w:rPr>
                <w:rFonts w:ascii="Times New Roman" w:hAnsi="Times New Roman" w:cs="Times New Roman" w:hint="eastAsia"/>
                <w:sz w:val="15"/>
                <w:szCs w:val="15"/>
              </w:rPr>
              <w:t>105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395" w:type="dxa"/>
            <w:shd w:val="clear" w:color="auto" w:fill="FFFFFF" w:themeFill="background1"/>
          </w:tcPr>
          <w:p w14:paraId="6E9F5F54" w14:textId="77777777" w:rsidR="008B44F4" w:rsidRPr="006B3B96" w:rsidRDefault="008B44F4" w:rsidP="008B44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8B44F4" w:rsidRPr="006B3B96" w14:paraId="3BEF3225" w14:textId="77777777" w:rsidTr="0055030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2507F913" w14:textId="77777777" w:rsidR="008B44F4" w:rsidRPr="006B3B96" w:rsidRDefault="008B44F4" w:rsidP="008B44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3DEB1DDA" w14:textId="77777777" w:rsidR="008B44F4" w:rsidRPr="006B3B96" w:rsidRDefault="008B44F4" w:rsidP="008B44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7FE506C3" w14:textId="77777777" w:rsidR="008B44F4" w:rsidRPr="006B3B96" w:rsidRDefault="008B44F4" w:rsidP="008B44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TATGGCGTAGGCCTCTCAG</w:t>
            </w:r>
          </w:p>
        </w:tc>
        <w:tc>
          <w:tcPr>
            <w:tcW w:w="3118" w:type="dxa"/>
            <w:shd w:val="clear" w:color="auto" w:fill="FFFFFF" w:themeFill="background1"/>
          </w:tcPr>
          <w:p w14:paraId="10416D7D" w14:textId="77777777" w:rsidR="008B44F4" w:rsidRPr="006B3B96" w:rsidRDefault="008B44F4" w:rsidP="008B44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CCCTGTGGTCGTCCATCAAATTCTT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3912179F" w14:textId="77777777" w:rsidR="008B44F4" w:rsidRPr="008B44F4" w:rsidRDefault="008B44F4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062105FB" w14:textId="77777777" w:rsidR="008B44F4" w:rsidRPr="006B3B96" w:rsidRDefault="008B44F4" w:rsidP="008B44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8B44F4" w:rsidRPr="006B3B96" w14:paraId="76E9B26C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6263859D" w14:textId="77777777" w:rsidR="008B44F4" w:rsidRPr="006B3B96" w:rsidRDefault="008B44F4" w:rsidP="008B44F4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CYP306A1</w:t>
            </w:r>
          </w:p>
        </w:tc>
        <w:tc>
          <w:tcPr>
            <w:tcW w:w="1276" w:type="dxa"/>
            <w:shd w:val="clear" w:color="auto" w:fill="FFFFFF" w:themeFill="background1"/>
          </w:tcPr>
          <w:p w14:paraId="1F09BF83" w14:textId="77777777" w:rsidR="008B44F4" w:rsidRPr="006B3B96" w:rsidRDefault="008B44F4" w:rsidP="008B44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52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5404D882" w14:textId="77777777" w:rsidR="008B44F4" w:rsidRPr="006B3B96" w:rsidRDefault="008B44F4" w:rsidP="008B44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GTTTTGGATCATTGGTGTAATA</w:t>
            </w:r>
          </w:p>
        </w:tc>
        <w:tc>
          <w:tcPr>
            <w:tcW w:w="3118" w:type="dxa"/>
            <w:shd w:val="clear" w:color="auto" w:fill="FFFFFF" w:themeFill="background1"/>
          </w:tcPr>
          <w:p w14:paraId="58F2DDD9" w14:textId="77777777" w:rsidR="008B44F4" w:rsidRPr="006B3B96" w:rsidRDefault="008B44F4" w:rsidP="008B44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CTTATTGCCGACGCCGTGTCTACT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7835B9E0" w14:textId="77777777" w:rsidR="008B44F4" w:rsidRPr="008B44F4" w:rsidRDefault="008B44F4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B44F4">
              <w:rPr>
                <w:rFonts w:ascii="Times New Roman" w:hAnsi="Times New Roman" w:cs="Times New Roman" w:hint="eastAsia"/>
                <w:sz w:val="15"/>
                <w:szCs w:val="15"/>
              </w:rPr>
              <w:t>9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4395" w:type="dxa"/>
            <w:shd w:val="clear" w:color="auto" w:fill="FFFFFF" w:themeFill="background1"/>
          </w:tcPr>
          <w:p w14:paraId="4028C3BB" w14:textId="77777777" w:rsidR="008B44F4" w:rsidRPr="006B3B96" w:rsidRDefault="008B44F4" w:rsidP="008B44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8B44F4" w:rsidRPr="006B3B96" w14:paraId="4A29A992" w14:textId="77777777" w:rsidTr="0055030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7E6EE319" w14:textId="77777777" w:rsidR="008B44F4" w:rsidRPr="006B3B96" w:rsidRDefault="008B44F4" w:rsidP="008B44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7F0B3EAC" w14:textId="77777777" w:rsidR="008B44F4" w:rsidRPr="006B3B96" w:rsidRDefault="008B44F4" w:rsidP="008B44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6D7051C8" w14:textId="77777777" w:rsidR="008B44F4" w:rsidRPr="006B3B96" w:rsidRDefault="008B44F4" w:rsidP="008B44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CTAAATTCGAGATTTAAAAACGATG</w:t>
            </w:r>
          </w:p>
        </w:tc>
        <w:tc>
          <w:tcPr>
            <w:tcW w:w="3118" w:type="dxa"/>
            <w:shd w:val="clear" w:color="auto" w:fill="FFFFFF" w:themeFill="background1"/>
          </w:tcPr>
          <w:p w14:paraId="08FE44E5" w14:textId="77777777" w:rsidR="008B44F4" w:rsidRPr="006B3B96" w:rsidRDefault="008B44F4" w:rsidP="008B44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AGGGTCATCTTCTGGCCACGC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DA5B393" w14:textId="77777777" w:rsidR="008B44F4" w:rsidRPr="008B44F4" w:rsidRDefault="008B44F4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78E6D295" w14:textId="77777777" w:rsidR="008B44F4" w:rsidRPr="006B3B96" w:rsidRDefault="008B44F4" w:rsidP="008B44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8B44F4" w:rsidRPr="006B3B96" w14:paraId="04FA7801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3B5B213A" w14:textId="77777777" w:rsidR="008B44F4" w:rsidRPr="006B3B96" w:rsidRDefault="008B44F4" w:rsidP="008B44F4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CYP18A1</w:t>
            </w:r>
          </w:p>
        </w:tc>
        <w:tc>
          <w:tcPr>
            <w:tcW w:w="1276" w:type="dxa"/>
            <w:shd w:val="clear" w:color="auto" w:fill="FFFFFF" w:themeFill="background1"/>
          </w:tcPr>
          <w:p w14:paraId="32168A15" w14:textId="77777777" w:rsidR="008B44F4" w:rsidRPr="006B3B96" w:rsidRDefault="008B44F4" w:rsidP="008B44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54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25BC2391" w14:textId="77777777" w:rsidR="008B44F4" w:rsidRPr="006B3B96" w:rsidRDefault="008B44F4" w:rsidP="008B44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GACGACCGAGATCATGTCC</w:t>
            </w:r>
          </w:p>
        </w:tc>
        <w:tc>
          <w:tcPr>
            <w:tcW w:w="3118" w:type="dxa"/>
            <w:shd w:val="clear" w:color="auto" w:fill="FFFFFF" w:themeFill="background1"/>
          </w:tcPr>
          <w:p w14:paraId="3DAD46A5" w14:textId="77777777" w:rsidR="008B44F4" w:rsidRPr="006B3B96" w:rsidRDefault="008B44F4" w:rsidP="008B44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TGAAGCAGATCACCGGTCGTCC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3B7C0108" w14:textId="77777777" w:rsidR="008B44F4" w:rsidRPr="008B44F4" w:rsidRDefault="008B44F4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B44F4">
              <w:rPr>
                <w:rFonts w:ascii="Times New Roman" w:hAnsi="Times New Roman" w:cs="Times New Roman" w:hint="eastAsia"/>
                <w:sz w:val="15"/>
                <w:szCs w:val="15"/>
              </w:rPr>
              <w:t>9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4395" w:type="dxa"/>
            <w:shd w:val="clear" w:color="auto" w:fill="FFFFFF" w:themeFill="background1"/>
          </w:tcPr>
          <w:p w14:paraId="1F4068A0" w14:textId="77777777" w:rsidR="008B44F4" w:rsidRPr="006B3B96" w:rsidRDefault="008B44F4" w:rsidP="008B44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8B44F4" w:rsidRPr="006B3B96" w14:paraId="65BBF6A7" w14:textId="77777777" w:rsidTr="0055030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17DA627B" w14:textId="77777777" w:rsidR="008B44F4" w:rsidRPr="006B3B96" w:rsidRDefault="008B44F4" w:rsidP="008B44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3000D14A" w14:textId="77777777" w:rsidR="008B44F4" w:rsidRPr="006B3B96" w:rsidRDefault="008B44F4" w:rsidP="008B44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2A69DE19" w14:textId="77777777" w:rsidR="008B44F4" w:rsidRPr="006B3B96" w:rsidRDefault="008B44F4" w:rsidP="008B44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CTATTTGTTGCGTGCTTTCATAA</w:t>
            </w:r>
          </w:p>
        </w:tc>
        <w:tc>
          <w:tcPr>
            <w:tcW w:w="3118" w:type="dxa"/>
            <w:shd w:val="clear" w:color="auto" w:fill="FFFFFF" w:themeFill="background1"/>
          </w:tcPr>
          <w:p w14:paraId="3A7A333C" w14:textId="77777777" w:rsidR="008B44F4" w:rsidRPr="006B3B96" w:rsidRDefault="008B44F4" w:rsidP="008B44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CCATGTTCAACCTGTTGTGGCC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7D0C4994" w14:textId="77777777" w:rsidR="008B44F4" w:rsidRPr="008B44F4" w:rsidRDefault="008B44F4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5B6FA93A" w14:textId="77777777" w:rsidR="008B44F4" w:rsidRPr="006B3B96" w:rsidRDefault="008B44F4" w:rsidP="008B44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8B44F4" w:rsidRPr="006B3B96" w14:paraId="3D9438C0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76F243AD" w14:textId="77777777" w:rsidR="008B44F4" w:rsidRPr="006B3B96" w:rsidRDefault="008B44F4" w:rsidP="008B44F4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lastRenderedPageBreak/>
              <w:t>CYP307A2</w:t>
            </w:r>
          </w:p>
        </w:tc>
        <w:tc>
          <w:tcPr>
            <w:tcW w:w="1276" w:type="dxa"/>
            <w:shd w:val="clear" w:color="auto" w:fill="FFFFFF" w:themeFill="background1"/>
          </w:tcPr>
          <w:p w14:paraId="471B29FA" w14:textId="77777777" w:rsidR="008B44F4" w:rsidRPr="006B3B96" w:rsidRDefault="008B44F4" w:rsidP="008B44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68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78262579" w14:textId="77777777" w:rsidR="008B44F4" w:rsidRPr="006B3B96" w:rsidRDefault="008B44F4" w:rsidP="008B44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GCGGCGTACCCGGTCAT</w:t>
            </w:r>
          </w:p>
        </w:tc>
        <w:tc>
          <w:tcPr>
            <w:tcW w:w="3118" w:type="dxa"/>
            <w:shd w:val="clear" w:color="auto" w:fill="FFFFFF" w:themeFill="background1"/>
          </w:tcPr>
          <w:p w14:paraId="6A788200" w14:textId="77777777" w:rsidR="008B44F4" w:rsidRPr="006B3B96" w:rsidRDefault="008B44F4" w:rsidP="008B44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CAACGACGACGACGAACA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2C201B55" w14:textId="77777777" w:rsidR="008B44F4" w:rsidRPr="008B44F4" w:rsidRDefault="008B44F4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B44F4">
              <w:rPr>
                <w:rFonts w:ascii="Times New Roman" w:hAnsi="Times New Roman" w:cs="Times New Roman" w:hint="eastAsia"/>
                <w:sz w:val="15"/>
                <w:szCs w:val="15"/>
              </w:rPr>
              <w:t>104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395" w:type="dxa"/>
            <w:shd w:val="clear" w:color="auto" w:fill="FFFFFF" w:themeFill="background1"/>
          </w:tcPr>
          <w:p w14:paraId="66C563D8" w14:textId="77777777" w:rsidR="008B44F4" w:rsidRPr="006B3B96" w:rsidRDefault="008B44F4" w:rsidP="008B44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8B44F4" w:rsidRPr="006B3B96" w14:paraId="68896390" w14:textId="77777777" w:rsidTr="0055030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7A51EB13" w14:textId="77777777" w:rsidR="008B44F4" w:rsidRPr="006B3B96" w:rsidRDefault="008B44F4" w:rsidP="008B44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33B42320" w14:textId="77777777" w:rsidR="008B44F4" w:rsidRPr="006B3B96" w:rsidRDefault="008B44F4" w:rsidP="008B44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20B459C5" w14:textId="77777777" w:rsidR="008B44F4" w:rsidRPr="006B3B96" w:rsidRDefault="008B44F4" w:rsidP="008B44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CTATGGAGATCCGTCGAGCG</w:t>
            </w:r>
          </w:p>
        </w:tc>
        <w:tc>
          <w:tcPr>
            <w:tcW w:w="3118" w:type="dxa"/>
            <w:shd w:val="clear" w:color="auto" w:fill="FFFFFF" w:themeFill="background1"/>
          </w:tcPr>
          <w:p w14:paraId="41E4978F" w14:textId="77777777" w:rsidR="008B44F4" w:rsidRPr="006B3B96" w:rsidRDefault="008B44F4" w:rsidP="008B44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CGAATGACCGCCGATGAAG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79971D3E" w14:textId="77777777" w:rsidR="008B44F4" w:rsidRPr="008B44F4" w:rsidRDefault="008B44F4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3549BAA0" w14:textId="77777777" w:rsidR="008B44F4" w:rsidRPr="006B3B96" w:rsidRDefault="008B44F4" w:rsidP="008B44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8B44F4" w:rsidRPr="006B3B96" w14:paraId="746AB796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79BD8A8A" w14:textId="77777777" w:rsidR="008B44F4" w:rsidRPr="006B3B96" w:rsidRDefault="008B44F4" w:rsidP="008B44F4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CYP305E1</w:t>
            </w:r>
          </w:p>
        </w:tc>
        <w:tc>
          <w:tcPr>
            <w:tcW w:w="1276" w:type="dxa"/>
            <w:shd w:val="clear" w:color="auto" w:fill="FFFFFF" w:themeFill="background1"/>
          </w:tcPr>
          <w:p w14:paraId="7778BA4E" w14:textId="77777777" w:rsidR="008B44F4" w:rsidRPr="006B3B96" w:rsidRDefault="008B44F4" w:rsidP="008B44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71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6D902B02" w14:textId="77777777" w:rsidR="008B44F4" w:rsidRPr="006B3B96" w:rsidRDefault="008B44F4" w:rsidP="008B44F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CTAACCTGTCCCAGCGCTAA</w:t>
            </w:r>
          </w:p>
        </w:tc>
        <w:tc>
          <w:tcPr>
            <w:tcW w:w="3118" w:type="dxa"/>
            <w:shd w:val="clear" w:color="auto" w:fill="FFFFFF" w:themeFill="background1"/>
          </w:tcPr>
          <w:p w14:paraId="4ECEE27D" w14:textId="77777777" w:rsidR="008B44F4" w:rsidRPr="006B3B96" w:rsidRDefault="008B44F4" w:rsidP="008B44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GTGTGACGCCGACCTTATACTTGC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71D3AB80" w14:textId="77777777" w:rsidR="008B44F4" w:rsidRPr="008B44F4" w:rsidRDefault="008B44F4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B44F4">
              <w:rPr>
                <w:rFonts w:ascii="Times New Roman" w:hAnsi="Times New Roman" w:cs="Times New Roman" w:hint="eastAsia"/>
                <w:sz w:val="15"/>
                <w:szCs w:val="15"/>
              </w:rPr>
              <w:t>99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395" w:type="dxa"/>
            <w:shd w:val="clear" w:color="auto" w:fill="FFFFFF" w:themeFill="background1"/>
          </w:tcPr>
          <w:p w14:paraId="60674263" w14:textId="77777777" w:rsidR="008B44F4" w:rsidRPr="006B3B96" w:rsidRDefault="008B44F4" w:rsidP="008B44F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8B44F4" w:rsidRPr="006B3B96" w14:paraId="2F068744" w14:textId="77777777" w:rsidTr="0055030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3D11FDB6" w14:textId="77777777" w:rsidR="008B44F4" w:rsidRPr="006B3B96" w:rsidRDefault="008B44F4" w:rsidP="008B44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763F11A5" w14:textId="77777777" w:rsidR="008B44F4" w:rsidRPr="006B3B96" w:rsidRDefault="008B44F4" w:rsidP="008B44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6C94E1AC" w14:textId="77777777" w:rsidR="008B44F4" w:rsidRPr="006B3B96" w:rsidRDefault="008B44F4" w:rsidP="008B44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GGTTTTGGTGTCATAAGTATACCACA</w:t>
            </w:r>
          </w:p>
        </w:tc>
        <w:tc>
          <w:tcPr>
            <w:tcW w:w="3118" w:type="dxa"/>
            <w:shd w:val="clear" w:color="auto" w:fill="FFFFFF" w:themeFill="background1"/>
          </w:tcPr>
          <w:p w14:paraId="26A271B5" w14:textId="77777777" w:rsidR="008B44F4" w:rsidRPr="006B3B96" w:rsidRDefault="008B44F4" w:rsidP="008B44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CTGGTTAAGCAGCCCACCAGCC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0F0E7B9" w14:textId="77777777" w:rsidR="008B44F4" w:rsidRPr="008B44F4" w:rsidRDefault="008B44F4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74F67C2C" w14:textId="77777777" w:rsidR="008B44F4" w:rsidRPr="006B3B96" w:rsidRDefault="008B44F4" w:rsidP="008B44F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34254D1D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2880091B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CYP314A1</w:t>
            </w:r>
          </w:p>
        </w:tc>
        <w:tc>
          <w:tcPr>
            <w:tcW w:w="1276" w:type="dxa"/>
            <w:shd w:val="clear" w:color="auto" w:fill="FFFFFF" w:themeFill="background1"/>
          </w:tcPr>
          <w:p w14:paraId="52EA1CA3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73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7A596C28" w14:textId="77777777" w:rsidR="00D34316" w:rsidRPr="006B3B96" w:rsidRDefault="00D34316" w:rsidP="00D34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GGTACTACAGGAAAAATATTGGA</w:t>
            </w:r>
          </w:p>
        </w:tc>
        <w:tc>
          <w:tcPr>
            <w:tcW w:w="3118" w:type="dxa"/>
            <w:shd w:val="clear" w:color="auto" w:fill="FFFFFF" w:themeFill="background1"/>
          </w:tcPr>
          <w:p w14:paraId="53973DA8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GGCGAACTACAGAAAGTCTCGACCG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6C252B13" w14:textId="77777777" w:rsidR="00D34316" w:rsidRPr="008B44F4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B44F4">
              <w:rPr>
                <w:rFonts w:ascii="Times New Roman" w:hAnsi="Times New Roman" w:cs="Times New Roman" w:hint="eastAsia"/>
                <w:sz w:val="15"/>
                <w:szCs w:val="15"/>
              </w:rPr>
              <w:t>107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395" w:type="dxa"/>
            <w:shd w:val="clear" w:color="auto" w:fill="FFFFFF" w:themeFill="background1"/>
          </w:tcPr>
          <w:p w14:paraId="68F257F5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4CB457FB" w14:textId="77777777" w:rsidTr="0055030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160C15B9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68AA18EB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608AF0D8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CAACAATTTCTGTCTCGTAGAATA</w:t>
            </w:r>
          </w:p>
        </w:tc>
        <w:tc>
          <w:tcPr>
            <w:tcW w:w="3118" w:type="dxa"/>
            <w:shd w:val="clear" w:color="auto" w:fill="FFFFFF" w:themeFill="background1"/>
          </w:tcPr>
          <w:p w14:paraId="4D4689E0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GTCTCTCGCTTGGGAAATCAGGT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2624366F" w14:textId="77777777" w:rsidR="00D34316" w:rsidRPr="008B44F4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564914EB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654AD2FD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3DA02581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CYP301B1</w:t>
            </w:r>
          </w:p>
        </w:tc>
        <w:tc>
          <w:tcPr>
            <w:tcW w:w="1276" w:type="dxa"/>
            <w:shd w:val="clear" w:color="auto" w:fill="FFFFFF" w:themeFill="background1"/>
          </w:tcPr>
          <w:p w14:paraId="43CBA03A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60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75CEAD27" w14:textId="77777777" w:rsidR="00D34316" w:rsidRPr="006B3B96" w:rsidRDefault="00D34316" w:rsidP="00D34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GTCCGTGTTGGCCAAG</w:t>
            </w:r>
          </w:p>
        </w:tc>
        <w:tc>
          <w:tcPr>
            <w:tcW w:w="3118" w:type="dxa"/>
            <w:shd w:val="clear" w:color="auto" w:fill="FFFFFF" w:themeFill="background1"/>
          </w:tcPr>
          <w:p w14:paraId="14D5BA71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CCTATGCTGCAACCAAGAACAGC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665E2B88" w14:textId="77777777" w:rsidR="00D34316" w:rsidRPr="008B44F4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B44F4">
              <w:rPr>
                <w:rFonts w:ascii="Times New Roman" w:hAnsi="Times New Roman" w:cs="Times New Roman" w:hint="eastAsia"/>
                <w:sz w:val="15"/>
                <w:szCs w:val="15"/>
              </w:rPr>
              <w:t>108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395" w:type="dxa"/>
            <w:shd w:val="clear" w:color="auto" w:fill="FFFFFF" w:themeFill="background1"/>
          </w:tcPr>
          <w:p w14:paraId="45B9003C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7823C7FE" w14:textId="77777777" w:rsidTr="0055030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028D21E9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7B5A8DA1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5BF85D37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TAGTCTTCAATCATTTTGAATTTCA</w:t>
            </w:r>
          </w:p>
        </w:tc>
        <w:tc>
          <w:tcPr>
            <w:tcW w:w="3118" w:type="dxa"/>
            <w:shd w:val="clear" w:color="auto" w:fill="FFFFFF" w:themeFill="background1"/>
          </w:tcPr>
          <w:p w14:paraId="621CDDF8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GTGTTCATCTTCAAGGCACCCGAG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87C6EE1" w14:textId="77777777" w:rsidR="00D34316" w:rsidRPr="008B44F4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28B663EA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1559E3B8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0FBC6020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CYP302A1</w:t>
            </w:r>
          </w:p>
        </w:tc>
        <w:tc>
          <w:tcPr>
            <w:tcW w:w="1276" w:type="dxa"/>
            <w:shd w:val="clear" w:color="auto" w:fill="FFFFFF" w:themeFill="background1"/>
          </w:tcPr>
          <w:p w14:paraId="48C0610C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67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1757F6C2" w14:textId="77777777" w:rsidR="00D34316" w:rsidRPr="006B3B96" w:rsidRDefault="00D34316" w:rsidP="00D34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GCGACGAGTCAATCATTG</w:t>
            </w:r>
          </w:p>
        </w:tc>
        <w:tc>
          <w:tcPr>
            <w:tcW w:w="3118" w:type="dxa"/>
            <w:shd w:val="clear" w:color="auto" w:fill="FFFFFF" w:themeFill="background1"/>
          </w:tcPr>
          <w:p w14:paraId="24A22B72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CGGCGTGTCCATAGTGTGGATATTC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7C698C60" w14:textId="77777777" w:rsidR="00D34316" w:rsidRPr="008B44F4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B44F4">
              <w:rPr>
                <w:rFonts w:ascii="Times New Roman" w:hAnsi="Times New Roman" w:cs="Times New Roman" w:hint="eastAsia"/>
                <w:sz w:val="15"/>
                <w:szCs w:val="15"/>
              </w:rPr>
              <w:t>99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395" w:type="dxa"/>
            <w:shd w:val="clear" w:color="auto" w:fill="FFFFFF" w:themeFill="background1"/>
          </w:tcPr>
          <w:p w14:paraId="783B4884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29A427D0" w14:textId="77777777" w:rsidTr="0055030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3481D5BF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73F1DA4C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2050949D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CATTTAATAATCGTTTTAATCACG</w:t>
            </w:r>
          </w:p>
        </w:tc>
        <w:tc>
          <w:tcPr>
            <w:tcW w:w="3118" w:type="dxa"/>
            <w:shd w:val="clear" w:color="auto" w:fill="FFFFFF" w:themeFill="background1"/>
          </w:tcPr>
          <w:p w14:paraId="4E622061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ATCCTTGCCATTTGTGGGCAATAGT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2580FECF" w14:textId="77777777" w:rsidR="00D34316" w:rsidRPr="008B44F4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60BC0F4F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04287E8D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19980F70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CYP315A1</w:t>
            </w:r>
          </w:p>
        </w:tc>
        <w:tc>
          <w:tcPr>
            <w:tcW w:w="1276" w:type="dxa"/>
            <w:shd w:val="clear" w:color="auto" w:fill="FFFFFF" w:themeFill="background1"/>
          </w:tcPr>
          <w:p w14:paraId="7994E9FD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59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60E198DA" w14:textId="77777777" w:rsidR="00D34316" w:rsidRPr="006B3B96" w:rsidRDefault="00D34316" w:rsidP="00D34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TTACCAATAGTTGGTACAATGTTTTC</w:t>
            </w:r>
          </w:p>
        </w:tc>
        <w:tc>
          <w:tcPr>
            <w:tcW w:w="3118" w:type="dxa"/>
            <w:shd w:val="clear" w:color="auto" w:fill="FFFFFF" w:themeFill="background1"/>
          </w:tcPr>
          <w:p w14:paraId="49B1CC78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GGCTGCTGGTGGTGGTCGTAA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4FDF94D" w14:textId="77777777" w:rsidR="00D34316" w:rsidRPr="008B44F4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B44F4">
              <w:rPr>
                <w:rFonts w:ascii="Times New Roman" w:hAnsi="Times New Roman" w:cs="Times New Roman" w:hint="eastAsia"/>
                <w:sz w:val="15"/>
                <w:szCs w:val="15"/>
              </w:rPr>
              <w:t>94.0</w:t>
            </w:r>
          </w:p>
        </w:tc>
        <w:tc>
          <w:tcPr>
            <w:tcW w:w="4395" w:type="dxa"/>
            <w:shd w:val="clear" w:color="auto" w:fill="FFFFFF" w:themeFill="background1"/>
          </w:tcPr>
          <w:p w14:paraId="5E51D36A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04A2FDCC" w14:textId="77777777" w:rsidTr="0055030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208B9010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5226911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34256DF2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TTTATATTTATGTGATTATCTGGAACTG</w:t>
            </w:r>
          </w:p>
        </w:tc>
        <w:tc>
          <w:tcPr>
            <w:tcW w:w="3118" w:type="dxa"/>
            <w:shd w:val="clear" w:color="auto" w:fill="FFFFFF" w:themeFill="background1"/>
          </w:tcPr>
          <w:p w14:paraId="1AF79C4E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CCACCATTCTTCTCCATCCATGAAAT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28342970" w14:textId="77777777" w:rsidR="00D34316" w:rsidRPr="008B44F4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74268401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02D726BA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7BEF3015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CYP301A1</w:t>
            </w:r>
          </w:p>
        </w:tc>
        <w:tc>
          <w:tcPr>
            <w:tcW w:w="1276" w:type="dxa"/>
            <w:shd w:val="clear" w:color="auto" w:fill="FFFFFF" w:themeFill="background1"/>
          </w:tcPr>
          <w:p w14:paraId="22147F94" w14:textId="77777777" w:rsidR="00D34316" w:rsidRPr="006B3B96" w:rsidRDefault="00D34316" w:rsidP="00D34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56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076F249D" w14:textId="77777777" w:rsidR="00D34316" w:rsidRPr="006B3B96" w:rsidRDefault="00D34316" w:rsidP="00D34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GTGGATACTAGTGCTAGTACTATTCAG</w:t>
            </w:r>
          </w:p>
        </w:tc>
        <w:tc>
          <w:tcPr>
            <w:tcW w:w="3118" w:type="dxa"/>
            <w:shd w:val="clear" w:color="auto" w:fill="FFFFFF" w:themeFill="background1"/>
          </w:tcPr>
          <w:p w14:paraId="4DDC5853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GAAATCTTGTTGGTCGACCGGATTT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9355853" w14:textId="77777777" w:rsidR="00D34316" w:rsidRPr="008B44F4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B44F4">
              <w:rPr>
                <w:rFonts w:ascii="Times New Roman" w:hAnsi="Times New Roman" w:cs="Times New Roman" w:hint="eastAsia"/>
                <w:sz w:val="15"/>
                <w:szCs w:val="15"/>
              </w:rPr>
              <w:t>96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4395" w:type="dxa"/>
            <w:shd w:val="clear" w:color="auto" w:fill="FFFFFF" w:themeFill="background1"/>
          </w:tcPr>
          <w:p w14:paraId="2E8A1868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0C037D70" w14:textId="77777777" w:rsidTr="0055030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12F551FD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68571507" w14:textId="77777777" w:rsidR="00D34316" w:rsidRPr="006B3B96" w:rsidRDefault="00D34316" w:rsidP="00D34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6FCE8E46" w14:textId="77777777" w:rsidR="00D34316" w:rsidRPr="006B3B96" w:rsidRDefault="00D34316" w:rsidP="00D343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CTAATTATGTATGTACTTAGGCCTATCAT</w:t>
            </w:r>
          </w:p>
        </w:tc>
        <w:tc>
          <w:tcPr>
            <w:tcW w:w="3118" w:type="dxa"/>
            <w:shd w:val="clear" w:color="auto" w:fill="FFFFFF" w:themeFill="background1"/>
          </w:tcPr>
          <w:p w14:paraId="62350060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CCGTGTACTCCGACAACACCTGG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265C40E9" w14:textId="77777777" w:rsidR="00D34316" w:rsidRPr="008B44F4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3C3302E9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70073405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7CEFEE87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CYP353B1</w:t>
            </w:r>
          </w:p>
        </w:tc>
        <w:tc>
          <w:tcPr>
            <w:tcW w:w="1276" w:type="dxa"/>
            <w:shd w:val="clear" w:color="auto" w:fill="FFFFFF" w:themeFill="background1"/>
          </w:tcPr>
          <w:p w14:paraId="1B9E9DC4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58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2F173142" w14:textId="77777777" w:rsidR="00D34316" w:rsidRPr="006B3B96" w:rsidRDefault="00D34316" w:rsidP="00D34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GACTTACCGTCTGTGCAAGC</w:t>
            </w:r>
          </w:p>
        </w:tc>
        <w:tc>
          <w:tcPr>
            <w:tcW w:w="3118" w:type="dxa"/>
            <w:shd w:val="clear" w:color="auto" w:fill="FFFFFF" w:themeFill="background1"/>
          </w:tcPr>
          <w:p w14:paraId="27C98EA4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CAGCGAGACCCATATTTCCAGCTTT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7A71DF00" w14:textId="77777777" w:rsidR="00D34316" w:rsidRPr="008B44F4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4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395" w:type="dxa"/>
            <w:shd w:val="clear" w:color="auto" w:fill="FFFFFF" w:themeFill="background1"/>
          </w:tcPr>
          <w:p w14:paraId="7D84F064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5125C5D3" w14:textId="77777777" w:rsidTr="0055030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5F63A238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0C5328AC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6D4BF84B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ATCTATCGTGGAATATTAAATCTATGC</w:t>
            </w:r>
          </w:p>
        </w:tc>
        <w:tc>
          <w:tcPr>
            <w:tcW w:w="3118" w:type="dxa"/>
            <w:shd w:val="clear" w:color="auto" w:fill="FFFFFF" w:themeFill="background1"/>
          </w:tcPr>
          <w:p w14:paraId="16813CBA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CCATTGCTGCTTCTTTATGCTGAGG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77035933" w14:textId="77777777" w:rsidR="00D34316" w:rsidRPr="008B44F4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5681EB1E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68C45031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31230705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CYP6CY7</w:t>
            </w:r>
          </w:p>
        </w:tc>
        <w:tc>
          <w:tcPr>
            <w:tcW w:w="1276" w:type="dxa"/>
            <w:shd w:val="clear" w:color="auto" w:fill="FFFFFF" w:themeFill="background1"/>
          </w:tcPr>
          <w:p w14:paraId="27D11CB7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50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1C47606A" w14:textId="77777777" w:rsidR="00D34316" w:rsidRPr="006B3B96" w:rsidRDefault="00D34316" w:rsidP="00D34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GATTGAAATTTTTTCGAGTTG</w:t>
            </w:r>
          </w:p>
        </w:tc>
        <w:tc>
          <w:tcPr>
            <w:tcW w:w="3118" w:type="dxa"/>
            <w:shd w:val="clear" w:color="auto" w:fill="FFFFFF" w:themeFill="background1"/>
          </w:tcPr>
          <w:p w14:paraId="794A845E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GGGTGCACTGAGCAACTTATGAACG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3AC4FD64" w14:textId="77777777" w:rsidR="00D34316" w:rsidRPr="008B44F4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B44F4">
              <w:rPr>
                <w:rFonts w:ascii="Times New Roman" w:hAnsi="Times New Roman" w:cs="Times New Roman" w:hint="eastAsia"/>
                <w:sz w:val="15"/>
                <w:szCs w:val="15"/>
              </w:rPr>
              <w:t>103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395" w:type="dxa"/>
            <w:shd w:val="clear" w:color="auto" w:fill="FFFFFF" w:themeFill="background1"/>
          </w:tcPr>
          <w:p w14:paraId="3239A6E4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6F98239F" w14:textId="77777777" w:rsidTr="0055030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4E45600F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56830DBE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7CB31A3F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TAATTTACAACGATCGGCTTAA</w:t>
            </w:r>
          </w:p>
        </w:tc>
        <w:tc>
          <w:tcPr>
            <w:tcW w:w="3118" w:type="dxa"/>
            <w:shd w:val="clear" w:color="auto" w:fill="FFFFFF" w:themeFill="background1"/>
          </w:tcPr>
          <w:p w14:paraId="7E02D61F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CTGTTTGAAGCTTGGCCGGAATATT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DDD718D" w14:textId="77777777" w:rsidR="00D34316" w:rsidRPr="008B44F4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435A05AA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3AD0DFF0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3A9B74F0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CYP6CY8</w:t>
            </w:r>
          </w:p>
        </w:tc>
        <w:tc>
          <w:tcPr>
            <w:tcW w:w="1276" w:type="dxa"/>
            <w:shd w:val="clear" w:color="auto" w:fill="FFFFFF" w:themeFill="background1"/>
          </w:tcPr>
          <w:p w14:paraId="78E1DD7F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82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0BFB47D4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GGAGTCACTTATACGAATTGTAAAT</w:t>
            </w:r>
          </w:p>
        </w:tc>
        <w:tc>
          <w:tcPr>
            <w:tcW w:w="3118" w:type="dxa"/>
            <w:shd w:val="clear" w:color="auto" w:fill="FFFFFF" w:themeFill="background1"/>
          </w:tcPr>
          <w:p w14:paraId="41FF38B4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TACTGTGCGGTCGCAGGATTCC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772F1D11" w14:textId="77777777" w:rsidR="00D34316" w:rsidRPr="008B44F4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B44F4">
              <w:rPr>
                <w:rFonts w:ascii="Times New Roman" w:hAnsi="Times New Roman" w:cs="Times New Roman" w:hint="eastAsia"/>
                <w:sz w:val="15"/>
                <w:szCs w:val="15"/>
              </w:rPr>
              <w:t>10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395" w:type="dxa"/>
            <w:shd w:val="clear" w:color="auto" w:fill="FFFFFF" w:themeFill="background1"/>
          </w:tcPr>
          <w:p w14:paraId="657B008C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28515721" w14:textId="77777777" w:rsidTr="0055030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7A2BD54C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7EA2C003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44AD3996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TAAAGCTTTTCTAACTGCGTCC</w:t>
            </w:r>
          </w:p>
        </w:tc>
        <w:tc>
          <w:tcPr>
            <w:tcW w:w="3118" w:type="dxa"/>
            <w:shd w:val="clear" w:color="auto" w:fill="FFFFFF" w:themeFill="background1"/>
          </w:tcPr>
          <w:p w14:paraId="44870B21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CGCTCTGTTGCCGTGTTTCGTAC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BC2D073" w14:textId="77777777" w:rsidR="00D34316" w:rsidRPr="008B44F4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4BC38EFD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202D05B8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538850F3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CYP6CY9</w:t>
            </w:r>
          </w:p>
        </w:tc>
        <w:tc>
          <w:tcPr>
            <w:tcW w:w="1276" w:type="dxa"/>
            <w:shd w:val="clear" w:color="auto" w:fill="FFFFFF" w:themeFill="background1"/>
          </w:tcPr>
          <w:p w14:paraId="2F964A74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57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33B30541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GTTCGCCGCGCTACAG</w:t>
            </w:r>
          </w:p>
        </w:tc>
        <w:tc>
          <w:tcPr>
            <w:tcW w:w="3118" w:type="dxa"/>
            <w:shd w:val="clear" w:color="auto" w:fill="FFFFFF" w:themeFill="background1"/>
          </w:tcPr>
          <w:p w14:paraId="75DD6288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GACCGTGTTCCAACCTTCGTTCC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919E607" w14:textId="77777777" w:rsidR="00D34316" w:rsidRPr="008B44F4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B44F4">
              <w:rPr>
                <w:rFonts w:ascii="Times New Roman" w:hAnsi="Times New Roman" w:cs="Times New Roman" w:hint="eastAsia"/>
                <w:sz w:val="15"/>
                <w:szCs w:val="15"/>
              </w:rPr>
              <w:t>107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395" w:type="dxa"/>
            <w:shd w:val="clear" w:color="auto" w:fill="FFFFFF" w:themeFill="background1"/>
          </w:tcPr>
          <w:p w14:paraId="019A86AB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3B9F368D" w14:textId="77777777" w:rsidTr="0055030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7A413524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32A08E7E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548742ED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GTTTAAATTTTAACCAAATGCCG</w:t>
            </w:r>
          </w:p>
        </w:tc>
        <w:tc>
          <w:tcPr>
            <w:tcW w:w="3118" w:type="dxa"/>
            <w:shd w:val="clear" w:color="auto" w:fill="FFFFFF" w:themeFill="background1"/>
          </w:tcPr>
          <w:p w14:paraId="641F5F0E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CCTGCCGGTACCGCATAGTGTC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228E7793" w14:textId="77777777" w:rsidR="00D34316" w:rsidRPr="008B44F4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4E8E13EC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008AF39A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65FC95B0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CYP6CY13</w:t>
            </w:r>
          </w:p>
        </w:tc>
        <w:tc>
          <w:tcPr>
            <w:tcW w:w="1276" w:type="dxa"/>
            <w:shd w:val="clear" w:color="auto" w:fill="FFFFFF" w:themeFill="background1"/>
          </w:tcPr>
          <w:p w14:paraId="2607724E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69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06B8ED5C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GATTTCGTGGACGATCAATT</w:t>
            </w:r>
          </w:p>
        </w:tc>
        <w:tc>
          <w:tcPr>
            <w:tcW w:w="3118" w:type="dxa"/>
            <w:shd w:val="clear" w:color="auto" w:fill="FFFFFF" w:themeFill="background1"/>
          </w:tcPr>
          <w:p w14:paraId="7F769FC9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ACAAATACGCCACCGACGTCATAG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4DCD929" w14:textId="77777777" w:rsidR="00D34316" w:rsidRPr="008B44F4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B44F4">
              <w:rPr>
                <w:rFonts w:ascii="Times New Roman" w:hAnsi="Times New Roman" w:cs="Times New Roman" w:hint="eastAsia"/>
                <w:sz w:val="15"/>
                <w:szCs w:val="15"/>
              </w:rPr>
              <w:t>9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395" w:type="dxa"/>
            <w:shd w:val="clear" w:color="auto" w:fill="FFFFFF" w:themeFill="background1"/>
          </w:tcPr>
          <w:p w14:paraId="2783A62E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0318375B" w14:textId="77777777" w:rsidTr="0055030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6DB019F5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17E0C2FE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24A55A60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TAAACCGCAGCGACTGG</w:t>
            </w:r>
          </w:p>
        </w:tc>
        <w:tc>
          <w:tcPr>
            <w:tcW w:w="3118" w:type="dxa"/>
            <w:shd w:val="clear" w:color="auto" w:fill="FFFFFF" w:themeFill="background1"/>
          </w:tcPr>
          <w:p w14:paraId="7688CF04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GGTGAAATCAATTGCAACAGGTTGG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797ACADB" w14:textId="77777777" w:rsidR="00D34316" w:rsidRPr="008B44F4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76C51DE1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7CDEDA7E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53103FDA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CYP6CY14</w:t>
            </w:r>
          </w:p>
        </w:tc>
        <w:tc>
          <w:tcPr>
            <w:tcW w:w="1276" w:type="dxa"/>
            <w:shd w:val="clear" w:color="auto" w:fill="FFFFFF" w:themeFill="background1"/>
          </w:tcPr>
          <w:p w14:paraId="316E64F7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79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73242F3E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ATTACGTTTTCTCAGATTTGAATTC</w:t>
            </w:r>
          </w:p>
        </w:tc>
        <w:tc>
          <w:tcPr>
            <w:tcW w:w="3118" w:type="dxa"/>
            <w:shd w:val="clear" w:color="auto" w:fill="FFFFFF" w:themeFill="background1"/>
          </w:tcPr>
          <w:p w14:paraId="4E3563B8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CGGTAAACGTAATGGCGAGAAGCTT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713F6FF8" w14:textId="77777777" w:rsidR="00D34316" w:rsidRPr="008B44F4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B44F4">
              <w:rPr>
                <w:rFonts w:ascii="Times New Roman" w:hAnsi="Times New Roman" w:cs="Times New Roman" w:hint="eastAsia"/>
                <w:sz w:val="15"/>
                <w:szCs w:val="15"/>
              </w:rPr>
              <w:t>92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4395" w:type="dxa"/>
            <w:shd w:val="clear" w:color="auto" w:fill="FFFFFF" w:themeFill="background1"/>
          </w:tcPr>
          <w:p w14:paraId="29B76D0A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3FC1C6C0" w14:textId="77777777" w:rsidTr="0055030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0C710704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6726E603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5A52FED1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TAATCCACAATTGGCTTAAAATTT</w:t>
            </w:r>
          </w:p>
        </w:tc>
        <w:tc>
          <w:tcPr>
            <w:tcW w:w="3118" w:type="dxa"/>
            <w:shd w:val="clear" w:color="auto" w:fill="FFFFFF" w:themeFill="background1"/>
          </w:tcPr>
          <w:p w14:paraId="3D069030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AACTGATCGCTGCACTCTCGGATT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3FD6495E" w14:textId="77777777" w:rsidR="00D34316" w:rsidRPr="008B44F4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1AC98360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3E2971FE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07F29B88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CYP6CY21</w:t>
            </w:r>
          </w:p>
        </w:tc>
        <w:tc>
          <w:tcPr>
            <w:tcW w:w="1276" w:type="dxa"/>
            <w:shd w:val="clear" w:color="auto" w:fill="FFFFFF" w:themeFill="background1"/>
          </w:tcPr>
          <w:p w14:paraId="0145537A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CYP6CY21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5BA02318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GATTTCGAGTGATATTATTATCAATT</w:t>
            </w:r>
          </w:p>
        </w:tc>
        <w:tc>
          <w:tcPr>
            <w:tcW w:w="3118" w:type="dxa"/>
            <w:shd w:val="clear" w:color="auto" w:fill="FFFFFF" w:themeFill="background1"/>
          </w:tcPr>
          <w:p w14:paraId="296F3D44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CTTACGTCGCCGAGATTGACAAA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2B8E2E13" w14:textId="77777777" w:rsidR="00D34316" w:rsidRPr="00D3431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2.0</w:t>
            </w:r>
          </w:p>
        </w:tc>
        <w:tc>
          <w:tcPr>
            <w:tcW w:w="4395" w:type="dxa"/>
            <w:shd w:val="clear" w:color="auto" w:fill="FFFFFF" w:themeFill="background1"/>
          </w:tcPr>
          <w:p w14:paraId="088A569D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79B3B8FD" w14:textId="77777777" w:rsidTr="0055030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5706F683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12BE63E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4C2CAC85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CATTTTGAAATCGATTGAAAAC</w:t>
            </w:r>
          </w:p>
        </w:tc>
        <w:tc>
          <w:tcPr>
            <w:tcW w:w="3118" w:type="dxa"/>
            <w:shd w:val="clear" w:color="auto" w:fill="FFFFFF" w:themeFill="background1"/>
          </w:tcPr>
          <w:p w14:paraId="68E3358B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CTTGCTTCTATCAAGCTCTGCGCC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6F89FD6B" w14:textId="77777777" w:rsidR="00D34316" w:rsidRPr="00D3431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1BCBEF9A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7CBC2212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7ECCBE23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CYP6CY22</w:t>
            </w:r>
          </w:p>
        </w:tc>
        <w:tc>
          <w:tcPr>
            <w:tcW w:w="1276" w:type="dxa"/>
            <w:shd w:val="clear" w:color="auto" w:fill="FFFFFF" w:themeFill="background1"/>
          </w:tcPr>
          <w:p w14:paraId="0FA74B37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51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1FFD3242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GATATCATGTCTGTCTAACTTGT</w:t>
            </w:r>
          </w:p>
        </w:tc>
        <w:tc>
          <w:tcPr>
            <w:tcW w:w="3118" w:type="dxa"/>
            <w:shd w:val="clear" w:color="auto" w:fill="FFFFFF" w:themeFill="background1"/>
          </w:tcPr>
          <w:p w14:paraId="4F7DC712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TACAGATGCTGGCGGTGATCTGC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274AE71D" w14:textId="77777777" w:rsidR="00D34316" w:rsidRPr="00D3431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3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4395" w:type="dxa"/>
            <w:shd w:val="clear" w:color="auto" w:fill="FFFFFF" w:themeFill="background1"/>
          </w:tcPr>
          <w:p w14:paraId="7F911AC0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64DD3615" w14:textId="77777777" w:rsidTr="0055030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58740326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75A9B752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0AEAC1EC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TAATTTTCAATGATCGGTCTAA</w:t>
            </w:r>
          </w:p>
        </w:tc>
        <w:tc>
          <w:tcPr>
            <w:tcW w:w="3118" w:type="dxa"/>
            <w:shd w:val="clear" w:color="auto" w:fill="FFFFFF" w:themeFill="background1"/>
          </w:tcPr>
          <w:p w14:paraId="6B1E3B65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TTACGCGCCTGCATAAGGGTCT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1D98888" w14:textId="77777777" w:rsidR="00D34316" w:rsidRPr="00D3431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1157802F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39DAED15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1570BE84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lastRenderedPageBreak/>
              <w:t>CYP6CY48</w:t>
            </w:r>
          </w:p>
        </w:tc>
        <w:tc>
          <w:tcPr>
            <w:tcW w:w="1276" w:type="dxa"/>
            <w:shd w:val="clear" w:color="auto" w:fill="FFFFFF" w:themeFill="background1"/>
          </w:tcPr>
          <w:p w14:paraId="21497D3C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CYP6CY48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1B5631E1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GTATCCATCGCACATCACC</w:t>
            </w:r>
          </w:p>
        </w:tc>
        <w:tc>
          <w:tcPr>
            <w:tcW w:w="3118" w:type="dxa"/>
            <w:shd w:val="clear" w:color="auto" w:fill="FFFFFF" w:themeFill="background1"/>
          </w:tcPr>
          <w:p w14:paraId="54C4385D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GCTATACAGACATACCGAGTGCCCA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6B32766" w14:textId="77777777" w:rsidR="00D34316" w:rsidRPr="00D3431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34316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D34316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D34316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4395" w:type="dxa"/>
            <w:shd w:val="clear" w:color="auto" w:fill="FFFFFF" w:themeFill="background1"/>
          </w:tcPr>
          <w:p w14:paraId="21FB1ED7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62894068" w14:textId="77777777" w:rsidTr="0055030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1EC60357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D7AE9BD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5F65B5ED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CCAAATGCCATTTTTTGGTACTA</w:t>
            </w:r>
          </w:p>
        </w:tc>
        <w:tc>
          <w:tcPr>
            <w:tcW w:w="3118" w:type="dxa"/>
            <w:shd w:val="clear" w:color="auto" w:fill="FFFFFF" w:themeFill="background1"/>
          </w:tcPr>
          <w:p w14:paraId="5C011CC3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GTAGGTAAACACCGCTTGGCCGT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31B9529C" w14:textId="77777777" w:rsidR="00D34316" w:rsidRPr="00D3431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2DA3087C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156C1FFD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4678BAEF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CYP6CY51</w:t>
            </w:r>
          </w:p>
        </w:tc>
        <w:tc>
          <w:tcPr>
            <w:tcW w:w="1276" w:type="dxa"/>
            <w:shd w:val="clear" w:color="auto" w:fill="FFFFFF" w:themeFill="background1"/>
          </w:tcPr>
          <w:p w14:paraId="20A844E8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81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72684933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GTATTCATCGTCCATCGCC</w:t>
            </w:r>
          </w:p>
        </w:tc>
        <w:tc>
          <w:tcPr>
            <w:tcW w:w="3118" w:type="dxa"/>
            <w:shd w:val="clear" w:color="auto" w:fill="FFFFFF" w:themeFill="background1"/>
          </w:tcPr>
          <w:p w14:paraId="25CD3053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GGACTGTTTCAGATGAGGACGCCT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BC3B14D" w14:textId="77777777" w:rsidR="00D34316" w:rsidRPr="00D3431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34316">
              <w:rPr>
                <w:rFonts w:ascii="Times New Roman" w:hAnsi="Times New Roman" w:cs="Times New Roman" w:hint="eastAsia"/>
                <w:sz w:val="15"/>
                <w:szCs w:val="15"/>
              </w:rPr>
              <w:t>94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4395" w:type="dxa"/>
            <w:shd w:val="clear" w:color="auto" w:fill="FFFFFF" w:themeFill="background1"/>
          </w:tcPr>
          <w:p w14:paraId="2D75A5F3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349125EC" w14:textId="77777777" w:rsidTr="0055030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7013F60A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8D2C243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58735C14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ATTTTCGGAAAGTTTCAGTTCAAAC</w:t>
            </w:r>
          </w:p>
        </w:tc>
        <w:tc>
          <w:tcPr>
            <w:tcW w:w="3118" w:type="dxa"/>
            <w:shd w:val="clear" w:color="auto" w:fill="FFFFFF" w:themeFill="background1"/>
          </w:tcPr>
          <w:p w14:paraId="5CA06001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CGACAATGGATTTACCGCGAAGTC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F8FE00E" w14:textId="77777777" w:rsidR="00D34316" w:rsidRPr="00D3431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1D933CD3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38487F02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3F689C36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CYP6CY52</w:t>
            </w:r>
          </w:p>
        </w:tc>
        <w:tc>
          <w:tcPr>
            <w:tcW w:w="1276" w:type="dxa"/>
            <w:shd w:val="clear" w:color="auto" w:fill="FFFFFF" w:themeFill="background1"/>
          </w:tcPr>
          <w:p w14:paraId="2B3D966A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48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74C02F54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TGTATTTATATTTTAACCATGATTT</w:t>
            </w:r>
          </w:p>
        </w:tc>
        <w:tc>
          <w:tcPr>
            <w:tcW w:w="3118" w:type="dxa"/>
            <w:shd w:val="clear" w:color="auto" w:fill="FFFFFF" w:themeFill="background1"/>
          </w:tcPr>
          <w:p w14:paraId="0BE4AD05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GCACAAACATTGATGCAAGCCAG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5ECE43E6" w14:textId="77777777" w:rsidR="00D34316" w:rsidRPr="00D3431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34316">
              <w:rPr>
                <w:rFonts w:ascii="Times New Roman" w:hAnsi="Times New Roman" w:cs="Times New Roman" w:hint="eastAsia"/>
                <w:sz w:val="15"/>
                <w:szCs w:val="15"/>
              </w:rPr>
              <w:t>95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4395" w:type="dxa"/>
            <w:shd w:val="clear" w:color="auto" w:fill="FFFFFF" w:themeFill="background1"/>
          </w:tcPr>
          <w:p w14:paraId="2A0FB967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7875A80C" w14:textId="77777777" w:rsidTr="0055030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503D3A5B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57F48B9A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5B9C64EA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CTATTGTCTAATGATTGGTTTCA</w:t>
            </w:r>
          </w:p>
        </w:tc>
        <w:tc>
          <w:tcPr>
            <w:tcW w:w="3118" w:type="dxa"/>
            <w:shd w:val="clear" w:color="auto" w:fill="FFFFFF" w:themeFill="background1"/>
          </w:tcPr>
          <w:p w14:paraId="19D85A46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GTTGGATACAGGTTCAGTACCGGC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C0BED2C" w14:textId="77777777" w:rsidR="00D34316" w:rsidRPr="00D3431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10967E3D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6BEAF9E2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54BCD5E9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CYP6CY56</w:t>
            </w:r>
          </w:p>
        </w:tc>
        <w:tc>
          <w:tcPr>
            <w:tcW w:w="1276" w:type="dxa"/>
            <w:shd w:val="clear" w:color="auto" w:fill="FFFFFF" w:themeFill="background1"/>
          </w:tcPr>
          <w:p w14:paraId="6B6727BB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61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6F6C13D6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TGTATTTATATTTTAACCATGATTTCG</w:t>
            </w:r>
          </w:p>
        </w:tc>
        <w:tc>
          <w:tcPr>
            <w:tcW w:w="3118" w:type="dxa"/>
            <w:shd w:val="clear" w:color="auto" w:fill="FFFFFF" w:themeFill="background1"/>
          </w:tcPr>
          <w:p w14:paraId="2041EFF5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CTTTGCGCACTTCACTGACCATG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C9F3D2F" w14:textId="77777777" w:rsidR="00D34316" w:rsidRPr="00D3431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34316">
              <w:rPr>
                <w:rFonts w:ascii="Times New Roman" w:hAnsi="Times New Roman" w:cs="Times New Roman" w:hint="eastAsia"/>
                <w:sz w:val="15"/>
                <w:szCs w:val="15"/>
              </w:rPr>
              <w:t>93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4395" w:type="dxa"/>
            <w:shd w:val="clear" w:color="auto" w:fill="FFFFFF" w:themeFill="background1"/>
          </w:tcPr>
          <w:p w14:paraId="23FAE9E0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487A2FD5" w14:textId="77777777" w:rsidTr="0055030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30814631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6A6E9FA3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30EF2840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CTATTGTCTAATGATTGGTTTCAGAG</w:t>
            </w:r>
          </w:p>
        </w:tc>
        <w:tc>
          <w:tcPr>
            <w:tcW w:w="3118" w:type="dxa"/>
            <w:shd w:val="clear" w:color="auto" w:fill="FFFFFF" w:themeFill="background1"/>
          </w:tcPr>
          <w:p w14:paraId="61E7F8A3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GTTTACCGGACGTGAATCCAGGG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B3A79CE" w14:textId="77777777" w:rsidR="00D34316" w:rsidRPr="00D3431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2D5F9F97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21B0141B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1289DF44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CYP6CZ1</w:t>
            </w:r>
          </w:p>
        </w:tc>
        <w:tc>
          <w:tcPr>
            <w:tcW w:w="1276" w:type="dxa"/>
            <w:shd w:val="clear" w:color="auto" w:fill="FFFFFF" w:themeFill="background1"/>
          </w:tcPr>
          <w:p w14:paraId="4E46E1DC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74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10538A91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CAGACGTTCGTCCGAACAGTA</w:t>
            </w:r>
          </w:p>
        </w:tc>
        <w:tc>
          <w:tcPr>
            <w:tcW w:w="3118" w:type="dxa"/>
            <w:shd w:val="clear" w:color="auto" w:fill="FFFFFF" w:themeFill="background1"/>
          </w:tcPr>
          <w:p w14:paraId="6FF7A7C0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CACATGGACCCACAGCCACTGGT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AEB711B" w14:textId="77777777" w:rsidR="00D34316" w:rsidRPr="00D3431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34316">
              <w:rPr>
                <w:rFonts w:ascii="Times New Roman" w:hAnsi="Times New Roman" w:cs="Times New Roman" w:hint="eastAsia"/>
                <w:sz w:val="15"/>
                <w:szCs w:val="15"/>
              </w:rPr>
              <w:t>10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395" w:type="dxa"/>
            <w:shd w:val="clear" w:color="auto" w:fill="FFFFFF" w:themeFill="background1"/>
          </w:tcPr>
          <w:p w14:paraId="055ED222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20F7894E" w14:textId="77777777" w:rsidTr="0055030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7B001AA9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E0BB0D7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318C143A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TAAGTATTCAATTTCCTAAATTTTAACC</w:t>
            </w:r>
          </w:p>
        </w:tc>
        <w:tc>
          <w:tcPr>
            <w:tcW w:w="3118" w:type="dxa"/>
            <w:shd w:val="clear" w:color="auto" w:fill="FFFFFF" w:themeFill="background1"/>
          </w:tcPr>
          <w:p w14:paraId="65F0D307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ATCGTATAAATGCCACCGAACCGTT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62DCAB34" w14:textId="77777777" w:rsidR="00D34316" w:rsidRPr="00D3431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46A0C6CD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1635327C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535B3F37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CYP6DA1</w:t>
            </w:r>
          </w:p>
        </w:tc>
        <w:tc>
          <w:tcPr>
            <w:tcW w:w="1276" w:type="dxa"/>
            <w:shd w:val="clear" w:color="auto" w:fill="FFFFFF" w:themeFill="background1"/>
          </w:tcPr>
          <w:p w14:paraId="6E94FE90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77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64F6D57E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GTCGGACGTGTGGCC</w:t>
            </w:r>
          </w:p>
        </w:tc>
        <w:tc>
          <w:tcPr>
            <w:tcW w:w="3118" w:type="dxa"/>
            <w:shd w:val="clear" w:color="auto" w:fill="FFFFFF" w:themeFill="background1"/>
          </w:tcPr>
          <w:p w14:paraId="6C69344A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GGTATTTCGGCATCTTCGAGGG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B07DBD8" w14:textId="77777777" w:rsidR="00D34316" w:rsidRPr="00D3431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34316">
              <w:rPr>
                <w:rFonts w:ascii="Times New Roman" w:hAnsi="Times New Roman" w:cs="Times New Roman" w:hint="eastAsia"/>
                <w:sz w:val="15"/>
                <w:szCs w:val="15"/>
              </w:rPr>
              <w:t>106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395" w:type="dxa"/>
            <w:shd w:val="clear" w:color="auto" w:fill="FFFFFF" w:themeFill="background1"/>
          </w:tcPr>
          <w:p w14:paraId="1789A2BF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663CB7C4" w14:textId="77777777" w:rsidTr="0055030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11DE8243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037F532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1DC64320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TATTGATCAATACTTTTCAACGATAA</w:t>
            </w:r>
          </w:p>
        </w:tc>
        <w:tc>
          <w:tcPr>
            <w:tcW w:w="3118" w:type="dxa"/>
            <w:shd w:val="clear" w:color="auto" w:fill="FFFFFF" w:themeFill="background1"/>
          </w:tcPr>
          <w:p w14:paraId="5A09F2CC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CGCAAGTTCACCAGGTGATCGA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AB46396" w14:textId="77777777" w:rsidR="00D34316" w:rsidRPr="00D3431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055D456A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7C28F2D9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4262C640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CYP6DA2</w:t>
            </w:r>
          </w:p>
        </w:tc>
        <w:tc>
          <w:tcPr>
            <w:tcW w:w="1276" w:type="dxa"/>
            <w:shd w:val="clear" w:color="auto" w:fill="FFFFFF" w:themeFill="background1"/>
          </w:tcPr>
          <w:p w14:paraId="625C5C3D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76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0C4B8BF2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GATCTGCTTCGGTTGTTG</w:t>
            </w:r>
          </w:p>
        </w:tc>
        <w:tc>
          <w:tcPr>
            <w:tcW w:w="3118" w:type="dxa"/>
            <w:shd w:val="clear" w:color="auto" w:fill="FFFFFF" w:themeFill="background1"/>
          </w:tcPr>
          <w:p w14:paraId="49447916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CGTACTGGTACACTCAGTGCTGGCC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62E62758" w14:textId="77777777" w:rsidR="00D34316" w:rsidRPr="00D3431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34316">
              <w:rPr>
                <w:rFonts w:ascii="Times New Roman" w:hAnsi="Times New Roman" w:cs="Times New Roman" w:hint="eastAsia"/>
                <w:sz w:val="15"/>
                <w:szCs w:val="15"/>
              </w:rPr>
              <w:t>10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4395" w:type="dxa"/>
            <w:shd w:val="clear" w:color="auto" w:fill="FFFFFF" w:themeFill="background1"/>
          </w:tcPr>
          <w:p w14:paraId="32803974" w14:textId="77777777" w:rsidR="00D34316" w:rsidRPr="001814E5" w:rsidRDefault="00D34316" w:rsidP="00D343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F: </w:t>
            </w:r>
            <w:r w:rsidRPr="001814E5">
              <w:rPr>
                <w:rFonts w:ascii="Times New Roman" w:hAnsi="Times New Roman" w:cs="Times New Roman"/>
                <w:i/>
                <w:sz w:val="15"/>
                <w:szCs w:val="15"/>
              </w:rPr>
              <w:t>TAATACGACTCACTATAGGG</w:t>
            </w:r>
            <w:r w:rsidRPr="001814E5">
              <w:rPr>
                <w:rFonts w:ascii="Times New Roman" w:hAnsi="Times New Roman" w:cs="Times New Roman"/>
                <w:sz w:val="15"/>
                <w:szCs w:val="15"/>
              </w:rPr>
              <w:t>TGCATTTATATTTTTTGCGG</w:t>
            </w:r>
          </w:p>
        </w:tc>
      </w:tr>
      <w:tr w:rsidR="00D34316" w:rsidRPr="006B3B96" w14:paraId="37888990" w14:textId="77777777" w:rsidTr="0055030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49F97B9F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0308684B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7495BD70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CACTTAATTCGCTTAAACAATAAAC</w:t>
            </w:r>
          </w:p>
        </w:tc>
        <w:tc>
          <w:tcPr>
            <w:tcW w:w="3118" w:type="dxa"/>
            <w:shd w:val="clear" w:color="auto" w:fill="FFFFFF" w:themeFill="background1"/>
          </w:tcPr>
          <w:p w14:paraId="2F917ABC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GCTTTGAGCTTGGCCACGGTA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7B1E513D" w14:textId="77777777" w:rsidR="00D34316" w:rsidRPr="00D3431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551F9449" w14:textId="77777777" w:rsidR="00D34316" w:rsidRPr="001814E5" w:rsidRDefault="00D34316" w:rsidP="00D343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R: </w:t>
            </w:r>
            <w:r w:rsidRPr="001814E5">
              <w:rPr>
                <w:rFonts w:ascii="Times New Roman" w:hAnsi="Times New Roman" w:cs="Times New Roman"/>
                <w:i/>
                <w:sz w:val="15"/>
                <w:szCs w:val="15"/>
              </w:rPr>
              <w:t>TAATACGACTCACTATAGGG</w:t>
            </w:r>
            <w:r w:rsidRPr="001814E5">
              <w:rPr>
                <w:rFonts w:ascii="Times New Roman" w:hAnsi="Times New Roman" w:cs="Times New Roman"/>
                <w:sz w:val="15"/>
                <w:szCs w:val="15"/>
              </w:rPr>
              <w:t>CTAGTCCTGTTTTGGCCTCC</w:t>
            </w:r>
          </w:p>
        </w:tc>
      </w:tr>
      <w:tr w:rsidR="00D34316" w:rsidRPr="006B3B96" w14:paraId="206D6DC4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0C123960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CYP6DB1</w:t>
            </w:r>
          </w:p>
        </w:tc>
        <w:tc>
          <w:tcPr>
            <w:tcW w:w="1276" w:type="dxa"/>
            <w:shd w:val="clear" w:color="auto" w:fill="FFFFFF" w:themeFill="background1"/>
          </w:tcPr>
          <w:p w14:paraId="322FC61B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53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6DCFD66B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GATTTCAAAGGAAACAATATT</w:t>
            </w:r>
          </w:p>
        </w:tc>
        <w:tc>
          <w:tcPr>
            <w:tcW w:w="3118" w:type="dxa"/>
            <w:shd w:val="clear" w:color="auto" w:fill="FFFFFF" w:themeFill="background1"/>
          </w:tcPr>
          <w:p w14:paraId="5961B431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GGTCGCCGAGCATCATTGGTT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44A963E" w14:textId="77777777" w:rsidR="00D34316" w:rsidRPr="008B44F4" w:rsidRDefault="00D34316" w:rsidP="00D34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B44F4">
              <w:rPr>
                <w:rFonts w:ascii="Times New Roman" w:hAnsi="Times New Roman" w:cs="Times New Roman" w:hint="eastAsia"/>
                <w:sz w:val="15"/>
                <w:szCs w:val="15"/>
              </w:rPr>
              <w:t>105.0</w:t>
            </w:r>
          </w:p>
        </w:tc>
        <w:tc>
          <w:tcPr>
            <w:tcW w:w="4395" w:type="dxa"/>
            <w:shd w:val="clear" w:color="auto" w:fill="FFFFFF" w:themeFill="background1"/>
          </w:tcPr>
          <w:p w14:paraId="0C728538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2B4D29A2" w14:textId="77777777" w:rsidTr="0055030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2118C96D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EF4308A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08F70517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CTATTCACTCAACTTATTGAATGAC</w:t>
            </w:r>
          </w:p>
        </w:tc>
        <w:tc>
          <w:tcPr>
            <w:tcW w:w="3118" w:type="dxa"/>
            <w:shd w:val="clear" w:color="auto" w:fill="FFFFFF" w:themeFill="background1"/>
          </w:tcPr>
          <w:p w14:paraId="078AE680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CTCTCATTCGTTTCCATTTGGAACC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76B9773E" w14:textId="77777777" w:rsidR="00D34316" w:rsidRPr="008B44F4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44206EF3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0605E28D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4A42FF06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CYP6DC1</w:t>
            </w:r>
          </w:p>
        </w:tc>
        <w:tc>
          <w:tcPr>
            <w:tcW w:w="1276" w:type="dxa"/>
            <w:shd w:val="clear" w:color="auto" w:fill="FFFFFF" w:themeFill="background1"/>
          </w:tcPr>
          <w:p w14:paraId="073E547D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72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7D3BE193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GGTTTTATTTGATTGTTTGCTAT</w:t>
            </w:r>
          </w:p>
        </w:tc>
        <w:tc>
          <w:tcPr>
            <w:tcW w:w="3118" w:type="dxa"/>
            <w:shd w:val="clear" w:color="auto" w:fill="FFFFFF" w:themeFill="background1"/>
          </w:tcPr>
          <w:p w14:paraId="7D49BE02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GAGGCACCAGCAGTGATTGATGAAC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10B4B70" w14:textId="77777777" w:rsidR="00D34316" w:rsidRPr="008B44F4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B44F4">
              <w:rPr>
                <w:rFonts w:ascii="Times New Roman" w:hAnsi="Times New Roman" w:cs="Times New Roman" w:hint="eastAsia"/>
                <w:sz w:val="15"/>
                <w:szCs w:val="15"/>
              </w:rPr>
              <w:t>9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395" w:type="dxa"/>
            <w:shd w:val="clear" w:color="auto" w:fill="FFFFFF" w:themeFill="background1"/>
          </w:tcPr>
          <w:p w14:paraId="7959D323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0747C073" w14:textId="77777777" w:rsidTr="0055030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2AD0E004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A2EB40C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5CBE0BD8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TAGTTTTTTCTCTTGGTAACATGAA</w:t>
            </w:r>
          </w:p>
        </w:tc>
        <w:tc>
          <w:tcPr>
            <w:tcW w:w="3118" w:type="dxa"/>
            <w:shd w:val="clear" w:color="auto" w:fill="FFFFFF" w:themeFill="background1"/>
          </w:tcPr>
          <w:p w14:paraId="01D9555C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AGCATTCGACCGACCTTCCG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9AC4F84" w14:textId="77777777" w:rsidR="00D34316" w:rsidRPr="008B44F4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32732B10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62AED02E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66AEB67B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CYP6DD1</w:t>
            </w:r>
          </w:p>
        </w:tc>
        <w:tc>
          <w:tcPr>
            <w:tcW w:w="1276" w:type="dxa"/>
            <w:shd w:val="clear" w:color="auto" w:fill="FFFFFF" w:themeFill="background1"/>
          </w:tcPr>
          <w:p w14:paraId="579B85CE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66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04690E66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GTTTCCAGCAGCCATCAT</w:t>
            </w:r>
          </w:p>
        </w:tc>
        <w:tc>
          <w:tcPr>
            <w:tcW w:w="3118" w:type="dxa"/>
            <w:shd w:val="clear" w:color="auto" w:fill="FFFFFF" w:themeFill="background1"/>
          </w:tcPr>
          <w:p w14:paraId="4D5A1B5F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TCCTCGTGAAAAGTACGTGGGCAT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4D8EDD2" w14:textId="77777777" w:rsidR="00D34316" w:rsidRPr="008B44F4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B44F4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4395" w:type="dxa"/>
            <w:shd w:val="clear" w:color="auto" w:fill="FFFFFF" w:themeFill="background1"/>
          </w:tcPr>
          <w:p w14:paraId="612850C0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60970357" w14:textId="77777777" w:rsidTr="0055030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67756D45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1EEDD3E0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24E5E9C1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CAATGTGTACGTTTATTGACGTT</w:t>
            </w:r>
          </w:p>
        </w:tc>
        <w:tc>
          <w:tcPr>
            <w:tcW w:w="3118" w:type="dxa"/>
            <w:shd w:val="clear" w:color="auto" w:fill="FFFFFF" w:themeFill="background1"/>
          </w:tcPr>
          <w:p w14:paraId="23455F7E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CAACGGTTCTCTGTGACCGTCG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376D181A" w14:textId="77777777" w:rsidR="00D34316" w:rsidRPr="008B44F4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6F42612E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32E65321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1C681486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CYP6YC1</w:t>
            </w:r>
          </w:p>
        </w:tc>
        <w:tc>
          <w:tcPr>
            <w:tcW w:w="1276" w:type="dxa"/>
            <w:shd w:val="clear" w:color="auto" w:fill="FFFFFF" w:themeFill="background1"/>
          </w:tcPr>
          <w:p w14:paraId="5FE80C14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55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64244C55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CGATTTCAAACAGATTTTCAGGA</w:t>
            </w:r>
          </w:p>
        </w:tc>
        <w:tc>
          <w:tcPr>
            <w:tcW w:w="3118" w:type="dxa"/>
            <w:shd w:val="clear" w:color="auto" w:fill="FFFFFF" w:themeFill="background1"/>
          </w:tcPr>
          <w:p w14:paraId="5F913663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GCGACAAAATCGACGCAGATGTT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60E0682D" w14:textId="77777777" w:rsidR="00D34316" w:rsidRPr="008B44F4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B44F4"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395" w:type="dxa"/>
            <w:shd w:val="clear" w:color="auto" w:fill="FFFFFF" w:themeFill="background1"/>
          </w:tcPr>
          <w:p w14:paraId="1C097BFD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0BDC41E8" w14:textId="77777777" w:rsidTr="0055030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490FF7FF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04A9D7C5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02C743C9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AACATAAATTTCTCGTTGTTGCC</w:t>
            </w:r>
          </w:p>
        </w:tc>
        <w:tc>
          <w:tcPr>
            <w:tcW w:w="3118" w:type="dxa"/>
            <w:shd w:val="clear" w:color="auto" w:fill="FFFFFF" w:themeFill="background1"/>
          </w:tcPr>
          <w:p w14:paraId="318037BC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CCAGCTCGCTATCCAAGTGCTCT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EE6E63E" w14:textId="77777777" w:rsidR="00D34316" w:rsidRPr="008B44F4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1B1B92D2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141C206F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1BD91CED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CYP4CH1</w:t>
            </w:r>
          </w:p>
        </w:tc>
        <w:tc>
          <w:tcPr>
            <w:tcW w:w="1276" w:type="dxa"/>
            <w:shd w:val="clear" w:color="auto" w:fill="FFFFFF" w:themeFill="background1"/>
          </w:tcPr>
          <w:p w14:paraId="73377A0D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64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32522947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GTACACACTCATACAAAAGGTCATA</w:t>
            </w:r>
          </w:p>
        </w:tc>
        <w:tc>
          <w:tcPr>
            <w:tcW w:w="3118" w:type="dxa"/>
            <w:shd w:val="clear" w:color="auto" w:fill="FFFFFF" w:themeFill="background1"/>
          </w:tcPr>
          <w:p w14:paraId="150659A5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CAGCCGGTTCAACGTTGATGGT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2FA9C20B" w14:textId="77777777" w:rsidR="00D34316" w:rsidRPr="008B44F4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3</w:t>
            </w:r>
          </w:p>
        </w:tc>
        <w:tc>
          <w:tcPr>
            <w:tcW w:w="4395" w:type="dxa"/>
            <w:shd w:val="clear" w:color="auto" w:fill="FFFFFF" w:themeFill="background1"/>
          </w:tcPr>
          <w:p w14:paraId="1E85F531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09FFCC8C" w14:textId="77777777" w:rsidTr="0055030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16150EAE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0E0E035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0E063789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CTACGAAGTTCTTGGTATTATTTTGAC</w:t>
            </w:r>
          </w:p>
        </w:tc>
        <w:tc>
          <w:tcPr>
            <w:tcW w:w="3118" w:type="dxa"/>
            <w:shd w:val="clear" w:color="auto" w:fill="FFFFFF" w:themeFill="background1"/>
          </w:tcPr>
          <w:p w14:paraId="1F8D33ED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CGGTTTTCATTTGGAGCATGCC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70DC492" w14:textId="77777777" w:rsidR="00D34316" w:rsidRPr="008B44F4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363AD4BB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4582FA60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3556DCB2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CYP4CJ1</w:t>
            </w:r>
          </w:p>
        </w:tc>
        <w:tc>
          <w:tcPr>
            <w:tcW w:w="1276" w:type="dxa"/>
            <w:shd w:val="clear" w:color="auto" w:fill="FFFFFF" w:themeFill="background1"/>
          </w:tcPr>
          <w:p w14:paraId="605D573A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79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77E83F9B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GATCGTCTACAATTTGATCGG</w:t>
            </w:r>
          </w:p>
        </w:tc>
        <w:tc>
          <w:tcPr>
            <w:tcW w:w="3118" w:type="dxa"/>
            <w:shd w:val="clear" w:color="auto" w:fill="FFFFFF" w:themeFill="background1"/>
          </w:tcPr>
          <w:p w14:paraId="23DD20F6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GGAAACTTACGTGCCGTCACTCAAT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75463662" w14:textId="77777777" w:rsidR="00D34316" w:rsidRPr="008B44F4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B44F4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4395" w:type="dxa"/>
            <w:shd w:val="clear" w:color="auto" w:fill="FFFFFF" w:themeFill="background1"/>
            <w:vAlign w:val="bottom"/>
          </w:tcPr>
          <w:p w14:paraId="21A15693" w14:textId="77777777" w:rsidR="00D34316" w:rsidRPr="001814E5" w:rsidRDefault="00D34316" w:rsidP="00D34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F: </w:t>
            </w:r>
            <w:r w:rsidRPr="001814E5">
              <w:rPr>
                <w:rFonts w:ascii="Times New Roman" w:hAnsi="Times New Roman" w:cs="Times New Roman"/>
                <w:i/>
                <w:sz w:val="15"/>
                <w:szCs w:val="15"/>
              </w:rPr>
              <w:t>TAATACGACTCACTATAGGG</w:t>
            </w:r>
            <w:r w:rsidRPr="001814E5">
              <w:rPr>
                <w:rFonts w:ascii="Times New Roman" w:hAnsi="Times New Roman" w:cs="Times New Roman"/>
                <w:sz w:val="15"/>
                <w:szCs w:val="15"/>
              </w:rPr>
              <w:t>TCACTCAATAATCACTCCCG</w:t>
            </w:r>
          </w:p>
        </w:tc>
      </w:tr>
      <w:tr w:rsidR="00D34316" w:rsidRPr="006B3B96" w14:paraId="3D7BF337" w14:textId="77777777" w:rsidTr="0055030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4CCC1ED3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DC75859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7395240C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TACGTATGGCTTGTGATACTCTTG</w:t>
            </w:r>
          </w:p>
        </w:tc>
        <w:tc>
          <w:tcPr>
            <w:tcW w:w="3118" w:type="dxa"/>
            <w:shd w:val="clear" w:color="auto" w:fill="FFFFFF" w:themeFill="background1"/>
          </w:tcPr>
          <w:p w14:paraId="3B94D8C5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CCGTCGATTTACCCTCTTGAGTACG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584CD382" w14:textId="77777777" w:rsidR="00D34316" w:rsidRPr="008B44F4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bottom"/>
          </w:tcPr>
          <w:p w14:paraId="165B092E" w14:textId="77777777" w:rsidR="00D34316" w:rsidRPr="001814E5" w:rsidRDefault="00D34316" w:rsidP="00D343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R: </w:t>
            </w:r>
            <w:r w:rsidRPr="001814E5">
              <w:rPr>
                <w:rFonts w:ascii="Times New Roman" w:hAnsi="Times New Roman" w:cs="Times New Roman"/>
                <w:i/>
                <w:sz w:val="15"/>
                <w:szCs w:val="15"/>
              </w:rPr>
              <w:t>TAATACGACTCACTATAGGGG</w:t>
            </w:r>
            <w:r w:rsidRPr="001814E5">
              <w:rPr>
                <w:rFonts w:ascii="Times New Roman" w:hAnsi="Times New Roman" w:cs="Times New Roman"/>
                <w:sz w:val="15"/>
                <w:szCs w:val="15"/>
              </w:rPr>
              <w:t>AAAAGAAACGTATCCACTT</w:t>
            </w:r>
          </w:p>
        </w:tc>
      </w:tr>
      <w:tr w:rsidR="00D34316" w:rsidRPr="006B3B96" w14:paraId="1A5BD0BE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572E6616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CYP4CJ2</w:t>
            </w:r>
          </w:p>
        </w:tc>
        <w:tc>
          <w:tcPr>
            <w:tcW w:w="1276" w:type="dxa"/>
            <w:shd w:val="clear" w:color="auto" w:fill="FFFFFF" w:themeFill="background1"/>
          </w:tcPr>
          <w:p w14:paraId="2A0F436B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49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269A2927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GTTGGAACCCAACCTTGTCTA</w:t>
            </w:r>
          </w:p>
        </w:tc>
        <w:tc>
          <w:tcPr>
            <w:tcW w:w="3118" w:type="dxa"/>
            <w:shd w:val="clear" w:color="auto" w:fill="FFFFFF" w:themeFill="background1"/>
          </w:tcPr>
          <w:p w14:paraId="03298960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TGTTCTCGTGCACCATAGCGATG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6B87D0EF" w14:textId="77777777" w:rsidR="00D34316" w:rsidRPr="008B44F4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395" w:type="dxa"/>
            <w:shd w:val="clear" w:color="auto" w:fill="FFFFFF" w:themeFill="background1"/>
          </w:tcPr>
          <w:p w14:paraId="54674F58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5F8438EE" w14:textId="77777777" w:rsidTr="0055030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4F63C078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0DBA551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4561F994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CTAAAGTTTATGAAATGTTACTTTT</w:t>
            </w:r>
          </w:p>
        </w:tc>
        <w:tc>
          <w:tcPr>
            <w:tcW w:w="3118" w:type="dxa"/>
            <w:shd w:val="clear" w:color="auto" w:fill="FFFFFF" w:themeFill="background1"/>
          </w:tcPr>
          <w:p w14:paraId="5AB084D8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CAACATTTCATACTCGGGACCCTTG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0E549C1" w14:textId="77777777" w:rsidR="00D34316" w:rsidRPr="008B44F4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374B518C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3665C616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6E88F0D4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CYP4CJ5</w:t>
            </w:r>
          </w:p>
        </w:tc>
        <w:tc>
          <w:tcPr>
            <w:tcW w:w="1276" w:type="dxa"/>
            <w:shd w:val="clear" w:color="auto" w:fill="FFFFFF" w:themeFill="background1"/>
          </w:tcPr>
          <w:p w14:paraId="168BE436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78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0FBEB460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GACAATTTTTTTGTTACTAAGTTTGT</w:t>
            </w:r>
          </w:p>
        </w:tc>
        <w:tc>
          <w:tcPr>
            <w:tcW w:w="3118" w:type="dxa"/>
            <w:shd w:val="clear" w:color="auto" w:fill="FFFFFF" w:themeFill="background1"/>
          </w:tcPr>
          <w:p w14:paraId="221A88AA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CTGTGCTCGGAGACCCAAGGAAC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6EF9A7AA" w14:textId="77777777" w:rsidR="00D34316" w:rsidRPr="008B44F4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B44F4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395" w:type="dxa"/>
            <w:shd w:val="clear" w:color="auto" w:fill="FFFFFF" w:themeFill="background1"/>
          </w:tcPr>
          <w:p w14:paraId="7AA210A7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3EBB9EB0" w14:textId="77777777" w:rsidTr="0055030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796D17B9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69341D53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0F55E294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TATTTAATCTTGGTTAATTTGATATCAG</w:t>
            </w:r>
          </w:p>
        </w:tc>
        <w:tc>
          <w:tcPr>
            <w:tcW w:w="3118" w:type="dxa"/>
            <w:shd w:val="clear" w:color="auto" w:fill="FFFFFF" w:themeFill="background1"/>
          </w:tcPr>
          <w:p w14:paraId="6CE2110B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TATATGCACCAATGGCCCATGGT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37B4C590" w14:textId="77777777" w:rsidR="00D34316" w:rsidRPr="008B44F4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2D0BF4D0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30A6940E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3EC39895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lastRenderedPageBreak/>
              <w:t>CYP4CJ13</w:t>
            </w:r>
          </w:p>
        </w:tc>
        <w:tc>
          <w:tcPr>
            <w:tcW w:w="1276" w:type="dxa"/>
            <w:shd w:val="clear" w:color="auto" w:fill="FFFFFF" w:themeFill="background1"/>
          </w:tcPr>
          <w:p w14:paraId="70C17361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62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4874359E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GATCGAATTAAACGTTTACAGTG</w:t>
            </w:r>
          </w:p>
        </w:tc>
        <w:tc>
          <w:tcPr>
            <w:tcW w:w="3118" w:type="dxa"/>
            <w:shd w:val="clear" w:color="auto" w:fill="FFFFFF" w:themeFill="background1"/>
          </w:tcPr>
          <w:p w14:paraId="2D39BF19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CACGTGCCATCCGTAACGAAAAC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B64ED9D" w14:textId="77777777" w:rsidR="00D34316" w:rsidRPr="008B44F4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4395" w:type="dxa"/>
            <w:shd w:val="clear" w:color="auto" w:fill="FFFFFF" w:themeFill="background1"/>
          </w:tcPr>
          <w:p w14:paraId="09FC571C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0BC3EE21" w14:textId="77777777" w:rsidTr="0055030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018AB07C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0A13EE4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04F6935D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TAAAGTTTATAAAATTTCATCTTTGGA</w:t>
            </w:r>
          </w:p>
        </w:tc>
        <w:tc>
          <w:tcPr>
            <w:tcW w:w="3118" w:type="dxa"/>
            <w:shd w:val="clear" w:color="auto" w:fill="FFFFFF" w:themeFill="background1"/>
          </w:tcPr>
          <w:p w14:paraId="02801042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TAGCAAAACGTATGATCGGCCTG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5FC73AB" w14:textId="77777777" w:rsidR="00D34316" w:rsidRPr="008B44F4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40EE29BC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0B0D5F55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76930E33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CYP4CJ14</w:t>
            </w:r>
          </w:p>
        </w:tc>
        <w:tc>
          <w:tcPr>
            <w:tcW w:w="1276" w:type="dxa"/>
            <w:shd w:val="clear" w:color="auto" w:fill="FFFFFF" w:themeFill="background1"/>
          </w:tcPr>
          <w:p w14:paraId="0294ACCC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79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1CB5C1BD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GATCGATCTAAACGTTTACGG</w:t>
            </w:r>
          </w:p>
        </w:tc>
        <w:tc>
          <w:tcPr>
            <w:tcW w:w="3118" w:type="dxa"/>
            <w:shd w:val="clear" w:color="auto" w:fill="FFFFFF" w:themeFill="background1"/>
          </w:tcPr>
          <w:p w14:paraId="03D628E9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AGCGCTGGTGCCAGAAATTGTATT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9EC346E" w14:textId="77777777" w:rsidR="00D34316" w:rsidRPr="008B44F4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395" w:type="dxa"/>
            <w:shd w:val="clear" w:color="auto" w:fill="FFFFFF" w:themeFill="background1"/>
          </w:tcPr>
          <w:p w14:paraId="05A44C3C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5FA1E89D" w14:textId="77777777" w:rsidTr="0055030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1B0F08F0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AD6967C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0557EED7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TATTTAAGTTTAAAAAAATTCATCTTTG</w:t>
            </w:r>
          </w:p>
        </w:tc>
        <w:tc>
          <w:tcPr>
            <w:tcW w:w="3118" w:type="dxa"/>
            <w:shd w:val="clear" w:color="auto" w:fill="FFFFFF" w:themeFill="background1"/>
          </w:tcPr>
          <w:p w14:paraId="19724EC7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TCTCAAGATCAATTGCGCGCTAAC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5144E343" w14:textId="77777777" w:rsidR="00D34316" w:rsidRPr="008B44F4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5ACF594E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634D7B68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6165C2B9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CYP4CK1</w:t>
            </w:r>
          </w:p>
        </w:tc>
        <w:tc>
          <w:tcPr>
            <w:tcW w:w="1276" w:type="dxa"/>
            <w:shd w:val="clear" w:color="auto" w:fill="FFFFFF" w:themeFill="background1"/>
          </w:tcPr>
          <w:p w14:paraId="17EC1E6F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63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58583907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CGGTCCGGTGGTTCG</w:t>
            </w:r>
          </w:p>
        </w:tc>
        <w:tc>
          <w:tcPr>
            <w:tcW w:w="3118" w:type="dxa"/>
            <w:shd w:val="clear" w:color="auto" w:fill="FFFFFF" w:themeFill="background1"/>
          </w:tcPr>
          <w:p w14:paraId="4B909DEE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CCATTCATCGGTACCGGATTAGTG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6078BE1" w14:textId="77777777" w:rsidR="00D34316" w:rsidRPr="008B44F4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395" w:type="dxa"/>
            <w:shd w:val="clear" w:color="auto" w:fill="FFFFFF" w:themeFill="background1"/>
          </w:tcPr>
          <w:p w14:paraId="6A8DF719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2372DE3E" w14:textId="77777777" w:rsidTr="0055030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2E843241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088A98D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35DD5A12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CTACGTCCGTTCTTCAAGTGTC</w:t>
            </w:r>
          </w:p>
        </w:tc>
        <w:tc>
          <w:tcPr>
            <w:tcW w:w="3118" w:type="dxa"/>
            <w:shd w:val="clear" w:color="auto" w:fill="FFFFFF" w:themeFill="background1"/>
          </w:tcPr>
          <w:p w14:paraId="07D521D6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GCAGCCAATTTAGCGTAAGGCTTT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67FB230" w14:textId="77777777" w:rsidR="00D34316" w:rsidRPr="008B44F4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3BE38BB1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067C7C5C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08C4BB4E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CYP4G51</w:t>
            </w:r>
          </w:p>
        </w:tc>
        <w:tc>
          <w:tcPr>
            <w:tcW w:w="1276" w:type="dxa"/>
            <w:shd w:val="clear" w:color="auto" w:fill="FFFFFF" w:themeFill="background1"/>
          </w:tcPr>
          <w:p w14:paraId="7E525D73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70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38D7F4DF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GGCGACCAACATTCAGG</w:t>
            </w:r>
          </w:p>
        </w:tc>
        <w:tc>
          <w:tcPr>
            <w:tcW w:w="3118" w:type="dxa"/>
            <w:shd w:val="clear" w:color="auto" w:fill="FFFFFF" w:themeFill="background1"/>
          </w:tcPr>
          <w:p w14:paraId="4FD9DEA9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CGTAAGCAGCTCTATGACCTTGCC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743FD674" w14:textId="77777777" w:rsidR="00D34316" w:rsidRPr="008B44F4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3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395" w:type="dxa"/>
            <w:shd w:val="clear" w:color="auto" w:fill="FFFFFF" w:themeFill="background1"/>
          </w:tcPr>
          <w:p w14:paraId="501310E8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0AE3F5B6" w14:textId="77777777" w:rsidTr="0055030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70BB945C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67377D70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56D420CE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TAAGCAGCGCTCTTAGCTAGTG</w:t>
            </w:r>
          </w:p>
        </w:tc>
        <w:tc>
          <w:tcPr>
            <w:tcW w:w="3118" w:type="dxa"/>
            <w:shd w:val="clear" w:color="auto" w:fill="FFFFFF" w:themeFill="background1"/>
          </w:tcPr>
          <w:p w14:paraId="22FB66FD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ATAACCTGGGCCCGATCCACAT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21AABDD2" w14:textId="77777777" w:rsidR="00D34316" w:rsidRPr="008B44F4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2E40E6D3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5BEE490A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6655FE6A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CYP380C6</w:t>
            </w:r>
          </w:p>
        </w:tc>
        <w:tc>
          <w:tcPr>
            <w:tcW w:w="1276" w:type="dxa"/>
            <w:shd w:val="clear" w:color="auto" w:fill="FFFFFF" w:themeFill="background1"/>
          </w:tcPr>
          <w:p w14:paraId="0C0E044C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47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10C79EA5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GACGATTTCCTTCCTACGA</w:t>
            </w:r>
          </w:p>
        </w:tc>
        <w:tc>
          <w:tcPr>
            <w:tcW w:w="3118" w:type="dxa"/>
            <w:shd w:val="clear" w:color="auto" w:fill="FFFFFF" w:themeFill="background1"/>
          </w:tcPr>
          <w:p w14:paraId="551DDAE9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CCGCCGTCATACCCAATTATTGG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7563F49B" w14:textId="77777777" w:rsidR="00D34316" w:rsidRPr="008B44F4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395" w:type="dxa"/>
            <w:shd w:val="clear" w:color="auto" w:fill="FFFFFF" w:themeFill="background1"/>
            <w:vAlign w:val="bottom"/>
          </w:tcPr>
          <w:p w14:paraId="16ABE7F4" w14:textId="77777777" w:rsidR="00D34316" w:rsidRPr="001814E5" w:rsidRDefault="00D34316" w:rsidP="00D34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:</w:t>
            </w:r>
            <w:r w:rsidRPr="001814E5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TAATACGACTCACTATAGGG</w:t>
            </w:r>
            <w:r w:rsidRPr="001814E5">
              <w:rPr>
                <w:rFonts w:ascii="Times New Roman" w:hAnsi="Times New Roman" w:cs="Times New Roman"/>
                <w:sz w:val="15"/>
                <w:szCs w:val="15"/>
              </w:rPr>
              <w:t>TTATTAGATTTGAATGAAGC</w:t>
            </w:r>
          </w:p>
        </w:tc>
      </w:tr>
      <w:tr w:rsidR="00D34316" w:rsidRPr="006B3B96" w14:paraId="35340443" w14:textId="77777777" w:rsidTr="0055030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5F74F6D2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52DCF9A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6981FD57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TAAAATATTCTTATTTTTTTTTTATATG</w:t>
            </w:r>
          </w:p>
        </w:tc>
        <w:tc>
          <w:tcPr>
            <w:tcW w:w="3118" w:type="dxa"/>
            <w:shd w:val="clear" w:color="auto" w:fill="FFFFFF" w:themeFill="background1"/>
          </w:tcPr>
          <w:p w14:paraId="3AE0EDDD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CTCCAGGGCCTTGGAACTGTTTAGT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62120968" w14:textId="77777777" w:rsidR="00D34316" w:rsidRPr="008B44F4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bottom"/>
          </w:tcPr>
          <w:p w14:paraId="68FFB79D" w14:textId="77777777" w:rsidR="00D34316" w:rsidRPr="001814E5" w:rsidRDefault="00D34316" w:rsidP="00D343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R: </w:t>
            </w:r>
            <w:r w:rsidRPr="001814E5">
              <w:rPr>
                <w:rFonts w:ascii="Times New Roman" w:hAnsi="Times New Roman" w:cs="Times New Roman"/>
                <w:i/>
                <w:sz w:val="15"/>
                <w:szCs w:val="15"/>
              </w:rPr>
              <w:t>TAATACGACTCACTATAGGG</w:t>
            </w:r>
            <w:r w:rsidRPr="001814E5">
              <w:rPr>
                <w:rFonts w:ascii="Times New Roman" w:hAnsi="Times New Roman" w:cs="Times New Roman"/>
                <w:sz w:val="15"/>
                <w:szCs w:val="15"/>
              </w:rPr>
              <w:t>TAAAACTATATTTATGGCGT</w:t>
            </w:r>
          </w:p>
        </w:tc>
      </w:tr>
      <w:tr w:rsidR="00D34316" w:rsidRPr="006B3B96" w14:paraId="1558BC9D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27944C58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GSTD1</w:t>
            </w:r>
          </w:p>
        </w:tc>
        <w:tc>
          <w:tcPr>
            <w:tcW w:w="1276" w:type="dxa"/>
            <w:shd w:val="clear" w:color="auto" w:fill="FFFFFF" w:themeFill="background1"/>
          </w:tcPr>
          <w:p w14:paraId="7F4182D0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36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0F446445" w14:textId="77777777" w:rsidR="00D34316" w:rsidRPr="006B3B96" w:rsidRDefault="00D34316" w:rsidP="00D34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GACTATTGATTTCTACTATGCAAGGT</w:t>
            </w:r>
          </w:p>
        </w:tc>
        <w:tc>
          <w:tcPr>
            <w:tcW w:w="3118" w:type="dxa"/>
            <w:shd w:val="clear" w:color="auto" w:fill="FFFFFF" w:themeFill="background1"/>
          </w:tcPr>
          <w:p w14:paraId="4DC76489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CAGAAGAGCATCCGATTATTTCGGC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7568C1D2" w14:textId="77777777" w:rsidR="00D34316" w:rsidRPr="008B44F4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7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395" w:type="dxa"/>
            <w:shd w:val="clear" w:color="auto" w:fill="FFFFFF" w:themeFill="background1"/>
          </w:tcPr>
          <w:p w14:paraId="4EE07E43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0CCA8044" w14:textId="77777777" w:rsidTr="0055030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08489893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6411E218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1D1B9062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TAATCTAGCAGTTTTGAAAACAAATA</w:t>
            </w:r>
          </w:p>
        </w:tc>
        <w:tc>
          <w:tcPr>
            <w:tcW w:w="3118" w:type="dxa"/>
            <w:shd w:val="clear" w:color="auto" w:fill="FFFFFF" w:themeFill="background1"/>
          </w:tcPr>
          <w:p w14:paraId="457EB507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CGGCGAGAGTTACTTCAGGTCCAG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28F39494" w14:textId="77777777" w:rsidR="00D34316" w:rsidRPr="008B44F4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2397ACBC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3CADC433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4FA76D9F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GSTD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5253A16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37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60324937" w14:textId="77777777" w:rsidR="00D34316" w:rsidRPr="006B3B96" w:rsidRDefault="00D34316" w:rsidP="00D34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GCCGATCGACTTTTACTACA</w:t>
            </w:r>
          </w:p>
        </w:tc>
        <w:tc>
          <w:tcPr>
            <w:tcW w:w="3118" w:type="dxa"/>
            <w:shd w:val="clear" w:color="auto" w:fill="FFFFFF" w:themeFill="background1"/>
          </w:tcPr>
          <w:p w14:paraId="042F9A0D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TCCACCACGGTGAACACATGAAAC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31359ABF" w14:textId="77777777" w:rsidR="00D34316" w:rsidRPr="008B44F4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4395" w:type="dxa"/>
            <w:shd w:val="clear" w:color="auto" w:fill="FFFFFF" w:themeFill="background1"/>
          </w:tcPr>
          <w:p w14:paraId="707E69CD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5EA084A2" w14:textId="77777777" w:rsidTr="0055030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714CB390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6918FC1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39449D14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CTATTTCTTGGTGAGGTTAGCCA</w:t>
            </w:r>
          </w:p>
        </w:tc>
        <w:tc>
          <w:tcPr>
            <w:tcW w:w="3118" w:type="dxa"/>
            <w:shd w:val="clear" w:color="auto" w:fill="FFFFFF" w:themeFill="background1"/>
          </w:tcPr>
          <w:p w14:paraId="184AEA6D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AGCGCTTGCTTCTTCGGGTCTT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D100921" w14:textId="77777777" w:rsidR="00D34316" w:rsidRPr="008B44F4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3B3AECF0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74454097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4F0D25B3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GSTT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66C1E9E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38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3CDF5E07" w14:textId="77777777" w:rsidR="00D34316" w:rsidRPr="006B3B96" w:rsidRDefault="00D34316" w:rsidP="00D34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GGTTAAATTAAAGTTTTATTACGACT</w:t>
            </w:r>
          </w:p>
        </w:tc>
        <w:tc>
          <w:tcPr>
            <w:tcW w:w="3118" w:type="dxa"/>
            <w:shd w:val="clear" w:color="auto" w:fill="FFFFFF" w:themeFill="background1"/>
          </w:tcPr>
          <w:p w14:paraId="60270915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CTGGCCAGGCAGCAAATGTTG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549462F6" w14:textId="77777777" w:rsidR="00D34316" w:rsidRPr="008B44F4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2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395" w:type="dxa"/>
            <w:shd w:val="clear" w:color="auto" w:fill="FFFFFF" w:themeFill="background1"/>
          </w:tcPr>
          <w:p w14:paraId="5BA56CA1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512B5BAB" w14:textId="77777777" w:rsidTr="0055030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1FCBD479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9A2E3EC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290EB6E4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TAACTATTCTTTTTACTTAATTCACTAGC</w:t>
            </w:r>
          </w:p>
        </w:tc>
        <w:tc>
          <w:tcPr>
            <w:tcW w:w="3118" w:type="dxa"/>
            <w:shd w:val="clear" w:color="auto" w:fill="FFFFFF" w:themeFill="background1"/>
          </w:tcPr>
          <w:p w14:paraId="348B20B8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CCACTTCACATGCAGCAACAAGATC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58730F27" w14:textId="77777777" w:rsidR="00D34316" w:rsidRPr="008B44F4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511942FA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52EDC9D0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076889B7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GSTT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077D5BF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39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204FD6EE" w14:textId="77777777" w:rsidR="00D34316" w:rsidRPr="006B3B96" w:rsidRDefault="00D34316" w:rsidP="00D34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GGCAAAGTTAATATTGTATTATGAT</w:t>
            </w:r>
          </w:p>
        </w:tc>
        <w:tc>
          <w:tcPr>
            <w:tcW w:w="3118" w:type="dxa"/>
            <w:shd w:val="clear" w:color="auto" w:fill="FFFFFF" w:themeFill="background1"/>
          </w:tcPr>
          <w:p w14:paraId="31F53A6F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CACCCGAATTTGTAGCCCT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27CF833A" w14:textId="77777777" w:rsidR="00D34316" w:rsidRPr="008B44F4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2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4395" w:type="dxa"/>
            <w:shd w:val="clear" w:color="auto" w:fill="FFFFFF" w:themeFill="background1"/>
          </w:tcPr>
          <w:p w14:paraId="5EEA05CF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7CD311C5" w14:textId="77777777" w:rsidTr="00550302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076414D2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57F711E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2523418D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TATATTTTTGAATTCAATTTACCATA</w:t>
            </w:r>
          </w:p>
        </w:tc>
        <w:tc>
          <w:tcPr>
            <w:tcW w:w="3118" w:type="dxa"/>
            <w:shd w:val="clear" w:color="auto" w:fill="FFFFFF" w:themeFill="background1"/>
          </w:tcPr>
          <w:p w14:paraId="549673CC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GTGTTGCCACTCAAGGT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2AE52E14" w14:textId="77777777" w:rsidR="00D34316" w:rsidRPr="008B44F4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35258E5B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6590D568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485DB52B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GSTS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DFBFD2D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40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572C76EC" w14:textId="77777777" w:rsidR="00D34316" w:rsidRPr="006B3B96" w:rsidRDefault="00D34316" w:rsidP="00D34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GACGTCGTACAAAGTCACTTACT</w:t>
            </w:r>
          </w:p>
        </w:tc>
        <w:tc>
          <w:tcPr>
            <w:tcW w:w="3118" w:type="dxa"/>
            <w:shd w:val="clear" w:color="auto" w:fill="FFFFFF" w:themeFill="background1"/>
          </w:tcPr>
          <w:p w14:paraId="5FDB11D3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CGACATCACTGCTCTGGCTGAACC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7247C08A" w14:textId="77777777" w:rsidR="00D34316" w:rsidRPr="008B44F4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4395" w:type="dxa"/>
            <w:shd w:val="clear" w:color="auto" w:fill="FFFFFF" w:themeFill="background1"/>
          </w:tcPr>
          <w:p w14:paraId="45B255C2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23861EAE" w14:textId="77777777" w:rsidTr="0055030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0057E022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63E3AAA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5C5D5C15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TAAGGATTATTTGTTGGTCGTTTAG</w:t>
            </w:r>
          </w:p>
        </w:tc>
        <w:tc>
          <w:tcPr>
            <w:tcW w:w="3118" w:type="dxa"/>
            <w:shd w:val="clear" w:color="auto" w:fill="FFFFFF" w:themeFill="background1"/>
          </w:tcPr>
          <w:p w14:paraId="04A26F12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CAATTTCCAATGTTGGAACTTTGCC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668BA60E" w14:textId="77777777" w:rsidR="00D34316" w:rsidRPr="008B44F4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166E60D9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6D66A616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6B53B560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GSTS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5621E9D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41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203D0E88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GACGTCCTATAAATTGACGTATTT</w:t>
            </w:r>
          </w:p>
        </w:tc>
        <w:tc>
          <w:tcPr>
            <w:tcW w:w="3118" w:type="dxa"/>
            <w:shd w:val="clear" w:color="auto" w:fill="FFFFFF" w:themeFill="background1"/>
          </w:tcPr>
          <w:p w14:paraId="6163324C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CTCGAGCCGAACAGATCCGATTC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358D84F9" w14:textId="77777777" w:rsidR="00D34316" w:rsidRPr="008B44F4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6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4395" w:type="dxa"/>
            <w:shd w:val="clear" w:color="auto" w:fill="FFFFFF" w:themeFill="background1"/>
          </w:tcPr>
          <w:p w14:paraId="1133057F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2DDC58F4" w14:textId="77777777" w:rsidTr="0055030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15FE88BD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0D0801E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39CFE759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CATAGTAAACTTTTTGGTCGTTTAG</w:t>
            </w:r>
          </w:p>
        </w:tc>
        <w:tc>
          <w:tcPr>
            <w:tcW w:w="3118" w:type="dxa"/>
            <w:shd w:val="clear" w:color="auto" w:fill="FFFFFF" w:themeFill="background1"/>
          </w:tcPr>
          <w:p w14:paraId="77EB231C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CCGACAAATGGCTACGGACTGATT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2AEEAF3" w14:textId="77777777" w:rsidR="00D34316" w:rsidRPr="008B44F4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5B7836D4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0841EE69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794D5EBB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GSTS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83820D3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42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0C4FFFEB" w14:textId="77777777" w:rsidR="00D34316" w:rsidRPr="006B3B96" w:rsidRDefault="00D34316" w:rsidP="00D34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GTCGGTGTATAAACTCACATACTT</w:t>
            </w:r>
          </w:p>
        </w:tc>
        <w:tc>
          <w:tcPr>
            <w:tcW w:w="3118" w:type="dxa"/>
            <w:shd w:val="clear" w:color="auto" w:fill="FFFFFF" w:themeFill="background1"/>
          </w:tcPr>
          <w:p w14:paraId="741995DC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CTTCAATTTTCCTGCACTGGCAGA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49721AB" w14:textId="77777777" w:rsidR="00D34316" w:rsidRPr="008B44F4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395" w:type="dxa"/>
            <w:shd w:val="clear" w:color="auto" w:fill="FFFFFF" w:themeFill="background1"/>
          </w:tcPr>
          <w:p w14:paraId="04F363A2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0F6E8D4C" w14:textId="77777777" w:rsidTr="0055030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6463DA3B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5B7EA17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5B9C5A55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TATAATATTATGGAGTTTGCAGGTC</w:t>
            </w:r>
          </w:p>
        </w:tc>
        <w:tc>
          <w:tcPr>
            <w:tcW w:w="3118" w:type="dxa"/>
            <w:shd w:val="clear" w:color="auto" w:fill="FFFFFF" w:themeFill="background1"/>
          </w:tcPr>
          <w:p w14:paraId="184250E3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GGAACTTTTCCAAATGGCATTGTGG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325DE6B" w14:textId="77777777" w:rsidR="00D34316" w:rsidRPr="008B44F4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1ED2936D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278F4C62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1F2F6824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GSTO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8BAE426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43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34CF730D" w14:textId="77777777" w:rsidR="00D34316" w:rsidRPr="006B3B96" w:rsidRDefault="00D34316" w:rsidP="00D34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GTCCACCAAACACTTTGCCGG</w:t>
            </w:r>
          </w:p>
        </w:tc>
        <w:tc>
          <w:tcPr>
            <w:tcW w:w="3118" w:type="dxa"/>
            <w:shd w:val="clear" w:color="auto" w:fill="FFFFFF" w:themeFill="background1"/>
          </w:tcPr>
          <w:p w14:paraId="157D8D45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CACGCCGCATGATACAGT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CA157DA" w14:textId="77777777" w:rsidR="00D34316" w:rsidRPr="008B44F4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395" w:type="dxa"/>
            <w:shd w:val="clear" w:color="auto" w:fill="FFFFFF" w:themeFill="background1"/>
          </w:tcPr>
          <w:p w14:paraId="24B3FA1F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10DD4C63" w14:textId="77777777" w:rsidTr="0055030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3F720C44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54D5D2E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53FC6455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AAAGTCATAAGCAGGTAATCCGG</w:t>
            </w:r>
          </w:p>
        </w:tc>
        <w:tc>
          <w:tcPr>
            <w:tcW w:w="3118" w:type="dxa"/>
            <w:shd w:val="clear" w:color="auto" w:fill="FFFFFF" w:themeFill="background1"/>
          </w:tcPr>
          <w:p w14:paraId="14A1FAAE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GCAACAGGCTTTCAGAGAG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251AAAF9" w14:textId="77777777" w:rsidR="00D34316" w:rsidRPr="008B44F4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0B1DCA0F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07D2469E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14C82884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GSTM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DC70C6B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44</w:t>
            </w:r>
          </w:p>
        </w:tc>
        <w:tc>
          <w:tcPr>
            <w:tcW w:w="3402" w:type="dxa"/>
            <w:shd w:val="clear" w:color="auto" w:fill="FFFFFF" w:themeFill="background1"/>
          </w:tcPr>
          <w:p w14:paraId="3834551D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GAAGGTTGCATTGGAAATC</w:t>
            </w:r>
          </w:p>
        </w:tc>
        <w:tc>
          <w:tcPr>
            <w:tcW w:w="3118" w:type="dxa"/>
            <w:shd w:val="clear" w:color="auto" w:fill="FFFFFF" w:themeFill="background1"/>
          </w:tcPr>
          <w:p w14:paraId="4AB2171F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GGTTGCATTGGAAATCGACGAAG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2D2DD515" w14:textId="77777777" w:rsidR="00D34316" w:rsidRPr="008B44F4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395" w:type="dxa"/>
            <w:shd w:val="clear" w:color="auto" w:fill="FFFFFF" w:themeFill="background1"/>
          </w:tcPr>
          <w:p w14:paraId="525451C8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54650FB8" w14:textId="77777777" w:rsidTr="0055030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28EBD086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9AB7633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</w:tcPr>
          <w:p w14:paraId="41E27458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TAAACAAAACTTAAAATAACTTGAAAAG</w:t>
            </w:r>
          </w:p>
        </w:tc>
        <w:tc>
          <w:tcPr>
            <w:tcW w:w="3118" w:type="dxa"/>
            <w:shd w:val="clear" w:color="auto" w:fill="FFFFFF" w:themeFill="background1"/>
          </w:tcPr>
          <w:p w14:paraId="27962A83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TCATTTTTGCATCTTCGGGGTTAG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6E9B590" w14:textId="77777777" w:rsidR="00D34316" w:rsidRPr="008B44F4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0EE72437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15CC4579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4418F975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GSTM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D26E1C3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MT130845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27AFAAAB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CAGCAAAGGAGGTGGGGAAGT</w:t>
            </w:r>
          </w:p>
        </w:tc>
        <w:tc>
          <w:tcPr>
            <w:tcW w:w="3118" w:type="dxa"/>
            <w:shd w:val="clear" w:color="auto" w:fill="FFFFFF" w:themeFill="background1"/>
          </w:tcPr>
          <w:p w14:paraId="193317C6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CGAAAGAGTAAGAAGGGCAC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5823BC81" w14:textId="77777777" w:rsidR="00D34316" w:rsidRPr="008B44F4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4395" w:type="dxa"/>
            <w:shd w:val="clear" w:color="auto" w:fill="FFFFFF" w:themeFill="background1"/>
          </w:tcPr>
          <w:p w14:paraId="6E0375D4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51219583" w14:textId="77777777" w:rsidTr="0055030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5891E562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019C3CE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2779A28F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AATATTATGCATACTTAAGATAA</w:t>
            </w:r>
          </w:p>
        </w:tc>
        <w:tc>
          <w:tcPr>
            <w:tcW w:w="3118" w:type="dxa"/>
            <w:shd w:val="clear" w:color="auto" w:fill="FFFFFF" w:themeFill="background1"/>
          </w:tcPr>
          <w:p w14:paraId="005E1102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CCTTGTAGGTTGGGGTAGTATG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33BF3106" w14:textId="77777777" w:rsidR="00D34316" w:rsidRPr="008B44F4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48C88EF8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43AB4E83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10719F21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lastRenderedPageBreak/>
              <w:t>RPS8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71F274F9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GAJW01000269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7D7E794D" w14:textId="77777777" w:rsidR="00D34316" w:rsidRPr="006B3B96" w:rsidRDefault="00D34316" w:rsidP="00D343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GGGTATATCCCGTGATACATG</w:t>
            </w:r>
          </w:p>
        </w:tc>
        <w:tc>
          <w:tcPr>
            <w:tcW w:w="3118" w:type="dxa"/>
            <w:shd w:val="clear" w:color="auto" w:fill="FFFFFF" w:themeFill="background1"/>
          </w:tcPr>
          <w:p w14:paraId="7800811F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CTAAGCTTGGAGCTCGCCGTGTAC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6666FBB" w14:textId="77777777" w:rsidR="00D34316" w:rsidRPr="008B44F4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395" w:type="dxa"/>
            <w:shd w:val="clear" w:color="auto" w:fill="FFFFFF" w:themeFill="background1"/>
          </w:tcPr>
          <w:p w14:paraId="62D9414F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72B6E7B9" w14:textId="77777777" w:rsidTr="0055030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1DEFD720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151CB0CF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08B7A1EF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TATTTGCCTTTCTTGGCCTT</w:t>
            </w:r>
          </w:p>
        </w:tc>
        <w:tc>
          <w:tcPr>
            <w:tcW w:w="3118" w:type="dxa"/>
            <w:shd w:val="clear" w:color="auto" w:fill="FFFFFF" w:themeFill="background1"/>
          </w:tcPr>
          <w:p w14:paraId="07CC122A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CTGACCAACTCATTGTTTGATGCG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3AE17B8C" w14:textId="77777777" w:rsidR="00D34316" w:rsidRPr="008B44F4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774D7CBA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46CD4F6F" w14:textId="77777777" w:rsidTr="00550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6DE4A3A8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b w:val="0"/>
                <w:sz w:val="15"/>
                <w:szCs w:val="15"/>
              </w:rPr>
              <w:t>RPL11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</w:tcPr>
          <w:p w14:paraId="7767632E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GAJW01000099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5454E55A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ATGCCTTTCAAGAGGTTTGTTGA</w:t>
            </w:r>
          </w:p>
        </w:tc>
        <w:tc>
          <w:tcPr>
            <w:tcW w:w="3118" w:type="dxa"/>
            <w:shd w:val="clear" w:color="auto" w:fill="FFFFFF" w:themeFill="background1"/>
          </w:tcPr>
          <w:p w14:paraId="57EFA175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F: TGGCCGAGTGGTCTACGTTGTTG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1F11F7B2" w14:textId="77777777" w:rsidR="00D34316" w:rsidRPr="008B44F4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395" w:type="dxa"/>
            <w:shd w:val="clear" w:color="auto" w:fill="FFFFFF" w:themeFill="background1"/>
          </w:tcPr>
          <w:p w14:paraId="0F583A9D" w14:textId="77777777" w:rsidR="00D34316" w:rsidRPr="006B3B96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B3B96" w14:paraId="3293896F" w14:textId="77777777" w:rsidTr="0055030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4D6D2A38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6FF97876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508F4A11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TACGCATTAGCAACTGCTGTCT</w:t>
            </w:r>
          </w:p>
        </w:tc>
        <w:tc>
          <w:tcPr>
            <w:tcW w:w="3118" w:type="dxa"/>
            <w:shd w:val="clear" w:color="auto" w:fill="FFFFFF" w:themeFill="background1"/>
          </w:tcPr>
          <w:p w14:paraId="24194A1D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B3B96">
              <w:rPr>
                <w:rFonts w:ascii="Times New Roman" w:hAnsi="Times New Roman" w:cs="Times New Roman"/>
                <w:sz w:val="15"/>
                <w:szCs w:val="15"/>
              </w:rPr>
              <w:t>R: TGGCTGATACGCATCTTTGACCTG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793D0F80" w14:textId="77777777" w:rsidR="00D34316" w:rsidRPr="008B44F4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</w:tcPr>
          <w:p w14:paraId="3688A0F4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D34316" w:rsidRPr="006E196D" w14:paraId="5D6B09A5" w14:textId="77777777" w:rsidTr="008B4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610C242A" w14:textId="77777777" w:rsidR="00D34316" w:rsidRPr="006E196D" w:rsidRDefault="00D34316" w:rsidP="00D34316">
            <w:pPr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6E196D">
              <w:rPr>
                <w:rFonts w:ascii="Times New Roman" w:hAnsi="Times New Roman" w:cs="Times New Roman" w:hint="eastAsia"/>
                <w:b w:val="0"/>
                <w:sz w:val="15"/>
                <w:szCs w:val="15"/>
              </w:rPr>
              <w:t>E</w:t>
            </w:r>
            <w:r w:rsidRPr="006E196D">
              <w:rPr>
                <w:rFonts w:ascii="Times New Roman" w:hAnsi="Times New Roman" w:cs="Times New Roman"/>
                <w:b w:val="0"/>
                <w:sz w:val="15"/>
                <w:szCs w:val="15"/>
              </w:rPr>
              <w:t>GFP</w:t>
            </w:r>
          </w:p>
        </w:tc>
        <w:tc>
          <w:tcPr>
            <w:tcW w:w="1276" w:type="dxa"/>
            <w:shd w:val="clear" w:color="auto" w:fill="FFFFFF" w:themeFill="background1"/>
          </w:tcPr>
          <w:p w14:paraId="29D44BFB" w14:textId="77777777" w:rsidR="00D34316" w:rsidRPr="006E196D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5073A52A" w14:textId="77777777" w:rsidR="00D34316" w:rsidRPr="006E196D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E196D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3118" w:type="dxa"/>
            <w:shd w:val="clear" w:color="auto" w:fill="FFFFFF" w:themeFill="background1"/>
          </w:tcPr>
          <w:p w14:paraId="7F9412F2" w14:textId="77777777" w:rsidR="00D34316" w:rsidRPr="006E196D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E196D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6EA7D42F" w14:textId="77777777" w:rsidR="00D34316" w:rsidRPr="006E196D" w:rsidRDefault="0041241A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-</w:t>
            </w:r>
          </w:p>
        </w:tc>
        <w:tc>
          <w:tcPr>
            <w:tcW w:w="4395" w:type="dxa"/>
            <w:shd w:val="clear" w:color="auto" w:fill="FFFFFF" w:themeFill="background1"/>
            <w:vAlign w:val="bottom"/>
          </w:tcPr>
          <w:p w14:paraId="3783FC19" w14:textId="77777777" w:rsidR="00D34316" w:rsidRPr="006E196D" w:rsidRDefault="00D34316" w:rsidP="00D343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E196D">
              <w:rPr>
                <w:rFonts w:ascii="Times New Roman" w:hAnsi="Times New Roman" w:cs="Times New Roman"/>
                <w:sz w:val="15"/>
                <w:szCs w:val="15"/>
              </w:rPr>
              <w:t xml:space="preserve">F: </w:t>
            </w:r>
            <w:r w:rsidRPr="006E196D">
              <w:rPr>
                <w:rFonts w:ascii="Times New Roman" w:hAnsi="Times New Roman" w:cs="Times New Roman"/>
                <w:i/>
                <w:sz w:val="15"/>
                <w:szCs w:val="15"/>
              </w:rPr>
              <w:t>TAATACGACTCACTATAGGG</w:t>
            </w:r>
            <w:r w:rsidRPr="006E196D">
              <w:rPr>
                <w:rFonts w:ascii="Times New Roman" w:hAnsi="Times New Roman" w:cs="Times New Roman"/>
                <w:sz w:val="15"/>
                <w:szCs w:val="15"/>
              </w:rPr>
              <w:t>AAGTTCAGCGTGTCCG</w:t>
            </w:r>
          </w:p>
        </w:tc>
      </w:tr>
      <w:tr w:rsidR="00D34316" w:rsidRPr="006B3B96" w14:paraId="22760020" w14:textId="77777777" w:rsidTr="008B44F4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6E5DF27A" w14:textId="77777777" w:rsidR="00D34316" w:rsidRPr="006B3B96" w:rsidRDefault="00D34316" w:rsidP="00D3431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52C35F9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2C1F4A7B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3118" w:type="dxa"/>
            <w:shd w:val="clear" w:color="auto" w:fill="FFFFFF" w:themeFill="background1"/>
          </w:tcPr>
          <w:p w14:paraId="47790CED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09F1BB70" w14:textId="77777777" w:rsidR="00D34316" w:rsidRPr="006B3B96" w:rsidRDefault="00D34316" w:rsidP="00D3431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95" w:type="dxa"/>
            <w:shd w:val="clear" w:color="auto" w:fill="FFFFFF" w:themeFill="background1"/>
            <w:vAlign w:val="bottom"/>
          </w:tcPr>
          <w:p w14:paraId="19B07B47" w14:textId="77777777" w:rsidR="00D34316" w:rsidRPr="001814E5" w:rsidRDefault="00D34316" w:rsidP="00D343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R: </w:t>
            </w:r>
            <w:r w:rsidRPr="006E196D">
              <w:rPr>
                <w:rFonts w:ascii="Times New Roman" w:hAnsi="Times New Roman" w:cs="Times New Roman"/>
                <w:i/>
                <w:sz w:val="15"/>
                <w:szCs w:val="15"/>
              </w:rPr>
              <w:t>TAATACGACTCACTATAGGG</w:t>
            </w:r>
            <w:r w:rsidRPr="001814E5">
              <w:rPr>
                <w:rFonts w:ascii="Times New Roman" w:hAnsi="Times New Roman" w:cs="Times New Roman"/>
                <w:sz w:val="15"/>
                <w:szCs w:val="15"/>
              </w:rPr>
              <w:t>CACCTTGATGCCGTTC</w:t>
            </w:r>
          </w:p>
        </w:tc>
      </w:tr>
    </w:tbl>
    <w:p w14:paraId="23EFA158" w14:textId="77777777" w:rsidR="002C7C31" w:rsidRPr="006B3B96" w:rsidRDefault="002C7C31" w:rsidP="00DC5CB4">
      <w:pPr>
        <w:jc w:val="left"/>
      </w:pPr>
    </w:p>
    <w:p w14:paraId="3B0D7F04" w14:textId="77777777" w:rsidR="00A63913" w:rsidRPr="006B3B96" w:rsidRDefault="00A63913" w:rsidP="00A6391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B3B9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3</w:t>
      </w:r>
      <w:r w:rsidRPr="006B3B96">
        <w:rPr>
          <w:rFonts w:ascii="Times New Roman" w:hAnsi="Times New Roman" w:cs="Times New Roman"/>
          <w:sz w:val="20"/>
          <w:szCs w:val="20"/>
        </w:rPr>
        <w:t xml:space="preserve"> </w:t>
      </w:r>
      <w:r w:rsidRPr="006B3B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mmary statistics of the </w:t>
      </w:r>
      <w:r w:rsidRPr="006B3B96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A. craccivora</w:t>
      </w:r>
      <w:r w:rsidRPr="006B3B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ranscriptome.</w:t>
      </w:r>
    </w:p>
    <w:tbl>
      <w:tblPr>
        <w:tblStyle w:val="6-31"/>
        <w:tblW w:w="0" w:type="auto"/>
        <w:tblLook w:val="04A0" w:firstRow="1" w:lastRow="0" w:firstColumn="1" w:lastColumn="0" w:noHBand="0" w:noVBand="1"/>
      </w:tblPr>
      <w:tblGrid>
        <w:gridCol w:w="2694"/>
        <w:gridCol w:w="1984"/>
      </w:tblGrid>
      <w:tr w:rsidR="00A63913" w:rsidRPr="00F904DD" w14:paraId="085F008F" w14:textId="77777777" w:rsidTr="00A639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FCE9253" w14:textId="523A0CAB" w:rsidR="00A63913" w:rsidRPr="00F904DD" w:rsidRDefault="00F904DD" w:rsidP="00F904D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F904DD">
              <w:rPr>
                <w:rFonts w:ascii="Times New Roman" w:hAnsi="Times New Roman" w:cs="Times New Roman"/>
                <w:b w:val="0"/>
                <w:color w:val="000000" w:themeColor="text1"/>
              </w:rPr>
              <w:t>S</w:t>
            </w:r>
            <w:r w:rsidRPr="00F904DD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tatis</w:t>
            </w:r>
            <w:r w:rsidRPr="00F904DD">
              <w:rPr>
                <w:rFonts w:ascii="Times New Roman" w:hAnsi="Times New Roman" w:cs="Times New Roman"/>
                <w:b w:val="0"/>
                <w:color w:val="000000" w:themeColor="text1"/>
              </w:rPr>
              <w:t>tical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content</w:t>
            </w:r>
          </w:p>
        </w:tc>
        <w:tc>
          <w:tcPr>
            <w:tcW w:w="1984" w:type="dxa"/>
          </w:tcPr>
          <w:p w14:paraId="02D033C7" w14:textId="78E86461" w:rsidR="00A63913" w:rsidRPr="00F904DD" w:rsidRDefault="00F904DD" w:rsidP="00F904D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Number</w:t>
            </w:r>
          </w:p>
        </w:tc>
      </w:tr>
      <w:tr w:rsidR="00A63913" w:rsidRPr="006B3B96" w14:paraId="6E3C6EAE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FA52852" w14:textId="77777777" w:rsidR="00A63913" w:rsidRPr="006B3B96" w:rsidRDefault="00A63913" w:rsidP="00F904D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6B3B96">
              <w:rPr>
                <w:rFonts w:ascii="Times New Roman" w:hAnsi="Times New Roman" w:cs="Times New Roman"/>
                <w:b w:val="0"/>
                <w:color w:val="000000" w:themeColor="text1"/>
              </w:rPr>
              <w:t>Total raw reads</w:t>
            </w:r>
          </w:p>
        </w:tc>
        <w:tc>
          <w:tcPr>
            <w:tcW w:w="1984" w:type="dxa"/>
          </w:tcPr>
          <w:p w14:paraId="3E08AF5E" w14:textId="77777777" w:rsidR="00A63913" w:rsidRPr="006B3B96" w:rsidRDefault="00A63913" w:rsidP="00F904D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B3B96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6B3B96">
              <w:rPr>
                <w:rFonts w:ascii="Times New Roman" w:hAnsi="Times New Roman" w:cs="Times New Roman"/>
                <w:color w:val="000000" w:themeColor="text1"/>
              </w:rPr>
              <w:t>4,778,308</w:t>
            </w:r>
          </w:p>
        </w:tc>
      </w:tr>
      <w:tr w:rsidR="00A63913" w:rsidRPr="006B3B96" w14:paraId="18726B77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F6EF8A2" w14:textId="77777777" w:rsidR="00A63913" w:rsidRPr="006B3B96" w:rsidRDefault="00A63913" w:rsidP="00F904DD">
            <w:pPr>
              <w:jc w:val="left"/>
              <w:rPr>
                <w:rFonts w:ascii="Times New Roman" w:hAnsi="Times New Roman" w:cs="Times New Roman"/>
              </w:rPr>
            </w:pPr>
            <w:r w:rsidRPr="006B3B96">
              <w:rPr>
                <w:rFonts w:ascii="Times New Roman" w:hAnsi="Times New Roman" w:cs="Times New Roman"/>
                <w:b w:val="0"/>
                <w:color w:val="000000" w:themeColor="text1"/>
              </w:rPr>
              <w:t>Total clean reads</w:t>
            </w:r>
          </w:p>
        </w:tc>
        <w:tc>
          <w:tcPr>
            <w:tcW w:w="1984" w:type="dxa"/>
          </w:tcPr>
          <w:p w14:paraId="7F451638" w14:textId="77777777" w:rsidR="00A63913" w:rsidRPr="006B3B96" w:rsidRDefault="00A63913" w:rsidP="00F904D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B3B96">
              <w:rPr>
                <w:rFonts w:ascii="Times New Roman" w:hAnsi="Times New Roman" w:cs="Times New Roman"/>
                <w:color w:val="000000" w:themeColor="text1"/>
              </w:rPr>
              <w:t>52,576,182</w:t>
            </w:r>
          </w:p>
        </w:tc>
      </w:tr>
      <w:tr w:rsidR="00A63913" w:rsidRPr="006B3B96" w14:paraId="5BD0A465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891774A" w14:textId="77777777" w:rsidR="00A63913" w:rsidRPr="006B3B96" w:rsidRDefault="00A63913" w:rsidP="00F904D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6B3B96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Q</w:t>
            </w:r>
            <w:r w:rsidRPr="006B3B96">
              <w:rPr>
                <w:rFonts w:ascii="Times New Roman" w:hAnsi="Times New Roman" w:cs="Times New Roman"/>
                <w:b w:val="0"/>
                <w:color w:val="000000" w:themeColor="text1"/>
                <w:vertAlign w:val="subscript"/>
              </w:rPr>
              <w:t>20</w:t>
            </w:r>
            <w:r w:rsidRPr="006B3B96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percentage</w:t>
            </w:r>
          </w:p>
        </w:tc>
        <w:tc>
          <w:tcPr>
            <w:tcW w:w="1984" w:type="dxa"/>
          </w:tcPr>
          <w:p w14:paraId="7F9A4186" w14:textId="77777777" w:rsidR="00A63913" w:rsidRPr="006B3B96" w:rsidRDefault="00A63913" w:rsidP="00F904D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B3B96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6B3B96">
              <w:rPr>
                <w:rFonts w:ascii="Times New Roman" w:hAnsi="Times New Roman" w:cs="Times New Roman"/>
                <w:color w:val="000000" w:themeColor="text1"/>
              </w:rPr>
              <w:t>8.58%</w:t>
            </w:r>
          </w:p>
        </w:tc>
      </w:tr>
      <w:tr w:rsidR="00A63913" w:rsidRPr="006B3B96" w14:paraId="7E1D4A8E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E3F9420" w14:textId="77777777" w:rsidR="00A63913" w:rsidRPr="006B3B96" w:rsidRDefault="00A63913" w:rsidP="00F904D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6B3B96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G</w:t>
            </w:r>
            <w:r w:rsidRPr="006B3B96">
              <w:rPr>
                <w:rFonts w:ascii="Times New Roman" w:hAnsi="Times New Roman" w:cs="Times New Roman"/>
                <w:b w:val="0"/>
                <w:color w:val="000000" w:themeColor="text1"/>
              </w:rPr>
              <w:t>C percentage</w:t>
            </w:r>
          </w:p>
        </w:tc>
        <w:tc>
          <w:tcPr>
            <w:tcW w:w="1984" w:type="dxa"/>
          </w:tcPr>
          <w:p w14:paraId="18227CE0" w14:textId="77777777" w:rsidR="00A63913" w:rsidRPr="006B3B96" w:rsidRDefault="00A63913" w:rsidP="00F904D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B3B96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6B3B96">
              <w:rPr>
                <w:rFonts w:ascii="Times New Roman" w:hAnsi="Times New Roman" w:cs="Times New Roman"/>
                <w:color w:val="000000" w:themeColor="text1"/>
              </w:rPr>
              <w:t>8.74%</w:t>
            </w:r>
          </w:p>
        </w:tc>
      </w:tr>
      <w:tr w:rsidR="00A63913" w:rsidRPr="006B3B96" w14:paraId="7A938E90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4C217BB" w14:textId="77777777" w:rsidR="00A63913" w:rsidRPr="006B3B96" w:rsidRDefault="00A63913" w:rsidP="00F904D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6B3B96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t</w:t>
            </w:r>
            <w:r w:rsidRPr="006B3B96">
              <w:rPr>
                <w:rFonts w:ascii="Times New Roman" w:hAnsi="Times New Roman" w:cs="Times New Roman"/>
                <w:b w:val="0"/>
                <w:color w:val="000000" w:themeColor="text1"/>
              </w:rPr>
              <w:t>ranscripts</w:t>
            </w:r>
          </w:p>
        </w:tc>
        <w:tc>
          <w:tcPr>
            <w:tcW w:w="1984" w:type="dxa"/>
          </w:tcPr>
          <w:p w14:paraId="65153B5F" w14:textId="77777777" w:rsidR="00A63913" w:rsidRPr="006B3B96" w:rsidRDefault="00A63913" w:rsidP="00F904D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B3B96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6B3B96">
              <w:rPr>
                <w:rFonts w:ascii="Times New Roman" w:hAnsi="Times New Roman" w:cs="Times New Roman"/>
                <w:color w:val="000000" w:themeColor="text1"/>
              </w:rPr>
              <w:t>9,048</w:t>
            </w:r>
          </w:p>
        </w:tc>
      </w:tr>
      <w:tr w:rsidR="00A63913" w:rsidRPr="006B3B96" w14:paraId="32188F2C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9D12F77" w14:textId="77777777" w:rsidR="00A63913" w:rsidRPr="006B3B96" w:rsidRDefault="00A63913" w:rsidP="00F904D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6B3B96">
              <w:rPr>
                <w:rFonts w:ascii="Times New Roman" w:hAnsi="Times New Roman" w:cs="Times New Roman"/>
                <w:b w:val="0"/>
                <w:color w:val="000000" w:themeColor="text1"/>
              </w:rPr>
              <w:t>Total length of transcripts</w:t>
            </w:r>
          </w:p>
        </w:tc>
        <w:tc>
          <w:tcPr>
            <w:tcW w:w="1984" w:type="dxa"/>
          </w:tcPr>
          <w:p w14:paraId="3916932A" w14:textId="77777777" w:rsidR="00A63913" w:rsidRPr="006B3B96" w:rsidRDefault="00A63913" w:rsidP="00F904D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B3B96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6B3B96">
              <w:rPr>
                <w:rFonts w:ascii="Times New Roman" w:hAnsi="Times New Roman" w:cs="Times New Roman"/>
                <w:color w:val="000000" w:themeColor="text1"/>
              </w:rPr>
              <w:t>2,850,961</w:t>
            </w:r>
          </w:p>
        </w:tc>
      </w:tr>
      <w:tr w:rsidR="00A63913" w:rsidRPr="006B3B96" w14:paraId="29EF588E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3394773" w14:textId="77777777" w:rsidR="00A63913" w:rsidRPr="006B3B96" w:rsidRDefault="00A63913" w:rsidP="00F904D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6B3B96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M</w:t>
            </w:r>
            <w:r w:rsidRPr="006B3B96">
              <w:rPr>
                <w:rFonts w:ascii="Times New Roman" w:hAnsi="Times New Roman" w:cs="Times New Roman"/>
                <w:b w:val="0"/>
                <w:color w:val="000000" w:themeColor="text1"/>
              </w:rPr>
              <w:t>ean length of transcripts</w:t>
            </w:r>
          </w:p>
        </w:tc>
        <w:tc>
          <w:tcPr>
            <w:tcW w:w="1984" w:type="dxa"/>
          </w:tcPr>
          <w:p w14:paraId="7776F704" w14:textId="77777777" w:rsidR="00A63913" w:rsidRPr="006B3B96" w:rsidRDefault="00A63913" w:rsidP="00F904D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B3B96">
              <w:rPr>
                <w:rFonts w:ascii="Times New Roman" w:hAnsi="Times New Roman" w:cs="Times New Roman"/>
                <w:color w:val="000000" w:themeColor="text1"/>
              </w:rPr>
              <w:t>689</w:t>
            </w:r>
          </w:p>
        </w:tc>
      </w:tr>
      <w:tr w:rsidR="00A63913" w:rsidRPr="006B3B96" w14:paraId="623BD750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E24FC0D" w14:textId="77777777" w:rsidR="00A63913" w:rsidRPr="006B3B96" w:rsidRDefault="00A63913" w:rsidP="00F904D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6B3B96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N</w:t>
            </w:r>
            <w:r w:rsidRPr="006B3B96">
              <w:rPr>
                <w:rFonts w:ascii="Times New Roman" w:hAnsi="Times New Roman" w:cs="Times New Roman"/>
                <w:b w:val="0"/>
                <w:color w:val="000000" w:themeColor="text1"/>
              </w:rPr>
              <w:t>50 of transcripts</w:t>
            </w:r>
          </w:p>
        </w:tc>
        <w:tc>
          <w:tcPr>
            <w:tcW w:w="1984" w:type="dxa"/>
          </w:tcPr>
          <w:p w14:paraId="4BE66EF7" w14:textId="77777777" w:rsidR="00A63913" w:rsidRPr="006B3B96" w:rsidRDefault="00A63913" w:rsidP="00F904D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B3B9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B3B96">
              <w:rPr>
                <w:rFonts w:ascii="Times New Roman" w:hAnsi="Times New Roman" w:cs="Times New Roman"/>
                <w:color w:val="000000" w:themeColor="text1"/>
              </w:rPr>
              <w:t>,852</w:t>
            </w:r>
          </w:p>
        </w:tc>
      </w:tr>
      <w:tr w:rsidR="00A63913" w:rsidRPr="006B3B96" w14:paraId="5CE01797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CC0133F" w14:textId="77777777" w:rsidR="00A63913" w:rsidRPr="006B3B96" w:rsidRDefault="00A63913" w:rsidP="00F904D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6B3B96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U</w:t>
            </w:r>
            <w:r w:rsidRPr="006B3B96">
              <w:rPr>
                <w:rFonts w:ascii="Times New Roman" w:hAnsi="Times New Roman" w:cs="Times New Roman"/>
                <w:b w:val="0"/>
                <w:color w:val="000000" w:themeColor="text1"/>
              </w:rPr>
              <w:t>nigenes</w:t>
            </w:r>
          </w:p>
        </w:tc>
        <w:tc>
          <w:tcPr>
            <w:tcW w:w="1984" w:type="dxa"/>
          </w:tcPr>
          <w:p w14:paraId="5FAF230A" w14:textId="77777777" w:rsidR="00A63913" w:rsidRPr="006B3B96" w:rsidRDefault="00A63913" w:rsidP="00F904D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B3B96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6B3B96">
              <w:rPr>
                <w:rFonts w:ascii="Times New Roman" w:hAnsi="Times New Roman" w:cs="Times New Roman"/>
                <w:color w:val="000000" w:themeColor="text1"/>
              </w:rPr>
              <w:t>2,894</w:t>
            </w:r>
          </w:p>
        </w:tc>
      </w:tr>
      <w:tr w:rsidR="00A63913" w:rsidRPr="006B3B96" w14:paraId="2C78D93A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BF5D758" w14:textId="77777777" w:rsidR="00A63913" w:rsidRPr="006B3B96" w:rsidRDefault="00A63913" w:rsidP="00F904D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6B3B96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Total length of </w:t>
            </w:r>
            <w:r w:rsidRPr="006B3B96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U</w:t>
            </w:r>
            <w:r w:rsidRPr="006B3B96">
              <w:rPr>
                <w:rFonts w:ascii="Times New Roman" w:hAnsi="Times New Roman" w:cs="Times New Roman"/>
                <w:b w:val="0"/>
                <w:color w:val="000000" w:themeColor="text1"/>
              </w:rPr>
              <w:t>nigenes</w:t>
            </w:r>
          </w:p>
        </w:tc>
        <w:tc>
          <w:tcPr>
            <w:tcW w:w="1984" w:type="dxa"/>
          </w:tcPr>
          <w:p w14:paraId="41531C7E" w14:textId="77777777" w:rsidR="00A63913" w:rsidRPr="006B3B96" w:rsidRDefault="00A63913" w:rsidP="00F904D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B3B96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6B3B96">
              <w:rPr>
                <w:rFonts w:ascii="Times New Roman" w:hAnsi="Times New Roman" w:cs="Times New Roman"/>
                <w:color w:val="000000" w:themeColor="text1"/>
              </w:rPr>
              <w:t>2,171,709</w:t>
            </w:r>
          </w:p>
        </w:tc>
      </w:tr>
      <w:tr w:rsidR="00A63913" w:rsidRPr="006B3B96" w14:paraId="72A742BC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3325C8A" w14:textId="77777777" w:rsidR="00A63913" w:rsidRPr="006B3B96" w:rsidRDefault="00A63913" w:rsidP="00F904D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6B3B96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M</w:t>
            </w:r>
            <w:r w:rsidRPr="006B3B96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ean length of </w:t>
            </w:r>
            <w:r w:rsidRPr="006B3B96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U</w:t>
            </w:r>
            <w:r w:rsidRPr="006B3B96">
              <w:rPr>
                <w:rFonts w:ascii="Times New Roman" w:hAnsi="Times New Roman" w:cs="Times New Roman"/>
                <w:b w:val="0"/>
                <w:color w:val="000000" w:themeColor="text1"/>
              </w:rPr>
              <w:t>nigenes</w:t>
            </w:r>
          </w:p>
        </w:tc>
        <w:tc>
          <w:tcPr>
            <w:tcW w:w="1984" w:type="dxa"/>
          </w:tcPr>
          <w:p w14:paraId="2E14E523" w14:textId="77777777" w:rsidR="00A63913" w:rsidRPr="006B3B96" w:rsidRDefault="00A63913" w:rsidP="00F904D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B3B96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6B3B96"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</w:tr>
      <w:tr w:rsidR="00A63913" w:rsidRPr="006B3B96" w14:paraId="60D4F8CA" w14:textId="77777777" w:rsidTr="00A63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5B80A08" w14:textId="77777777" w:rsidR="00A63913" w:rsidRPr="006B3B96" w:rsidRDefault="00A63913" w:rsidP="00F904D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6B3B96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N</w:t>
            </w:r>
            <w:r w:rsidRPr="006B3B96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50 of </w:t>
            </w:r>
            <w:r w:rsidRPr="006B3B96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U</w:t>
            </w:r>
            <w:r w:rsidRPr="006B3B96">
              <w:rPr>
                <w:rFonts w:ascii="Times New Roman" w:hAnsi="Times New Roman" w:cs="Times New Roman"/>
                <w:b w:val="0"/>
                <w:color w:val="000000" w:themeColor="text1"/>
              </w:rPr>
              <w:t>nigenes</w:t>
            </w:r>
          </w:p>
        </w:tc>
        <w:tc>
          <w:tcPr>
            <w:tcW w:w="1984" w:type="dxa"/>
          </w:tcPr>
          <w:p w14:paraId="50657F64" w14:textId="77777777" w:rsidR="00A63913" w:rsidRPr="006B3B96" w:rsidRDefault="00A63913" w:rsidP="00F904D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B3B9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6B3B96">
              <w:rPr>
                <w:rFonts w:ascii="Times New Roman" w:hAnsi="Times New Roman" w:cs="Times New Roman"/>
                <w:color w:val="000000" w:themeColor="text1"/>
              </w:rPr>
              <w:t>,790</w:t>
            </w:r>
          </w:p>
        </w:tc>
      </w:tr>
    </w:tbl>
    <w:p w14:paraId="2FB5DD2F" w14:textId="77777777" w:rsidR="005D1E37" w:rsidRPr="006B3B96" w:rsidRDefault="005D1E37" w:rsidP="00DC5CB4">
      <w:pPr>
        <w:jc w:val="left"/>
      </w:pPr>
      <w:bookmarkStart w:id="4" w:name="_GoBack"/>
      <w:bookmarkEnd w:id="4"/>
    </w:p>
    <w:p w14:paraId="6EF3206C" w14:textId="6E0A3A15" w:rsidR="005D1E37" w:rsidRPr="006B3B96" w:rsidRDefault="00A63913" w:rsidP="00A6391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B3B9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4</w:t>
      </w:r>
      <w:r w:rsidRPr="006B3B96">
        <w:rPr>
          <w:rFonts w:ascii="Times New Roman" w:hAnsi="Times New Roman" w:cs="Times New Roman"/>
          <w:sz w:val="20"/>
          <w:szCs w:val="20"/>
        </w:rPr>
        <w:t xml:space="preserve"> </w:t>
      </w:r>
      <w:r w:rsidRPr="006B3B96">
        <w:rPr>
          <w:rFonts w:ascii="Times New Roman" w:hAnsi="Times New Roman" w:cs="Times New Roman"/>
          <w:color w:val="000000" w:themeColor="text1"/>
          <w:sz w:val="20"/>
          <w:szCs w:val="20"/>
        </w:rPr>
        <w:t>The BLAST result</w:t>
      </w:r>
      <w:r w:rsidR="00C37F8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6B3B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P450 and GST genes</w:t>
      </w:r>
      <w:r w:rsidR="00C37F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</w:p>
    <w:tbl>
      <w:tblPr>
        <w:tblW w:w="10493" w:type="dxa"/>
        <w:tblLook w:val="04A0" w:firstRow="1" w:lastRow="0" w:firstColumn="1" w:lastColumn="0" w:noHBand="0" w:noVBand="1"/>
      </w:tblPr>
      <w:tblGrid>
        <w:gridCol w:w="1145"/>
        <w:gridCol w:w="1179"/>
        <w:gridCol w:w="795"/>
        <w:gridCol w:w="2268"/>
        <w:gridCol w:w="1704"/>
        <w:gridCol w:w="1701"/>
        <w:gridCol w:w="850"/>
        <w:gridCol w:w="851"/>
      </w:tblGrid>
      <w:tr w:rsidR="00D2329B" w:rsidRPr="006B3B96" w14:paraId="7393499C" w14:textId="77777777" w:rsidTr="009412D3">
        <w:trPr>
          <w:trHeight w:val="258"/>
        </w:trPr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D2F6" w14:textId="77777777" w:rsidR="00D2329B" w:rsidRPr="006B3B96" w:rsidRDefault="00D2329B" w:rsidP="00E60D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E76E" w14:textId="19632CAB" w:rsidR="00D2329B" w:rsidRPr="006B3B96" w:rsidRDefault="000C35D3" w:rsidP="00E60D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35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ession</w:t>
            </w:r>
            <w:r w:rsidR="00D2329B"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umber</w:t>
            </w:r>
            <w:r w:rsidR="00957E3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4C69" w14:textId="77777777" w:rsidR="00D2329B" w:rsidRPr="006B3B96" w:rsidRDefault="00D2329B" w:rsidP="00E60D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F (bp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647C" w14:textId="26E8C226" w:rsidR="00D2329B" w:rsidRPr="006B3B96" w:rsidRDefault="001A3AF6" w:rsidP="00E60D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ST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ies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1ACB20" w14:textId="4DE6DD04" w:rsidR="00D2329B" w:rsidRPr="006B3B96" w:rsidRDefault="001A3AF6" w:rsidP="00E60D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ST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329B"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81EA" w14:textId="2CB9CEE0" w:rsidR="00D2329B" w:rsidRPr="006B3B96" w:rsidRDefault="001A3AF6" w:rsidP="00E60D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35D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ession</w:t>
            </w:r>
            <w:r w:rsidR="00D2329B"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umb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A814" w14:textId="77777777" w:rsidR="00D2329B" w:rsidRPr="006B3B96" w:rsidRDefault="00D2329B" w:rsidP="00E60D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D858" w14:textId="77777777" w:rsidR="00D2329B" w:rsidRPr="006B3B96" w:rsidRDefault="00D2329B" w:rsidP="00E60D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-value</w:t>
            </w:r>
          </w:p>
        </w:tc>
      </w:tr>
      <w:tr w:rsidR="0093783D" w:rsidRPr="006B3B96" w14:paraId="4CEE5881" w14:textId="77777777" w:rsidTr="009412D3">
        <w:trPr>
          <w:trHeight w:val="258"/>
        </w:trPr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BD4DD" w14:textId="77777777" w:rsidR="0093783D" w:rsidRPr="006B3B96" w:rsidRDefault="0093783D" w:rsidP="009378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303A1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21CF1" w14:textId="77777777" w:rsidR="0093783D" w:rsidRPr="006B3B96" w:rsidRDefault="0093783D" w:rsidP="009378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65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D30BA" w14:textId="77777777" w:rsidR="0093783D" w:rsidRPr="006B3B96" w:rsidRDefault="009B036C" w:rsidP="00937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32DFB" w14:textId="77777777" w:rsidR="0093783D" w:rsidRPr="006B3B96" w:rsidRDefault="0093783D" w:rsidP="0093783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gossypii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7CAED" w14:textId="77777777" w:rsidR="0093783D" w:rsidRPr="006B3B96" w:rsidRDefault="0093783D" w:rsidP="00937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303A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0D0A6" w14:textId="77777777" w:rsidR="0093783D" w:rsidRPr="006B3B96" w:rsidRDefault="0093783D" w:rsidP="00937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7844048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12F06" w14:textId="77777777" w:rsidR="0093783D" w:rsidRPr="006B3B96" w:rsidRDefault="0093783D" w:rsidP="00937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ADEE" w14:textId="77777777" w:rsidR="0093783D" w:rsidRPr="006B3B96" w:rsidRDefault="0093783D" w:rsidP="009378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4F3E39" w:rsidRPr="006B3B96" w14:paraId="47A7F0BA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62CEB" w14:textId="77777777" w:rsidR="004F3E39" w:rsidRPr="006B3B96" w:rsidRDefault="004F3E39" w:rsidP="004F3E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306A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62E54" w14:textId="77777777" w:rsidR="004F3E39" w:rsidRPr="006B3B96" w:rsidRDefault="004F3E39" w:rsidP="004F3E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5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C2934" w14:textId="77777777" w:rsidR="004F3E39" w:rsidRPr="006B3B96" w:rsidRDefault="009B036C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57DD1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gossypi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E98912A" w14:textId="77777777" w:rsidR="004F3E39" w:rsidRPr="006B3B96" w:rsidRDefault="004F3E39" w:rsidP="004F3E39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306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5FB15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N9598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E3429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F983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4F3E39" w:rsidRPr="006B3B96" w14:paraId="19FBB497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AFD1E" w14:textId="77777777" w:rsidR="004F3E39" w:rsidRPr="006B3B96" w:rsidRDefault="004F3E39" w:rsidP="004F3E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18A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D30CD" w14:textId="77777777" w:rsidR="004F3E39" w:rsidRPr="006B3B96" w:rsidRDefault="004F3E39" w:rsidP="004F3E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61E8F" w14:textId="77777777" w:rsidR="004F3E39" w:rsidRPr="006B3B96" w:rsidRDefault="009B036C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F37FA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gossypi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2C35E78" w14:textId="77777777" w:rsidR="004F3E39" w:rsidRPr="006B3B96" w:rsidRDefault="004F3E39" w:rsidP="004F3E39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18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BE39C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785376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78C21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77CC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4F3E39" w:rsidRPr="006B3B96" w14:paraId="60BCB5DA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BB27C" w14:textId="77777777" w:rsidR="004F3E39" w:rsidRPr="006B3B96" w:rsidRDefault="004F3E39" w:rsidP="004F3E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307A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B30A4" w14:textId="77777777" w:rsidR="004F3E39" w:rsidRPr="006B3B96" w:rsidRDefault="004F3E39" w:rsidP="004F3E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6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5C524" w14:textId="77777777" w:rsidR="004F3E39" w:rsidRPr="006B3B96" w:rsidRDefault="009B036C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8CD71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gossypi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56E604F" w14:textId="77777777" w:rsidR="004F3E39" w:rsidRPr="006B3B96" w:rsidRDefault="004F3E39" w:rsidP="004F3E39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307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1A511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U8046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66C5E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4145" w14:textId="6B9AA9DC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4F3E39" w:rsidRPr="006B3B96" w14:paraId="7CED3A59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95878" w14:textId="77777777" w:rsidR="004F3E39" w:rsidRPr="006B3B96" w:rsidRDefault="004F3E39" w:rsidP="004F3E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305E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3B921" w14:textId="77777777" w:rsidR="004F3E39" w:rsidRPr="006B3B96" w:rsidRDefault="004F3E39" w:rsidP="004F3E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7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1F00B" w14:textId="77777777" w:rsidR="004F3E39" w:rsidRPr="006B3B96" w:rsidRDefault="009B036C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2B3A8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gossypi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6D30FD2" w14:textId="77777777" w:rsidR="004F3E39" w:rsidRPr="006B3B96" w:rsidRDefault="004F3E39" w:rsidP="004F3E39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305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2B253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B5504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FD520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DE3B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4F3E39" w:rsidRPr="006B3B96" w14:paraId="598C09DD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45C06" w14:textId="77777777" w:rsidR="004F3E39" w:rsidRPr="006B3B96" w:rsidRDefault="004F3E39" w:rsidP="004F3E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YP314A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B170A" w14:textId="77777777" w:rsidR="004F3E39" w:rsidRPr="006B3B96" w:rsidRDefault="004F3E39" w:rsidP="004F3E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7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FB1B2" w14:textId="77777777" w:rsidR="004F3E39" w:rsidRPr="006B3B96" w:rsidRDefault="009B036C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0FC6A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citricidu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E904700" w14:textId="77777777" w:rsidR="004F3E39" w:rsidRPr="006B3B96" w:rsidRDefault="004F3E39" w:rsidP="004F3E39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314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09255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W7996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A9DB8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89B0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4F3E39" w:rsidRPr="006B3B96" w14:paraId="13B3DA5D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356D2" w14:textId="77777777" w:rsidR="004F3E39" w:rsidRPr="006B3B96" w:rsidRDefault="004F3E39" w:rsidP="004F3E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301B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6B9F0" w14:textId="77777777" w:rsidR="004F3E39" w:rsidRPr="006B3B96" w:rsidRDefault="004F3E39" w:rsidP="004F3E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80B93" w14:textId="77777777" w:rsidR="004F3E39" w:rsidRPr="006B3B96" w:rsidRDefault="009B036C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0C2A5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gossypi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EB80F48" w14:textId="77777777" w:rsidR="004F3E39" w:rsidRPr="006B3B96" w:rsidRDefault="004F3E39" w:rsidP="004F3E39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49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F00BE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N9600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C4CB9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048F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4F3E39" w:rsidRPr="006B3B96" w14:paraId="08F1986F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CD149" w14:textId="77777777" w:rsidR="004F3E39" w:rsidRPr="006B3B96" w:rsidRDefault="004F3E39" w:rsidP="004F3E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302A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5E3DE" w14:textId="77777777" w:rsidR="004F3E39" w:rsidRPr="006B3B96" w:rsidRDefault="004F3E39" w:rsidP="004F3E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6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3895A" w14:textId="77777777" w:rsidR="004F3E39" w:rsidRPr="006B3B96" w:rsidRDefault="009B036C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90308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gossypi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73632BB" w14:textId="77777777" w:rsidR="004F3E39" w:rsidRPr="006B3B96" w:rsidRDefault="004F3E39" w:rsidP="004F3E39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302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50E31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N9598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E5AF8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CEE2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4F3E39" w:rsidRPr="006B3B96" w14:paraId="4BA68DE9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1961E" w14:textId="77777777" w:rsidR="004F3E39" w:rsidRPr="006B3B96" w:rsidRDefault="004F3E39" w:rsidP="004F3E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315A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8D4CB" w14:textId="77777777" w:rsidR="004F3E39" w:rsidRPr="006B3B96" w:rsidRDefault="004F3E39" w:rsidP="004F3E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5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825B2" w14:textId="77777777" w:rsidR="004F3E39" w:rsidRPr="006B3B96" w:rsidRDefault="009B036C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AEF1D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citricidu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BF3F005" w14:textId="77777777" w:rsidR="004F3E39" w:rsidRPr="006B3B96" w:rsidRDefault="004F3E39" w:rsidP="004F3E39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315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BCA67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W7996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0C269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0CB0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4F3E39" w:rsidRPr="006B3B96" w14:paraId="69561134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EF28B" w14:textId="77777777" w:rsidR="004F3E39" w:rsidRPr="006B3B96" w:rsidRDefault="004F3E39" w:rsidP="004F3E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301A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BA29A" w14:textId="77777777" w:rsidR="004F3E39" w:rsidRPr="006B3B96" w:rsidRDefault="004F3E39" w:rsidP="004F3E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5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9BB32" w14:textId="77777777" w:rsidR="004F3E39" w:rsidRPr="006B3B96" w:rsidRDefault="00825F72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F516A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gossypi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EE3510F" w14:textId="77777777" w:rsidR="004F3E39" w:rsidRPr="006B3B96" w:rsidRDefault="004F3E39" w:rsidP="004F3E39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301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98889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U8047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D2AC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07B2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4F3E39" w:rsidRPr="006B3B96" w14:paraId="426546C3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ED40E" w14:textId="77777777" w:rsidR="004F3E39" w:rsidRPr="006B3B96" w:rsidRDefault="004F3E39" w:rsidP="004F3E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353B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9E098" w14:textId="77777777" w:rsidR="004F3E39" w:rsidRPr="006B3B96" w:rsidRDefault="004F3E39" w:rsidP="004F3E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5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A1A50" w14:textId="77777777" w:rsidR="004F3E39" w:rsidRPr="006B3B96" w:rsidRDefault="00825F72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0228A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opalosiphum maidi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BF9D9CF" w14:textId="77777777" w:rsidR="004F3E39" w:rsidRPr="006B3B96" w:rsidRDefault="004F3E39" w:rsidP="004F3E39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49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58D39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681600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B84C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075D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4F3E39" w:rsidRPr="006B3B96" w14:paraId="14E0EE51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887B9" w14:textId="77777777" w:rsidR="004F3E39" w:rsidRPr="006B3B96" w:rsidRDefault="004F3E39" w:rsidP="004F3E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6CY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B98BA" w14:textId="77777777" w:rsidR="004F3E39" w:rsidRPr="006B3B96" w:rsidRDefault="004F3E39" w:rsidP="004F3E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5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EED37" w14:textId="77777777" w:rsidR="004F3E39" w:rsidRPr="006B3B96" w:rsidRDefault="00825F72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F220F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glycin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22A7371" w14:textId="77777777" w:rsidR="004F3E39" w:rsidRPr="006B3B96" w:rsidRDefault="004F3E39" w:rsidP="004F3E39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6CY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B6F4D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EE1370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987C2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EC73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4F3E39" w:rsidRPr="006B3B96" w14:paraId="75BD17A4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35A8B" w14:textId="77777777" w:rsidR="004F3E39" w:rsidRPr="006B3B96" w:rsidRDefault="004F3E39" w:rsidP="004F3E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6CY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5340E" w14:textId="77777777" w:rsidR="004F3E39" w:rsidRPr="006B3B96" w:rsidRDefault="004F3E39" w:rsidP="004F3E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8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AC158" w14:textId="77777777" w:rsidR="004F3E39" w:rsidRPr="006B3B96" w:rsidRDefault="00825F72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83904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gossypi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3D02599" w14:textId="77777777" w:rsidR="004F3E39" w:rsidRPr="006B3B96" w:rsidRDefault="004F3E39" w:rsidP="004F3E39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CY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F1B93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N9598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1AAB3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55C4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4F3E39" w:rsidRPr="006B3B96" w14:paraId="2F9FCD93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0EDCE" w14:textId="77777777" w:rsidR="004F3E39" w:rsidRPr="006B3B96" w:rsidRDefault="004F3E39" w:rsidP="004F3E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6CY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FE229" w14:textId="77777777" w:rsidR="004F3E39" w:rsidRPr="006B3B96" w:rsidRDefault="004F3E39" w:rsidP="004F3E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5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40F24" w14:textId="77777777" w:rsidR="004F3E39" w:rsidRPr="006B3B96" w:rsidRDefault="00825F72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5C686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gossypi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31DD2A1" w14:textId="77777777" w:rsidR="004F3E39" w:rsidRPr="006B3B96" w:rsidRDefault="004F3E39" w:rsidP="004F3E39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6CY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63D0F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U8048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148BC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176F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4F3E39" w:rsidRPr="006B3B96" w14:paraId="67EBB7BC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E487C" w14:textId="77777777" w:rsidR="004F3E39" w:rsidRPr="006B3B96" w:rsidRDefault="004F3E39" w:rsidP="004F3E3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6CY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F8CD8" w14:textId="77777777" w:rsidR="004F3E39" w:rsidRPr="006B3B96" w:rsidRDefault="004F3E39" w:rsidP="004F3E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6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B2577" w14:textId="77777777" w:rsidR="004F3E39" w:rsidRPr="006B3B96" w:rsidRDefault="00825F72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92EC1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gossypi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BC38ADE" w14:textId="77777777" w:rsidR="004F3E39" w:rsidRPr="006B3B96" w:rsidRDefault="004F3E39" w:rsidP="004F3E39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CY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317B9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U8047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2136F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737F" w14:textId="77777777" w:rsidR="004F3E39" w:rsidRPr="006B3B96" w:rsidRDefault="004F3E39" w:rsidP="004F3E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303231" w:rsidRPr="006B3B96" w14:paraId="181B2FD5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49704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6CY1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247A0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7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2906F" w14:textId="77777777" w:rsidR="00303231" w:rsidRPr="006B3B96" w:rsidRDefault="00825F72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B947D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pom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D3C7905" w14:textId="77777777" w:rsidR="00303231" w:rsidRPr="006B3B96" w:rsidRDefault="00303231" w:rsidP="00303231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6CY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B92B5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BP3351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7CDB8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BECE1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303231" w:rsidRPr="006B3B96" w14:paraId="0602FD35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6CBC7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6CY2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4837C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6CY2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4FEFE" w14:textId="77777777" w:rsidR="00303231" w:rsidRPr="006B3B96" w:rsidRDefault="00825F72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73308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gossypi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39DB52A" w14:textId="77777777" w:rsidR="00303231" w:rsidRPr="006B3B96" w:rsidRDefault="00303231" w:rsidP="00303231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6CY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BDE62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U8050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F0C13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10C4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303231" w:rsidRPr="006B3B96" w14:paraId="680913EE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8911A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6CY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36AC9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5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480C7" w14:textId="77777777" w:rsidR="00303231" w:rsidRPr="006B3B96" w:rsidRDefault="00825F72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D3160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gossypi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A2C1CF8" w14:textId="77777777" w:rsidR="00303231" w:rsidRPr="006B3B96" w:rsidRDefault="00303231" w:rsidP="00303231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6CY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041EB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B5504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D9675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E849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303231" w:rsidRPr="006B3B96" w14:paraId="596EB194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E8261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6CY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C92D0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6CY4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90BA8" w14:textId="77777777" w:rsidR="00303231" w:rsidRPr="006B3B96" w:rsidRDefault="00825F72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0FA8E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gossypi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E290137" w14:textId="77777777" w:rsidR="00303231" w:rsidRPr="006B3B96" w:rsidRDefault="00303231" w:rsidP="00303231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6CY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567A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N9599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24257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CA0B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303231" w:rsidRPr="006B3B96" w14:paraId="351D4801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F73B4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6CY5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67A50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8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F1234" w14:textId="77777777" w:rsidR="00303231" w:rsidRPr="006B3B96" w:rsidRDefault="00825F72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9FEC6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opalosiphum pad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B0FE060" w14:textId="77777777" w:rsidR="00303231" w:rsidRPr="006B3B96" w:rsidRDefault="00303231" w:rsidP="00303231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6CY3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F92AD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JA1028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ABB7B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4635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303231" w:rsidRPr="006B3B96" w14:paraId="026F16BE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025A8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6CY5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168F5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4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4716B" w14:textId="77777777" w:rsidR="00303231" w:rsidRPr="006B3B96" w:rsidRDefault="00825F72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FFDB9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gossypi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D2572C2" w14:textId="77777777" w:rsidR="00303231" w:rsidRPr="006B3B96" w:rsidRDefault="00303231" w:rsidP="00303231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CY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03A12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U8047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083DA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2EB1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303231" w:rsidRPr="006B3B96" w14:paraId="67349A74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833B6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6CY5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4D244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6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362EE" w14:textId="77777777" w:rsidR="00303231" w:rsidRPr="006B3B96" w:rsidRDefault="00825F72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7116A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glycin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493D7E3" w14:textId="77777777" w:rsidR="00303231" w:rsidRPr="006B3B96" w:rsidRDefault="00303231" w:rsidP="00303231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6CY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E0B24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XJ2160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E183A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45318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303231" w:rsidRPr="006B3B96" w14:paraId="17ACCD35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65311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6CZ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DA7D7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7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CB5D3" w14:textId="77777777" w:rsidR="00303231" w:rsidRPr="006B3B96" w:rsidRDefault="00825F72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84DDF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pom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CD04545" w14:textId="77777777" w:rsidR="00303231" w:rsidRPr="006B3B96" w:rsidRDefault="00303231" w:rsidP="00303231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6CY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E390F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BP3351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00237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C4EF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303231" w:rsidRPr="006B3B96" w14:paraId="297CE2EA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92F90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6DA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281D4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B65AD" w14:textId="77777777" w:rsidR="00303231" w:rsidRPr="006B3B96" w:rsidRDefault="00825F72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87884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gossypi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8640B30" w14:textId="77777777" w:rsidR="00303231" w:rsidRPr="006B3B96" w:rsidRDefault="00303231" w:rsidP="00303231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6A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E02DD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L2384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08444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1673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303231" w:rsidRPr="006B3B96" w14:paraId="4099C2DB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9FA22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6DA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DCB61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7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0510F" w14:textId="77777777" w:rsidR="00303231" w:rsidRPr="006B3B96" w:rsidRDefault="00825F72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27A00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gossypi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98F2BC4" w14:textId="77777777" w:rsidR="00303231" w:rsidRPr="006B3B96" w:rsidRDefault="00303231" w:rsidP="00303231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6D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EC8E8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N9599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E49CB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212121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</w:rPr>
              <w:t>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BE9A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303231" w:rsidRPr="006B3B96" w14:paraId="3F9082C5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52C24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6DB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B5717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5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8EA6A" w14:textId="77777777" w:rsidR="00303231" w:rsidRPr="006B3B96" w:rsidRDefault="00825F72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5D546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gossypi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E33C66E" w14:textId="77777777" w:rsidR="00303231" w:rsidRPr="006B3B96" w:rsidRDefault="00303231" w:rsidP="00303231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6K1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0484B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784874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25963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F346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303231" w:rsidRPr="006B3B96" w14:paraId="67AFCB20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59E34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6DC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2FFA4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7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60CC0" w14:textId="77777777" w:rsidR="00303231" w:rsidRPr="006B3B96" w:rsidRDefault="00825F72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3D0E0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gossypi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0612B3F" w14:textId="77777777" w:rsidR="00303231" w:rsidRPr="006B3B96" w:rsidRDefault="00303231" w:rsidP="00303231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6J1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4CBC2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785258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989FA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EDA5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303231" w:rsidRPr="006B3B96" w14:paraId="62CEEEDF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071F3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6DD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063A0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6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ABDA1" w14:textId="77777777" w:rsidR="00303231" w:rsidRPr="006B3B96" w:rsidRDefault="00825F72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98E6C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glycin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F99A346" w14:textId="77777777" w:rsidR="00303231" w:rsidRPr="006B3B96" w:rsidRDefault="00303231" w:rsidP="00303231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6D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96654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EE1369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7A3AB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BA54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303231" w:rsidRPr="006B3B96" w14:paraId="0C85D782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ED05B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6YC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C09C0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EEAA8" w14:textId="77777777" w:rsidR="00303231" w:rsidRPr="006B3B96" w:rsidRDefault="00825F72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D1C0D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gossypi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9BA0394" w14:textId="77777777" w:rsidR="00303231" w:rsidRPr="006B3B96" w:rsidRDefault="00303231" w:rsidP="00303231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6U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80AF9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N9598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9D3DD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A438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303231" w:rsidRPr="006B3B96" w14:paraId="61BE421E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93D91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4CH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BA503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6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64CE9" w14:textId="77777777" w:rsidR="00303231" w:rsidRPr="006B3B96" w:rsidRDefault="00825F72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18B44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gossypi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AE89D07" w14:textId="77777777" w:rsidR="00303231" w:rsidRPr="006B3B96" w:rsidRDefault="00303231" w:rsidP="00303231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4C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CC98B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U8048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CB594" w14:textId="77777777" w:rsidR="00303231" w:rsidRPr="006B3B96" w:rsidRDefault="00303231" w:rsidP="003C16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3C1698"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F809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303231" w:rsidRPr="006B3B96" w14:paraId="676C2885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B525D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4CJ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38EFA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7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0FAD1" w14:textId="77777777" w:rsidR="00303231" w:rsidRPr="006B3B96" w:rsidRDefault="00825F72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2F046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gossypi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2C8B127" w14:textId="77777777" w:rsidR="00303231" w:rsidRPr="006B3B96" w:rsidRDefault="00303231" w:rsidP="00303231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4CJ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10B98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U8047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6ABAB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BD39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303231" w:rsidRPr="006B3B96" w14:paraId="33A03DAA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B56F9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4CJ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4746F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4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3A855" w14:textId="77777777" w:rsidR="00303231" w:rsidRPr="006B3B96" w:rsidRDefault="00825F72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D8ED5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gossypi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74D65F0" w14:textId="77777777" w:rsidR="00303231" w:rsidRPr="006B3B96" w:rsidRDefault="00303231" w:rsidP="00303231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4V2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C52AC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784028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C69F2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6478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303231" w:rsidRPr="006B3B96" w14:paraId="7434052D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A7628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4CJ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39661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7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CC368" w14:textId="77777777" w:rsidR="00303231" w:rsidRPr="006B3B96" w:rsidRDefault="00825F72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14128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glycin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1FD4B44" w14:textId="77777777" w:rsidR="00303231" w:rsidRPr="006B3B96" w:rsidRDefault="00303231" w:rsidP="00303231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4C1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D17DD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E953682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960E9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C381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303231" w:rsidRPr="006B3B96" w14:paraId="38B1132A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77CF9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4CJ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2060B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6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EA691" w14:textId="77777777" w:rsidR="00303231" w:rsidRPr="006B3B96" w:rsidRDefault="00825F72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8E8F6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gossypi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28DE881" w14:textId="77777777" w:rsidR="00303231" w:rsidRPr="006B3B96" w:rsidRDefault="00303231" w:rsidP="00303231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4CJ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D6D1C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U8051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FB99D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B232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303231" w:rsidRPr="006B3B96" w14:paraId="4F523049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8F46B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4CJ1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5959F" w14:textId="77777777" w:rsidR="00303231" w:rsidRPr="006B3B96" w:rsidRDefault="00303231" w:rsidP="003032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7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9CC34" w14:textId="77777777" w:rsidR="00303231" w:rsidRPr="006B3B96" w:rsidRDefault="00825F72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BBFC1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gossypi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468394A" w14:textId="77777777" w:rsidR="00303231" w:rsidRPr="006B3B96" w:rsidRDefault="00303231" w:rsidP="00303231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4CJ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A8E1E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U8050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B049D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F4A5" w14:textId="77777777" w:rsidR="00303231" w:rsidRPr="006B3B96" w:rsidRDefault="00303231" w:rsidP="00303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C46DB9" w:rsidRPr="006B3B96" w14:paraId="02BCD1F1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35243" w14:textId="77777777" w:rsidR="00C46DB9" w:rsidRPr="006B3B96" w:rsidRDefault="00C46DB9" w:rsidP="00C46DB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YP4CK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7A3D7" w14:textId="77777777" w:rsidR="00C46DB9" w:rsidRPr="006B3B96" w:rsidRDefault="00C46DB9" w:rsidP="00C46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6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53E3B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13013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gossypi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76E5685" w14:textId="77777777" w:rsidR="00C46DB9" w:rsidRPr="006B3B96" w:rsidRDefault="00C46DB9" w:rsidP="00C46DB9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4CK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9EB7A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N9601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BAC3E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BA95B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C46DB9" w:rsidRPr="006B3B96" w14:paraId="45DC8023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EC1C6" w14:textId="77777777" w:rsidR="00C46DB9" w:rsidRPr="006B3B96" w:rsidRDefault="00C46DB9" w:rsidP="00C46DB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4G5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C9DC0" w14:textId="77777777" w:rsidR="00C46DB9" w:rsidRPr="006B3B96" w:rsidRDefault="00C46DB9" w:rsidP="00C46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CB0E8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B8C2D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glycin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DCD504D" w14:textId="77777777" w:rsidR="00C46DB9" w:rsidRPr="006B3B96" w:rsidRDefault="00C46DB9" w:rsidP="00C46DB9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4G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E450F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XJ2160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C14F0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BEF69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C46DB9" w:rsidRPr="006B3B96" w14:paraId="4D37E67F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C9542" w14:textId="77777777" w:rsidR="00C46DB9" w:rsidRPr="006B3B96" w:rsidRDefault="00C46DB9" w:rsidP="00C46DB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380C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6D6F3" w14:textId="77777777" w:rsidR="00C46DB9" w:rsidRPr="006B3B96" w:rsidRDefault="00C46DB9" w:rsidP="00C46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4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0F72D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75D74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gossypi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238F865" w14:textId="77777777" w:rsidR="00C46DB9" w:rsidRPr="006B3B96" w:rsidRDefault="00C46DB9" w:rsidP="00C46DB9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CYP380C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DF894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U8050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64752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ACA83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C46DB9" w:rsidRPr="006B3B96" w14:paraId="0E72396D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266FB" w14:textId="77777777" w:rsidR="00C46DB9" w:rsidRPr="006B3B96" w:rsidRDefault="00C46DB9" w:rsidP="00C46DB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GSTD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5AB03" w14:textId="77777777" w:rsidR="00C46DB9" w:rsidRPr="006B3B96" w:rsidRDefault="00C46DB9" w:rsidP="00C46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3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E676F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2E2E4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ktulosphaira vitifolia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4572F4D" w14:textId="77777777" w:rsidR="00C46DB9" w:rsidRPr="006B3B96" w:rsidRDefault="00C46DB9" w:rsidP="00C46DB9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GST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E7B27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N3538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793BC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B63D8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e-106</w:t>
            </w:r>
          </w:p>
        </w:tc>
      </w:tr>
      <w:tr w:rsidR="00C46DB9" w:rsidRPr="006B3B96" w14:paraId="04A438F0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1CA10" w14:textId="77777777" w:rsidR="00C46DB9" w:rsidRPr="006B3B96" w:rsidRDefault="00C46DB9" w:rsidP="00C46DB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GSTD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19BE1" w14:textId="77777777" w:rsidR="00C46DB9" w:rsidRPr="006B3B96" w:rsidRDefault="00C46DB9" w:rsidP="00C46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3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5FF4D" w14:textId="0BADD80F" w:rsidR="00C46DB9" w:rsidRPr="006B3B96" w:rsidRDefault="00BE6EBD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FEA7D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gossypi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9B39C20" w14:textId="77777777" w:rsidR="00C46DB9" w:rsidRPr="006B3B96" w:rsidRDefault="00C46DB9" w:rsidP="00C46DB9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GST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91B84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FM7864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17105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98D07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e-175</w:t>
            </w:r>
          </w:p>
        </w:tc>
      </w:tr>
      <w:tr w:rsidR="00C46DB9" w:rsidRPr="006B3B96" w14:paraId="515BE2FF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8F82D" w14:textId="77777777" w:rsidR="00C46DB9" w:rsidRPr="006B3B96" w:rsidRDefault="00C46DB9" w:rsidP="00C46DB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GSTT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59789" w14:textId="77777777" w:rsidR="00C46DB9" w:rsidRPr="006B3B96" w:rsidRDefault="00C46DB9" w:rsidP="00C46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3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33DA9" w14:textId="5466CD6C" w:rsidR="00C46DB9" w:rsidRPr="006B3B96" w:rsidRDefault="008C724C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13C89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gossypi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72C19D4" w14:textId="77777777" w:rsidR="00C46DB9" w:rsidRPr="006B3B96" w:rsidRDefault="00C46DB9" w:rsidP="00C46DB9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GSTT1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7BBDA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783841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E8472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BD29F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e-166</w:t>
            </w:r>
          </w:p>
        </w:tc>
      </w:tr>
      <w:tr w:rsidR="00C46DB9" w:rsidRPr="006B3B96" w14:paraId="1F0DE402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0242E" w14:textId="77777777" w:rsidR="00C46DB9" w:rsidRPr="006B3B96" w:rsidRDefault="00C46DB9" w:rsidP="00C46DB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GSTT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8E6DB" w14:textId="77777777" w:rsidR="00C46DB9" w:rsidRPr="006B3B96" w:rsidRDefault="00C46DB9" w:rsidP="00C46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3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D39DA" w14:textId="63468A73" w:rsidR="00C46DB9" w:rsidRPr="006B3B96" w:rsidRDefault="008C724C" w:rsidP="008C72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10EF4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gossypi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827674D" w14:textId="77777777" w:rsidR="00C46DB9" w:rsidRPr="006B3B96" w:rsidRDefault="00C46DB9" w:rsidP="00C46DB9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GSTT1-like X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2EBCE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783841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D4130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A91F3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e-162</w:t>
            </w:r>
          </w:p>
        </w:tc>
      </w:tr>
      <w:tr w:rsidR="00C46DB9" w:rsidRPr="006B3B96" w14:paraId="72C9996F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0D433" w14:textId="77777777" w:rsidR="00C46DB9" w:rsidRPr="006B3B96" w:rsidRDefault="00C46DB9" w:rsidP="00C46DB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GSTS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9A091" w14:textId="77777777" w:rsidR="00C46DB9" w:rsidRPr="006B3B96" w:rsidRDefault="00C46DB9" w:rsidP="00C46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4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18DDA" w14:textId="6A1DE6EE" w:rsidR="00C46DB9" w:rsidRPr="006B3B96" w:rsidRDefault="008C724C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BC05C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lanaphis sacchar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95F4CEF" w14:textId="77777777" w:rsidR="00C46DB9" w:rsidRPr="006B3B96" w:rsidRDefault="00C46DB9" w:rsidP="00C46DB9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GST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7398E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WL2483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7B010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A277D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e-136</w:t>
            </w:r>
          </w:p>
        </w:tc>
      </w:tr>
      <w:tr w:rsidR="00C46DB9" w:rsidRPr="006B3B96" w14:paraId="4037B2CA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02BEA" w14:textId="77777777" w:rsidR="00C46DB9" w:rsidRPr="006B3B96" w:rsidRDefault="00C46DB9" w:rsidP="00C46DB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GSTS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17BC2" w14:textId="77777777" w:rsidR="00C46DB9" w:rsidRPr="006B3B96" w:rsidRDefault="00C46DB9" w:rsidP="00C46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4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5B3D0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039F5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gossypi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7EC4E89" w14:textId="77777777" w:rsidR="00C46DB9" w:rsidRPr="006B3B96" w:rsidRDefault="00C46DB9" w:rsidP="00C46DB9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GSTS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DB223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FM7864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7D6C8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7B06A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e-142</w:t>
            </w:r>
          </w:p>
        </w:tc>
      </w:tr>
      <w:tr w:rsidR="00C46DB9" w:rsidRPr="006B3B96" w14:paraId="25AFBC42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2D8E2" w14:textId="77777777" w:rsidR="00C46DB9" w:rsidRPr="006B3B96" w:rsidRDefault="00C46DB9" w:rsidP="00C46DB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GSTS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7265A" w14:textId="77777777" w:rsidR="00C46DB9" w:rsidRPr="006B3B96" w:rsidRDefault="00C46DB9" w:rsidP="00C46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4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712C6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82C18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opalosiphum pad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350596E" w14:textId="77777777" w:rsidR="00C46DB9" w:rsidRPr="006B3B96" w:rsidRDefault="00C46DB9" w:rsidP="00C46DB9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GST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39A16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682105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B48FC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BC34A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e-12</w:t>
            </w:r>
          </w:p>
        </w:tc>
      </w:tr>
      <w:tr w:rsidR="00C46DB9" w:rsidRPr="006B3B96" w14:paraId="5E44C02D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609AA" w14:textId="77777777" w:rsidR="00C46DB9" w:rsidRPr="006B3B96" w:rsidRDefault="00C46DB9" w:rsidP="00C46DB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GSTO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DA8DB" w14:textId="77777777" w:rsidR="00C46DB9" w:rsidRPr="006B3B96" w:rsidRDefault="00C46DB9" w:rsidP="00C46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4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3BB31" w14:textId="2E1C1FB2" w:rsidR="00C46DB9" w:rsidRPr="006B3B96" w:rsidRDefault="008C724C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1145A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yrthosiphon pisu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B669A76" w14:textId="77777777" w:rsidR="00C46DB9" w:rsidRPr="006B3B96" w:rsidRDefault="00C46DB9" w:rsidP="00C46DB9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GSTO1-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06B92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115575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B9D8C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7F813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e-140</w:t>
            </w:r>
          </w:p>
        </w:tc>
      </w:tr>
      <w:tr w:rsidR="00C46DB9" w:rsidRPr="006B3B96" w14:paraId="60B0846A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D5EEF" w14:textId="77777777" w:rsidR="00C46DB9" w:rsidRPr="006B3B96" w:rsidRDefault="00C46DB9" w:rsidP="00C46DB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GSTM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FAF78" w14:textId="77777777" w:rsidR="00C46DB9" w:rsidRPr="006B3B96" w:rsidRDefault="00C46DB9" w:rsidP="00C46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4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B74B9" w14:textId="6E9C286E" w:rsidR="00C46DB9" w:rsidRPr="006B3B96" w:rsidRDefault="008C724C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9A6CA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gossypi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2C05518" w14:textId="77777777" w:rsidR="00C46DB9" w:rsidRPr="006B3B96" w:rsidRDefault="00C46DB9" w:rsidP="00C46DB9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GSTM1</w:t>
            </w:r>
            <w:r w:rsidRPr="006B3B9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D5F06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784654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332D6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2046C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e-100</w:t>
            </w:r>
          </w:p>
        </w:tc>
      </w:tr>
      <w:tr w:rsidR="00C46DB9" w:rsidRPr="006B3B96" w14:paraId="03856280" w14:textId="77777777" w:rsidTr="009412D3">
        <w:trPr>
          <w:trHeight w:val="258"/>
        </w:trPr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D4C6E6" w14:textId="77777777" w:rsidR="00C46DB9" w:rsidRPr="006B3B96" w:rsidRDefault="00C46DB9" w:rsidP="00C46DB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GSTM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F5113" w14:textId="77777777" w:rsidR="00C46DB9" w:rsidRPr="006B3B96" w:rsidRDefault="00C46DB9" w:rsidP="00C46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MT13084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3638EB" w14:textId="4BF07810" w:rsidR="00C46DB9" w:rsidRPr="006B3B96" w:rsidRDefault="008C724C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326252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is gossypii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29A2F" w14:textId="77777777" w:rsidR="00C46DB9" w:rsidRPr="006B3B96" w:rsidRDefault="00C46DB9" w:rsidP="00C46DB9">
            <w:r w:rsidRPr="006B3B96">
              <w:rPr>
                <w:rFonts w:ascii="Times New Roman" w:hAnsi="Times New Roman" w:cs="Times New Roman"/>
                <w:sz w:val="18"/>
                <w:szCs w:val="18"/>
              </w:rPr>
              <w:t>GSTM1-lik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11F855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2783918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70A714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C667B6" w14:textId="77777777" w:rsidR="00C46DB9" w:rsidRPr="006B3B96" w:rsidRDefault="00C46DB9" w:rsidP="00C46D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3B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e-103</w:t>
            </w:r>
          </w:p>
        </w:tc>
      </w:tr>
    </w:tbl>
    <w:p w14:paraId="2F207083" w14:textId="77777777" w:rsidR="005D1E37" w:rsidRDefault="005D1E37" w:rsidP="00DC5CB4">
      <w:pPr>
        <w:jc w:val="left"/>
      </w:pPr>
    </w:p>
    <w:sectPr w:rsidR="005D1E37" w:rsidSect="008B44F4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36BC53" w14:textId="77777777" w:rsidR="001B6C9D" w:rsidRDefault="001B6C9D" w:rsidP="002C7C31">
      <w:r>
        <w:separator/>
      </w:r>
    </w:p>
  </w:endnote>
  <w:endnote w:type="continuationSeparator" w:id="0">
    <w:p w14:paraId="4CCE55B7" w14:textId="77777777" w:rsidR="001B6C9D" w:rsidRDefault="001B6C9D" w:rsidP="002C7C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8028F9" w14:textId="77777777" w:rsidR="001B6C9D" w:rsidRDefault="001B6C9D" w:rsidP="002C7C31">
      <w:r>
        <w:separator/>
      </w:r>
    </w:p>
  </w:footnote>
  <w:footnote w:type="continuationSeparator" w:id="0">
    <w:p w14:paraId="5639705A" w14:textId="77777777" w:rsidR="001B6C9D" w:rsidRDefault="001B6C9D" w:rsidP="002C7C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4C0"/>
    <w:rsid w:val="00035857"/>
    <w:rsid w:val="000C35D3"/>
    <w:rsid w:val="000D6564"/>
    <w:rsid w:val="000E45FA"/>
    <w:rsid w:val="0015043E"/>
    <w:rsid w:val="00164934"/>
    <w:rsid w:val="001814E5"/>
    <w:rsid w:val="001947BD"/>
    <w:rsid w:val="001A3AF6"/>
    <w:rsid w:val="001B6C9D"/>
    <w:rsid w:val="001C5B01"/>
    <w:rsid w:val="001D4F4E"/>
    <w:rsid w:val="001E2170"/>
    <w:rsid w:val="001E4D22"/>
    <w:rsid w:val="002626AC"/>
    <w:rsid w:val="002874C0"/>
    <w:rsid w:val="002C7C31"/>
    <w:rsid w:val="00303231"/>
    <w:rsid w:val="003A2375"/>
    <w:rsid w:val="003C1698"/>
    <w:rsid w:val="003C208D"/>
    <w:rsid w:val="003E1FFA"/>
    <w:rsid w:val="00402BD1"/>
    <w:rsid w:val="0041241A"/>
    <w:rsid w:val="004319DF"/>
    <w:rsid w:val="00434E87"/>
    <w:rsid w:val="00465C34"/>
    <w:rsid w:val="004B35D2"/>
    <w:rsid w:val="004B7B2C"/>
    <w:rsid w:val="004D1AE0"/>
    <w:rsid w:val="004D6800"/>
    <w:rsid w:val="004F3E39"/>
    <w:rsid w:val="005026F8"/>
    <w:rsid w:val="00516300"/>
    <w:rsid w:val="0052059D"/>
    <w:rsid w:val="00530A05"/>
    <w:rsid w:val="005342A9"/>
    <w:rsid w:val="00550302"/>
    <w:rsid w:val="00554515"/>
    <w:rsid w:val="00565279"/>
    <w:rsid w:val="005963E5"/>
    <w:rsid w:val="005B0AE8"/>
    <w:rsid w:val="005D1E37"/>
    <w:rsid w:val="005D7A95"/>
    <w:rsid w:val="005E05E3"/>
    <w:rsid w:val="005E2F03"/>
    <w:rsid w:val="00614569"/>
    <w:rsid w:val="006148AC"/>
    <w:rsid w:val="00622F61"/>
    <w:rsid w:val="00626D35"/>
    <w:rsid w:val="006926E3"/>
    <w:rsid w:val="006A56C1"/>
    <w:rsid w:val="006B3B96"/>
    <w:rsid w:val="006D7CBE"/>
    <w:rsid w:val="006E196D"/>
    <w:rsid w:val="006F393C"/>
    <w:rsid w:val="0070633B"/>
    <w:rsid w:val="007204FD"/>
    <w:rsid w:val="00751CEF"/>
    <w:rsid w:val="00754763"/>
    <w:rsid w:val="0078045C"/>
    <w:rsid w:val="007809D5"/>
    <w:rsid w:val="00790BED"/>
    <w:rsid w:val="007C30BC"/>
    <w:rsid w:val="0080467F"/>
    <w:rsid w:val="00825F72"/>
    <w:rsid w:val="00836651"/>
    <w:rsid w:val="008442D3"/>
    <w:rsid w:val="008829DE"/>
    <w:rsid w:val="008A03ED"/>
    <w:rsid w:val="008B44F4"/>
    <w:rsid w:val="008C724C"/>
    <w:rsid w:val="008D451B"/>
    <w:rsid w:val="0093783D"/>
    <w:rsid w:val="009412D3"/>
    <w:rsid w:val="009514AC"/>
    <w:rsid w:val="00957E3D"/>
    <w:rsid w:val="0096045B"/>
    <w:rsid w:val="009A40A4"/>
    <w:rsid w:val="009A5299"/>
    <w:rsid w:val="009B036C"/>
    <w:rsid w:val="009E579C"/>
    <w:rsid w:val="00A00245"/>
    <w:rsid w:val="00A004C8"/>
    <w:rsid w:val="00A179C3"/>
    <w:rsid w:val="00A35C8D"/>
    <w:rsid w:val="00A63913"/>
    <w:rsid w:val="00A97A6A"/>
    <w:rsid w:val="00AB138F"/>
    <w:rsid w:val="00AC1464"/>
    <w:rsid w:val="00AE5C5E"/>
    <w:rsid w:val="00B10B55"/>
    <w:rsid w:val="00B37C74"/>
    <w:rsid w:val="00B729D2"/>
    <w:rsid w:val="00BB2A53"/>
    <w:rsid w:val="00BC2912"/>
    <w:rsid w:val="00BE6042"/>
    <w:rsid w:val="00BE6EBD"/>
    <w:rsid w:val="00BF17B4"/>
    <w:rsid w:val="00BF35AD"/>
    <w:rsid w:val="00BF60C2"/>
    <w:rsid w:val="00C002D3"/>
    <w:rsid w:val="00C37F88"/>
    <w:rsid w:val="00C46DB9"/>
    <w:rsid w:val="00C942EC"/>
    <w:rsid w:val="00CD7E8A"/>
    <w:rsid w:val="00CF2B99"/>
    <w:rsid w:val="00D20F0B"/>
    <w:rsid w:val="00D2329B"/>
    <w:rsid w:val="00D34316"/>
    <w:rsid w:val="00D73C08"/>
    <w:rsid w:val="00D92F1C"/>
    <w:rsid w:val="00DC5CB4"/>
    <w:rsid w:val="00DD2B1A"/>
    <w:rsid w:val="00DE7D28"/>
    <w:rsid w:val="00DF39AA"/>
    <w:rsid w:val="00E06B84"/>
    <w:rsid w:val="00E12835"/>
    <w:rsid w:val="00E157C8"/>
    <w:rsid w:val="00E276F5"/>
    <w:rsid w:val="00E31DC7"/>
    <w:rsid w:val="00E60D5A"/>
    <w:rsid w:val="00E66CBA"/>
    <w:rsid w:val="00EB06EE"/>
    <w:rsid w:val="00ED3AA4"/>
    <w:rsid w:val="00EF6578"/>
    <w:rsid w:val="00F769B8"/>
    <w:rsid w:val="00F904DD"/>
    <w:rsid w:val="00FD5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08D2F2"/>
  <w15:chartTrackingRefBased/>
  <w15:docId w15:val="{04FBAC1C-B57D-45BC-AD51-B3634A7B5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7C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7C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7C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7C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7C31"/>
    <w:rPr>
      <w:sz w:val="18"/>
      <w:szCs w:val="18"/>
    </w:rPr>
  </w:style>
  <w:style w:type="table" w:styleId="a5">
    <w:name w:val="Table Grid"/>
    <w:basedOn w:val="a1"/>
    <w:uiPriority w:val="39"/>
    <w:rsid w:val="002C7C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2C7C3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6">
    <w:name w:val="annotation reference"/>
    <w:basedOn w:val="a0"/>
    <w:uiPriority w:val="99"/>
    <w:semiHidden/>
    <w:unhideWhenUsed/>
    <w:rsid w:val="00A004C8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A004C8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A004C8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A004C8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A004C8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A004C8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A004C8"/>
    <w:rPr>
      <w:sz w:val="18"/>
      <w:szCs w:val="18"/>
    </w:rPr>
  </w:style>
  <w:style w:type="table" w:styleId="6-3">
    <w:name w:val="List Table 6 Colorful Accent 3"/>
    <w:basedOn w:val="a1"/>
    <w:uiPriority w:val="51"/>
    <w:rsid w:val="00EF6578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tran">
    <w:name w:val="tran"/>
    <w:basedOn w:val="a0"/>
    <w:rsid w:val="0015043E"/>
  </w:style>
  <w:style w:type="character" w:customStyle="1" w:styleId="apple-converted-space">
    <w:name w:val="apple-converted-space"/>
    <w:basedOn w:val="a0"/>
    <w:rsid w:val="0015043E"/>
  </w:style>
  <w:style w:type="table" w:customStyle="1" w:styleId="6-31">
    <w:name w:val="清单表 6 彩色 - 着色 31"/>
    <w:basedOn w:val="a1"/>
    <w:uiPriority w:val="51"/>
    <w:rsid w:val="00A63913"/>
    <w:rPr>
      <w:color w:val="7B7B7B" w:themeColor="accent3" w:themeShade="BF"/>
      <w:kern w:val="0"/>
      <w:sz w:val="20"/>
      <w:szCs w:val="20"/>
    </w:rPr>
    <w:tblPr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238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3</TotalTime>
  <Pages>10</Pages>
  <Words>2445</Words>
  <Characters>13938</Characters>
  <Application>Microsoft Office Word</Application>
  <DocSecurity>0</DocSecurity>
  <Lines>116</Lines>
  <Paragraphs>32</Paragraphs>
  <ScaleCrop>false</ScaleCrop>
  <Company/>
  <LinksUpToDate>false</LinksUpToDate>
  <CharactersWithSpaces>16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29</cp:revision>
  <dcterms:created xsi:type="dcterms:W3CDTF">2020-12-02T05:38:00Z</dcterms:created>
  <dcterms:modified xsi:type="dcterms:W3CDTF">2020-12-08T05:10:00Z</dcterms:modified>
</cp:coreProperties>
</file>